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FB68DE" w14:textId="5426F073" w:rsidR="00821705" w:rsidRPr="00350C1E" w:rsidRDefault="00350C1E" w:rsidP="00350C1E">
      <w:pPr>
        <w:jc w:val="center"/>
        <w:rPr>
          <w:sz w:val="24"/>
          <w:szCs w:val="24"/>
        </w:rPr>
      </w:pPr>
      <w:r w:rsidRPr="00350C1E">
        <w:rPr>
          <w:sz w:val="24"/>
          <w:szCs w:val="24"/>
        </w:rPr>
        <w:t>SUPPLEMENTARY MATERIALS</w:t>
      </w:r>
    </w:p>
    <w:p w14:paraId="2D00987C" w14:textId="77777777" w:rsidR="00350C1E" w:rsidRPr="00350C1E" w:rsidRDefault="00350C1E" w:rsidP="00821705">
      <w:pPr>
        <w:spacing w:line="240" w:lineRule="auto"/>
        <w:jc w:val="both"/>
        <w:rPr>
          <w:rFonts w:eastAsia="Times New Roman"/>
          <w:bCs/>
          <w:sz w:val="24"/>
          <w:szCs w:val="24"/>
        </w:rPr>
      </w:pPr>
    </w:p>
    <w:p w14:paraId="4CEAEC28" w14:textId="77777777" w:rsidR="00350C1E" w:rsidRPr="00350C1E" w:rsidRDefault="00350C1E" w:rsidP="00821705">
      <w:pPr>
        <w:spacing w:line="240" w:lineRule="auto"/>
        <w:jc w:val="both"/>
        <w:rPr>
          <w:rFonts w:eastAsia="Times New Roman"/>
          <w:bCs/>
          <w:sz w:val="24"/>
          <w:szCs w:val="24"/>
        </w:rPr>
      </w:pPr>
    </w:p>
    <w:p w14:paraId="552D10CB" w14:textId="2FC673E8" w:rsidR="00821705" w:rsidRPr="00350C1E" w:rsidRDefault="00791E85" w:rsidP="00821705">
      <w:pPr>
        <w:spacing w:line="240" w:lineRule="auto"/>
        <w:jc w:val="both"/>
        <w:rPr>
          <w:rFonts w:eastAsia="Times New Roman"/>
          <w:b/>
          <w:sz w:val="32"/>
          <w:szCs w:val="32"/>
        </w:rPr>
      </w:pPr>
      <w:r w:rsidRPr="00350C1E">
        <w:rPr>
          <w:rFonts w:eastAsia="Times New Roman"/>
          <w:b/>
          <w:sz w:val="32"/>
          <w:szCs w:val="32"/>
        </w:rPr>
        <w:t>A:</w:t>
      </w:r>
      <w:r w:rsidR="00821705" w:rsidRPr="00350C1E">
        <w:rPr>
          <w:rFonts w:eastAsia="Times New Roman"/>
          <w:b/>
          <w:sz w:val="32"/>
          <w:szCs w:val="32"/>
        </w:rPr>
        <w:t xml:space="preserve"> National Research Ethics Guidelines </w:t>
      </w:r>
    </w:p>
    <w:p w14:paraId="3CEA1044" w14:textId="77777777" w:rsidR="00821705" w:rsidRPr="00791E85" w:rsidRDefault="00821705" w:rsidP="00821705">
      <w:pPr>
        <w:spacing w:line="240" w:lineRule="auto"/>
        <w:jc w:val="both"/>
        <w:rPr>
          <w:rFonts w:eastAsia="Times New Roman"/>
          <w:b/>
          <w:bCs/>
          <w:sz w:val="24"/>
          <w:szCs w:val="24"/>
          <w:highlight w:val="yellow"/>
        </w:rPr>
      </w:pPr>
    </w:p>
    <w:p w14:paraId="7A7ED658" w14:textId="77777777" w:rsidR="00821705" w:rsidRPr="00160116" w:rsidRDefault="00821705" w:rsidP="00160116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 xml:space="preserve">Australia </w:t>
      </w:r>
    </w:p>
    <w:p w14:paraId="6EF1DF68" w14:textId="77777777" w:rsidR="00821705" w:rsidRPr="00160116" w:rsidRDefault="00821705" w:rsidP="00160116">
      <w:pPr>
        <w:pStyle w:val="NoSpacing"/>
        <w:jc w:val="both"/>
      </w:pPr>
      <w:r w:rsidRPr="00160116">
        <w:t xml:space="preserve">National Health and Medical Research Council (2018) National Statement on Ethical Conduct in Human Research. [Online] </w:t>
      </w:r>
      <w:hyperlink r:id="rId7" w:history="1">
        <w:r w:rsidRPr="00160116">
          <w:rPr>
            <w:rStyle w:val="Hyperlink"/>
            <w:rFonts w:eastAsia="Times New Roman"/>
          </w:rPr>
          <w:t>https://www.nhmrc.gov.au/about-us/publications/national-statement-ethical-conduct-human-research-2007-updated-2018</w:t>
        </w:r>
      </w:hyperlink>
      <w:r w:rsidRPr="00160116">
        <w:t xml:space="preserve"> [Accessed 30 September 2023] </w:t>
      </w:r>
    </w:p>
    <w:p w14:paraId="50149948" w14:textId="77777777" w:rsidR="00821705" w:rsidRPr="00160116" w:rsidRDefault="00821705" w:rsidP="00160116">
      <w:pPr>
        <w:spacing w:line="240" w:lineRule="auto"/>
        <w:jc w:val="both"/>
        <w:rPr>
          <w:rFonts w:eastAsia="Times New Roman"/>
          <w:b/>
          <w:bCs/>
          <w:highlight w:val="yellow"/>
        </w:rPr>
      </w:pPr>
    </w:p>
    <w:p w14:paraId="41494CC7" w14:textId="77777777" w:rsidR="00821705" w:rsidRPr="00160116" w:rsidRDefault="00821705" w:rsidP="00160116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 xml:space="preserve">Austria </w:t>
      </w:r>
    </w:p>
    <w:p w14:paraId="34133E2B" w14:textId="77777777" w:rsidR="00821705" w:rsidRPr="00160116" w:rsidRDefault="00821705" w:rsidP="00160116">
      <w:pPr>
        <w:pStyle w:val="NoSpacing"/>
        <w:jc w:val="both"/>
      </w:pPr>
      <w:r w:rsidRPr="00160116">
        <w:t xml:space="preserve">Austrian Federal Ministry of Education, Science and Research (2023) Best Practice Guide for Research Integrity and Ethics [Online] </w:t>
      </w:r>
      <w:hyperlink r:id="rId8" w:history="1">
        <w:r w:rsidRPr="00160116">
          <w:rPr>
            <w:rStyle w:val="Hyperlink"/>
          </w:rPr>
          <w:t>https://www.bmbwf.gv.at/dam/jcr:7b02199c-96e2-446b-9f30-47e052d77c9c/</w:t>
        </w:r>
      </w:hyperlink>
      <w:r w:rsidRPr="00160116">
        <w:t xml:space="preserve">  [Accessed 20 September 2023]</w:t>
      </w:r>
    </w:p>
    <w:p w14:paraId="6144C339" w14:textId="77777777" w:rsidR="00821705" w:rsidRPr="00160116" w:rsidRDefault="00821705" w:rsidP="00160116">
      <w:pPr>
        <w:spacing w:line="240" w:lineRule="auto"/>
        <w:jc w:val="both"/>
        <w:rPr>
          <w:rFonts w:eastAsia="Times New Roman"/>
          <w:b/>
          <w:bCs/>
        </w:rPr>
      </w:pPr>
    </w:p>
    <w:p w14:paraId="2602461D" w14:textId="77777777" w:rsidR="00821705" w:rsidRPr="00160116" w:rsidRDefault="00821705" w:rsidP="00160116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>Bahrain</w:t>
      </w:r>
    </w:p>
    <w:p w14:paraId="4048894C" w14:textId="77777777" w:rsidR="00821705" w:rsidRPr="00160116" w:rsidRDefault="00821705" w:rsidP="00160116">
      <w:pPr>
        <w:pStyle w:val="NoSpacing"/>
        <w:jc w:val="both"/>
      </w:pPr>
      <w:r w:rsidRPr="00160116">
        <w:t xml:space="preserve">National Health Regulatory Authority (2016) Standards &amp; Requirements for Independent Research Ethics Committee (IREC) Involved in Clinical Trials in the Kingdom of Bahrain. [Online] </w:t>
      </w:r>
      <w:hyperlink r:id="rId9" w:history="1">
        <w:r w:rsidRPr="00160116">
          <w:rPr>
            <w:rStyle w:val="Hyperlink"/>
            <w:rFonts w:eastAsia="Times New Roman"/>
          </w:rPr>
          <w:t>https://nhra.bh/departments/cpd/ct/MediaHandler/GenericHandler/documents/departments/CT/Regulation/Annex%20II%20Standards%20and%20Requirements%20for%20IRECs.pdf</w:t>
        </w:r>
      </w:hyperlink>
      <w:r w:rsidRPr="00160116">
        <w:t xml:space="preserve"> [30 September 2023] </w:t>
      </w:r>
    </w:p>
    <w:p w14:paraId="4829F1ED" w14:textId="77777777" w:rsidR="00821705" w:rsidRPr="00160116" w:rsidRDefault="00821705" w:rsidP="00160116">
      <w:pPr>
        <w:spacing w:line="240" w:lineRule="auto"/>
        <w:jc w:val="both"/>
        <w:rPr>
          <w:rFonts w:eastAsia="Times New Roman"/>
          <w:b/>
          <w:bCs/>
        </w:rPr>
      </w:pPr>
    </w:p>
    <w:p w14:paraId="0C32DF07" w14:textId="77777777" w:rsidR="00821705" w:rsidRPr="00160116" w:rsidRDefault="00821705" w:rsidP="00160116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 xml:space="preserve">Bangladesh </w:t>
      </w:r>
    </w:p>
    <w:p w14:paraId="62439947" w14:textId="77777777" w:rsidR="00160116" w:rsidRDefault="00821705" w:rsidP="00160116">
      <w:pPr>
        <w:pStyle w:val="NoSpacing"/>
        <w:jc w:val="both"/>
      </w:pPr>
      <w:r w:rsidRPr="00160116">
        <w:t xml:space="preserve">Bangladesh Medical Research Council (unknown) Ethical Guidelines for Conducting Research Studies Involving Human Subjects [Online] </w:t>
      </w:r>
    </w:p>
    <w:p w14:paraId="16A2BF6D" w14:textId="34C1A85C" w:rsidR="00821705" w:rsidRPr="00160116" w:rsidRDefault="00EF6360" w:rsidP="00160116">
      <w:pPr>
        <w:pStyle w:val="NoSpacing"/>
        <w:jc w:val="both"/>
      </w:pPr>
      <w:hyperlink r:id="rId10" w:history="1">
        <w:r w:rsidRPr="00E31A2C">
          <w:rPr>
            <w:rStyle w:val="Hyperlink"/>
            <w:rFonts w:eastAsia="Times New Roman"/>
          </w:rPr>
          <w:t>https://bmrcbd.org/application_form/EthicalGuidelines.pdf</w:t>
        </w:r>
      </w:hyperlink>
      <w:r w:rsidR="00821705" w:rsidRPr="00160116">
        <w:t xml:space="preserve"> [Accessed 30 September 2023] </w:t>
      </w:r>
    </w:p>
    <w:p w14:paraId="7C966EB1" w14:textId="77777777" w:rsidR="00821705" w:rsidRPr="00160116" w:rsidRDefault="00821705" w:rsidP="00160116">
      <w:pPr>
        <w:spacing w:line="240" w:lineRule="auto"/>
        <w:jc w:val="both"/>
        <w:rPr>
          <w:rFonts w:eastAsia="Times New Roman"/>
          <w:b/>
          <w:bCs/>
        </w:rPr>
      </w:pPr>
    </w:p>
    <w:p w14:paraId="3221820D" w14:textId="77777777" w:rsidR="00821705" w:rsidRPr="00160116" w:rsidRDefault="00821705" w:rsidP="00160116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>Botswana</w:t>
      </w:r>
    </w:p>
    <w:p w14:paraId="10A1E84C" w14:textId="77777777" w:rsidR="00160116" w:rsidRDefault="00821705" w:rsidP="00160116">
      <w:pPr>
        <w:pStyle w:val="NoSpacing"/>
        <w:jc w:val="both"/>
      </w:pPr>
      <w:r w:rsidRPr="00160116">
        <w:t xml:space="preserve">Ministry of Health and Wellness (2012) Guidelines for Regulating the Conduct of Clinical Trials Using Medicines in Human Participants. [Online] </w:t>
      </w:r>
    </w:p>
    <w:p w14:paraId="4A86E90A" w14:textId="06006BBC" w:rsidR="00821705" w:rsidRPr="00160116" w:rsidRDefault="00160116" w:rsidP="00160116">
      <w:pPr>
        <w:pStyle w:val="NoSpacing"/>
        <w:jc w:val="both"/>
      </w:pPr>
      <w:hyperlink r:id="rId11" w:history="1">
        <w:r w:rsidRPr="00E31A2C">
          <w:rPr>
            <w:rStyle w:val="Hyperlink"/>
            <w:rFonts w:eastAsia="Times New Roman"/>
          </w:rPr>
          <w:t>https://www.moh.gov.bw/Publications/drug_regulation/CLINICAL%20TRIAL%20GUIDELINES%20botswana%20v4-060312.pdf</w:t>
        </w:r>
      </w:hyperlink>
      <w:r w:rsidR="00821705" w:rsidRPr="00160116">
        <w:t xml:space="preserve"> [Accessed 30 September 2023] </w:t>
      </w:r>
    </w:p>
    <w:p w14:paraId="34A706F1" w14:textId="77777777" w:rsidR="00821705" w:rsidRPr="00160116" w:rsidRDefault="00821705" w:rsidP="00160116">
      <w:pPr>
        <w:spacing w:line="240" w:lineRule="auto"/>
        <w:jc w:val="both"/>
        <w:rPr>
          <w:rFonts w:eastAsia="Times New Roman"/>
          <w:b/>
          <w:bCs/>
        </w:rPr>
      </w:pPr>
    </w:p>
    <w:p w14:paraId="06C20B05" w14:textId="77777777" w:rsidR="00821705" w:rsidRPr="00160116" w:rsidRDefault="00821705" w:rsidP="00160116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>Cambodia</w:t>
      </w:r>
    </w:p>
    <w:p w14:paraId="5D2D6C85" w14:textId="77777777" w:rsidR="00821705" w:rsidRPr="00160116" w:rsidRDefault="00821705" w:rsidP="00160116">
      <w:pPr>
        <w:spacing w:line="240" w:lineRule="auto"/>
        <w:jc w:val="both"/>
        <w:rPr>
          <w:rFonts w:eastAsia="Times New Roman"/>
        </w:rPr>
      </w:pPr>
      <w:r w:rsidRPr="00160116">
        <w:rPr>
          <w:rFonts w:eastAsia="Times New Roman"/>
        </w:rPr>
        <w:t xml:space="preserve">National Council of Science, Technology &amp; Innovation (2022) Research Ethics. [Online] [Accessed 30 September 2023]. </w:t>
      </w:r>
    </w:p>
    <w:p w14:paraId="32A922E1" w14:textId="77777777" w:rsidR="00821705" w:rsidRPr="00160116" w:rsidRDefault="00821705" w:rsidP="00821705">
      <w:pPr>
        <w:spacing w:line="240" w:lineRule="auto"/>
        <w:jc w:val="both"/>
        <w:rPr>
          <w:rFonts w:eastAsia="Times New Roman"/>
          <w:b/>
          <w:bCs/>
        </w:rPr>
      </w:pPr>
    </w:p>
    <w:p w14:paraId="1DABCF2F" w14:textId="77777777" w:rsidR="00821705" w:rsidRPr="00160116" w:rsidRDefault="00821705" w:rsidP="00821705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 xml:space="preserve">Canada </w:t>
      </w:r>
    </w:p>
    <w:p w14:paraId="6337EF73" w14:textId="77777777" w:rsidR="00821705" w:rsidRPr="00160116" w:rsidRDefault="00821705" w:rsidP="00821705">
      <w:pPr>
        <w:spacing w:line="240" w:lineRule="auto"/>
        <w:jc w:val="both"/>
        <w:rPr>
          <w:rFonts w:eastAsia="Times New Roman"/>
        </w:rPr>
      </w:pPr>
      <w:r w:rsidRPr="00160116">
        <w:rPr>
          <w:rFonts w:eastAsia="Times New Roman"/>
        </w:rPr>
        <w:t xml:space="preserve">Tri-Council (2022) Tri-Council Policy Statement: Ethical Conduct for Research Involving Humans – TCPS 2 [Online] </w:t>
      </w:r>
      <w:hyperlink r:id="rId12" w:history="1">
        <w:r w:rsidRPr="00160116">
          <w:rPr>
            <w:rStyle w:val="Hyperlink"/>
            <w:rFonts w:eastAsia="Times New Roman"/>
          </w:rPr>
          <w:t>https://ethics.gc.ca/eng/policy-politique_tcps2-eptc2_2022.html</w:t>
        </w:r>
      </w:hyperlink>
      <w:r w:rsidRPr="00160116">
        <w:rPr>
          <w:rFonts w:eastAsia="Times New Roman"/>
        </w:rPr>
        <w:t xml:space="preserve"> [Accessed 30 September 2023]. </w:t>
      </w:r>
    </w:p>
    <w:p w14:paraId="73EA0383" w14:textId="77777777" w:rsidR="00821705" w:rsidRPr="00160116" w:rsidRDefault="00821705" w:rsidP="00821705">
      <w:pPr>
        <w:spacing w:line="240" w:lineRule="auto"/>
        <w:jc w:val="both"/>
        <w:rPr>
          <w:rFonts w:eastAsia="Times New Roman"/>
          <w:b/>
          <w:bCs/>
        </w:rPr>
      </w:pPr>
    </w:p>
    <w:p w14:paraId="7395B8A4" w14:textId="77777777" w:rsidR="00821705" w:rsidRPr="00160116" w:rsidRDefault="00821705" w:rsidP="00821705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 xml:space="preserve">Denmark </w:t>
      </w:r>
    </w:p>
    <w:p w14:paraId="51D955C0" w14:textId="77777777" w:rsidR="00821705" w:rsidRPr="00160116" w:rsidRDefault="00821705" w:rsidP="00821705">
      <w:pPr>
        <w:spacing w:line="240" w:lineRule="auto"/>
        <w:jc w:val="both"/>
        <w:rPr>
          <w:rFonts w:eastAsia="Times New Roman"/>
        </w:rPr>
      </w:pPr>
      <w:r w:rsidRPr="00160116">
        <w:rPr>
          <w:rFonts w:eastAsia="Times New Roman"/>
        </w:rPr>
        <w:t xml:space="preserve">The Danish Parliament (2018) Act on Research Ethics Review of Health Research Projects [Online] </w:t>
      </w:r>
      <w:hyperlink r:id="rId13" w:history="1">
        <w:r w:rsidRPr="00160116">
          <w:rPr>
            <w:rStyle w:val="Hyperlink"/>
            <w:rFonts w:eastAsia="Times New Roman"/>
          </w:rPr>
          <w:t>https://www.retsinformation.dk/eli/lta/2011/593</w:t>
        </w:r>
      </w:hyperlink>
      <w:r w:rsidRPr="00160116">
        <w:rPr>
          <w:rFonts w:eastAsia="Times New Roman"/>
        </w:rPr>
        <w:t xml:space="preserve"> [Accessed 30 September 2023]</w:t>
      </w:r>
    </w:p>
    <w:p w14:paraId="19BB8F6D" w14:textId="77777777" w:rsidR="00821705" w:rsidRPr="00160116" w:rsidRDefault="00821705" w:rsidP="00821705">
      <w:pPr>
        <w:spacing w:line="240" w:lineRule="auto"/>
        <w:jc w:val="both"/>
        <w:rPr>
          <w:rFonts w:eastAsia="Times New Roman"/>
          <w:b/>
          <w:bCs/>
        </w:rPr>
      </w:pPr>
    </w:p>
    <w:p w14:paraId="4B7A18EC" w14:textId="77777777" w:rsidR="00821705" w:rsidRPr="00160116" w:rsidRDefault="00821705" w:rsidP="00821705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 xml:space="preserve">Estonia </w:t>
      </w:r>
    </w:p>
    <w:p w14:paraId="261AE4C9" w14:textId="77777777" w:rsidR="00821705" w:rsidRPr="00160116" w:rsidRDefault="00821705" w:rsidP="00821705">
      <w:pPr>
        <w:spacing w:line="240" w:lineRule="auto"/>
        <w:jc w:val="both"/>
        <w:rPr>
          <w:rFonts w:eastAsia="Times New Roman"/>
        </w:rPr>
      </w:pPr>
      <w:r w:rsidRPr="00160116">
        <w:rPr>
          <w:rFonts w:eastAsia="Times New Roman"/>
        </w:rPr>
        <w:t xml:space="preserve">University of Tartu (2017) Estonian Code of Conduct for Research Integrity. [Online] </w:t>
      </w:r>
      <w:hyperlink r:id="rId14" w:history="1">
        <w:r w:rsidRPr="00160116">
          <w:rPr>
            <w:rStyle w:val="Hyperlink"/>
            <w:rFonts w:eastAsia="Times New Roman"/>
          </w:rPr>
          <w:t>https://ut.ee/sites/default/files/inline-files/code_of_conduct_for_research_integrity_eng_1.pdf</w:t>
        </w:r>
      </w:hyperlink>
      <w:r w:rsidRPr="00160116">
        <w:rPr>
          <w:rFonts w:eastAsia="Times New Roman"/>
        </w:rPr>
        <w:t xml:space="preserve"> [Accessed 30 September 2023] </w:t>
      </w:r>
    </w:p>
    <w:p w14:paraId="70C7BEB2" w14:textId="77777777" w:rsidR="00821705" w:rsidRPr="00160116" w:rsidRDefault="00821705" w:rsidP="00821705">
      <w:pPr>
        <w:spacing w:line="240" w:lineRule="auto"/>
        <w:jc w:val="both"/>
        <w:rPr>
          <w:rFonts w:eastAsia="Times New Roman"/>
          <w:b/>
          <w:bCs/>
        </w:rPr>
      </w:pPr>
    </w:p>
    <w:p w14:paraId="39EB9E09" w14:textId="77777777" w:rsidR="00821705" w:rsidRPr="00160116" w:rsidRDefault="00821705" w:rsidP="00821705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>Ethiopia</w:t>
      </w:r>
    </w:p>
    <w:p w14:paraId="1F1AA45A" w14:textId="77777777" w:rsidR="00821705" w:rsidRPr="00160116" w:rsidRDefault="00821705" w:rsidP="00EF6360">
      <w:pPr>
        <w:pStyle w:val="NoSpacing"/>
        <w:jc w:val="both"/>
        <w:rPr>
          <w:rFonts w:eastAsia="Times New Roman"/>
        </w:rPr>
      </w:pPr>
      <w:r w:rsidRPr="00160116">
        <w:rPr>
          <w:rFonts w:eastAsia="Times New Roman"/>
        </w:rPr>
        <w:lastRenderedPageBreak/>
        <w:t xml:space="preserve">FDRE Ministry of Science and Technology (2014) National Research Ethics Review Guideline. [Online] </w:t>
      </w:r>
      <w:hyperlink r:id="rId15" w:history="1">
        <w:r w:rsidRPr="00160116">
          <w:rPr>
            <w:rStyle w:val="Hyperlink"/>
            <w:shd w:val="clear" w:color="auto" w:fill="FFFFFF"/>
          </w:rPr>
          <w:t>https://www.ccghr.ca/resources/harmonization/ethiopia/ethiopia-research-ethics/</w:t>
        </w:r>
      </w:hyperlink>
      <w:r w:rsidRPr="00160116">
        <w:rPr>
          <w:color w:val="212529"/>
          <w:shd w:val="clear" w:color="auto" w:fill="FFFFFF"/>
        </w:rPr>
        <w:t xml:space="preserve"> [Accessed 30 September 2023]. </w:t>
      </w:r>
    </w:p>
    <w:p w14:paraId="5C1FC572" w14:textId="77777777" w:rsidR="00821705" w:rsidRPr="00160116" w:rsidRDefault="00821705" w:rsidP="00821705">
      <w:pPr>
        <w:spacing w:line="240" w:lineRule="auto"/>
        <w:jc w:val="both"/>
        <w:rPr>
          <w:rFonts w:eastAsia="Times New Roman"/>
          <w:b/>
          <w:bCs/>
        </w:rPr>
      </w:pPr>
    </w:p>
    <w:p w14:paraId="49E67B75" w14:textId="77777777" w:rsidR="00821705" w:rsidRPr="00160116" w:rsidRDefault="00821705" w:rsidP="00821705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>Finland</w:t>
      </w:r>
    </w:p>
    <w:p w14:paraId="2A1B1790" w14:textId="77777777" w:rsidR="00821705" w:rsidRPr="00160116" w:rsidRDefault="00821705" w:rsidP="00821705">
      <w:pPr>
        <w:spacing w:line="240" w:lineRule="auto"/>
        <w:jc w:val="both"/>
        <w:rPr>
          <w:rFonts w:eastAsia="Times New Roman"/>
        </w:rPr>
      </w:pPr>
      <w:r w:rsidRPr="00160116">
        <w:rPr>
          <w:rFonts w:eastAsia="Times New Roman"/>
        </w:rPr>
        <w:t xml:space="preserve">National Advisory Board on Research Ethics (2009) Ethical principles of research in the humanities and social and behavioural sciences and proposals for ethical review. [Online] </w:t>
      </w:r>
      <w:hyperlink r:id="rId16" w:history="1">
        <w:r w:rsidRPr="00160116">
          <w:rPr>
            <w:rStyle w:val="Hyperlink"/>
            <w:rFonts w:eastAsia="Times New Roman"/>
          </w:rPr>
          <w:t>https://tenk.fi/sites/tenk.fi/files/ethicalprinciples.pdf</w:t>
        </w:r>
      </w:hyperlink>
      <w:r w:rsidRPr="00160116">
        <w:rPr>
          <w:rFonts w:eastAsia="Times New Roman"/>
        </w:rPr>
        <w:t xml:space="preserve">  [Accessed 30 September 2023]. </w:t>
      </w:r>
    </w:p>
    <w:p w14:paraId="6C63C3E7" w14:textId="77777777" w:rsidR="00821705" w:rsidRPr="00160116" w:rsidRDefault="00821705" w:rsidP="00821705">
      <w:pPr>
        <w:spacing w:line="240" w:lineRule="auto"/>
        <w:jc w:val="both"/>
        <w:rPr>
          <w:rFonts w:eastAsia="Times New Roman"/>
          <w:b/>
          <w:bCs/>
        </w:rPr>
      </w:pPr>
    </w:p>
    <w:p w14:paraId="4A5F77E4" w14:textId="77777777" w:rsidR="00821705" w:rsidRPr="00160116" w:rsidRDefault="00821705" w:rsidP="00821705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>Iceland</w:t>
      </w:r>
    </w:p>
    <w:p w14:paraId="4B875326" w14:textId="77777777" w:rsidR="00821705" w:rsidRPr="00160116" w:rsidRDefault="00821705" w:rsidP="00821705">
      <w:pPr>
        <w:spacing w:line="240" w:lineRule="auto"/>
        <w:jc w:val="both"/>
        <w:rPr>
          <w:rFonts w:eastAsia="Times New Roman"/>
        </w:rPr>
      </w:pPr>
      <w:r w:rsidRPr="00160116">
        <w:rPr>
          <w:rFonts w:eastAsia="Times New Roman"/>
        </w:rPr>
        <w:t xml:space="preserve">Ministry of Welfare (2014) Act on Scientific Research in the Health Sector. [Online] </w:t>
      </w:r>
      <w:hyperlink r:id="rId17" w:history="1">
        <w:r w:rsidRPr="00160116">
          <w:rPr>
            <w:rStyle w:val="Hyperlink"/>
            <w:rFonts w:eastAsia="Times New Roman"/>
          </w:rPr>
          <w:t>https://www.government.is/media/velferdarraduneyti-media/media/acrobat-enskar_sidur/Health-Sector-Research-Act-No-44-2014.pdf</w:t>
        </w:r>
      </w:hyperlink>
      <w:r w:rsidRPr="00160116">
        <w:rPr>
          <w:rFonts w:eastAsia="Times New Roman"/>
        </w:rPr>
        <w:t xml:space="preserve"> [Accessed 30 September 2023]. </w:t>
      </w:r>
    </w:p>
    <w:p w14:paraId="218DB32C" w14:textId="77777777" w:rsidR="00821705" w:rsidRPr="00160116" w:rsidRDefault="00821705" w:rsidP="00821705">
      <w:pPr>
        <w:spacing w:line="240" w:lineRule="auto"/>
        <w:jc w:val="both"/>
        <w:rPr>
          <w:rFonts w:eastAsia="Times New Roman"/>
          <w:b/>
          <w:bCs/>
        </w:rPr>
      </w:pPr>
    </w:p>
    <w:p w14:paraId="541F54B5" w14:textId="77777777" w:rsidR="00821705" w:rsidRPr="00160116" w:rsidRDefault="00821705" w:rsidP="00821705">
      <w:pPr>
        <w:pStyle w:val="NoSpacing"/>
        <w:rPr>
          <w:b/>
          <w:bCs/>
        </w:rPr>
      </w:pPr>
      <w:r w:rsidRPr="00160116">
        <w:rPr>
          <w:b/>
          <w:bCs/>
        </w:rPr>
        <w:t xml:space="preserve">India </w:t>
      </w:r>
    </w:p>
    <w:p w14:paraId="510186A9" w14:textId="77777777" w:rsidR="00821705" w:rsidRPr="00160116" w:rsidRDefault="00821705" w:rsidP="00821705">
      <w:pPr>
        <w:pStyle w:val="NoSpacing"/>
      </w:pPr>
      <w:r w:rsidRPr="00160116">
        <w:t xml:space="preserve">Indian Council of Medical Research (2017) National Ethical Guidelines for Biomedical and Health Research Involving Human Participants. [Online] </w:t>
      </w:r>
      <w:hyperlink r:id="rId18" w:history="1">
        <w:r w:rsidRPr="00160116">
          <w:rPr>
            <w:rStyle w:val="Hyperlink"/>
            <w:rFonts w:eastAsia="Times New Roman"/>
          </w:rPr>
          <w:t>https://ethics.ncdirindia.org/asset/pdf/ICMR_National_Ethical_Guidelines.pdf</w:t>
        </w:r>
      </w:hyperlink>
      <w:r w:rsidRPr="00160116">
        <w:t xml:space="preserve"> [Accessed 30 September 2023]. </w:t>
      </w:r>
    </w:p>
    <w:p w14:paraId="4297D23E" w14:textId="77777777" w:rsidR="00821705" w:rsidRPr="00160116" w:rsidRDefault="00821705" w:rsidP="00821705">
      <w:pPr>
        <w:spacing w:line="240" w:lineRule="auto"/>
        <w:jc w:val="both"/>
        <w:rPr>
          <w:rFonts w:eastAsia="Times New Roman"/>
          <w:b/>
          <w:bCs/>
        </w:rPr>
      </w:pPr>
    </w:p>
    <w:p w14:paraId="55696DFD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>Jamaica</w:t>
      </w:r>
    </w:p>
    <w:p w14:paraId="48AD581A" w14:textId="77777777" w:rsidR="00821705" w:rsidRPr="00160116" w:rsidRDefault="00821705" w:rsidP="00EF6360">
      <w:pPr>
        <w:pStyle w:val="NoSpacing"/>
        <w:jc w:val="both"/>
      </w:pPr>
      <w:r w:rsidRPr="00160116">
        <w:t xml:space="preserve">Ministry of Health and Wellness (2010) Guidelines for the Conduct of Research on Human Subjects. [Online] </w:t>
      </w:r>
      <w:hyperlink r:id="rId19" w:history="1">
        <w:r w:rsidRPr="00160116">
          <w:rPr>
            <w:rStyle w:val="Hyperlink"/>
            <w:rFonts w:eastAsia="Times New Roman"/>
          </w:rPr>
          <w:t>https://www.moh.gov.jm/guidelines/guidelines-for-the-conduct-of-research-on-human-subjects/</w:t>
        </w:r>
      </w:hyperlink>
      <w:r w:rsidRPr="00160116">
        <w:t xml:space="preserve"> [Accessed 30 September 2023]. </w:t>
      </w:r>
    </w:p>
    <w:p w14:paraId="3D19CB71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</w:p>
    <w:p w14:paraId="219E7A68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 xml:space="preserve">Japan </w:t>
      </w:r>
    </w:p>
    <w:p w14:paraId="57CA9EC7" w14:textId="4DC425C5" w:rsidR="00821705" w:rsidRPr="00160116" w:rsidRDefault="00821705" w:rsidP="00EF6360">
      <w:pPr>
        <w:pStyle w:val="NoSpacing"/>
        <w:jc w:val="both"/>
      </w:pPr>
      <w:r w:rsidRPr="00160116">
        <w:t xml:space="preserve">Ministry of Education, Culture, Sports, Science and Technology (2015) Ethical Guidelines for Medical and Health Research Involving Human Subjects. [Online] </w:t>
      </w:r>
      <w:hyperlink r:id="rId20" w:history="1">
        <w:r w:rsidRPr="00160116">
          <w:rPr>
            <w:rStyle w:val="Hyperlink"/>
          </w:rPr>
          <w:t>https://www.mhlw.go.jp/content/000757566.pdf</w:t>
        </w:r>
      </w:hyperlink>
      <w:r w:rsidRPr="00160116">
        <w:t xml:space="preserve"> [Accessed 30 September 2023]. </w:t>
      </w:r>
    </w:p>
    <w:p w14:paraId="133A1E93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</w:p>
    <w:p w14:paraId="37B39E8E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 xml:space="preserve">Kenya </w:t>
      </w:r>
    </w:p>
    <w:p w14:paraId="1192D18F" w14:textId="77777777" w:rsidR="008F58CC" w:rsidRPr="00160116" w:rsidRDefault="00821705" w:rsidP="00EF6360">
      <w:pPr>
        <w:spacing w:line="240" w:lineRule="auto"/>
        <w:jc w:val="both"/>
        <w:rPr>
          <w:rFonts w:eastAsia="Times New Roman"/>
        </w:rPr>
      </w:pPr>
      <w:r w:rsidRPr="00160116">
        <w:rPr>
          <w:rFonts w:eastAsia="Times New Roman"/>
        </w:rPr>
        <w:t xml:space="preserve">National Commission for Science, Technology and Innovation (2020) National Guidelines for Ethical conduct of Biomedical Research Involving Human Participants in Kenya. [Online] </w:t>
      </w:r>
    </w:p>
    <w:p w14:paraId="3FB8B740" w14:textId="411AEB33" w:rsidR="008F58CC" w:rsidRPr="00160116" w:rsidRDefault="00160116" w:rsidP="00EF6360">
      <w:pPr>
        <w:spacing w:line="240" w:lineRule="auto"/>
        <w:jc w:val="both"/>
        <w:rPr>
          <w:rFonts w:eastAsia="Times New Roman"/>
        </w:rPr>
      </w:pPr>
      <w:hyperlink r:id="rId21" w:history="1">
        <w:r w:rsidRPr="00160116">
          <w:rPr>
            <w:rStyle w:val="Hyperlink"/>
            <w:rFonts w:eastAsia="Times New Roman"/>
          </w:rPr>
          <w:t>https://www.nacosti.go.ke/nacosti/Docs/QUICK%20DOWNLOADS/National%20Guidelines%20for%20Ethical%20Conduct%20of%20Biomedical%20Research%20Involving%20Human%20Participants%20in%20Kenya.pdf</w:t>
        </w:r>
      </w:hyperlink>
      <w:r w:rsidR="00821705" w:rsidRPr="00160116">
        <w:rPr>
          <w:rFonts w:eastAsia="Times New Roman"/>
        </w:rPr>
        <w:t xml:space="preserve"> [Accessed 30 September 2023]. </w:t>
      </w:r>
    </w:p>
    <w:p w14:paraId="41FC27EC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</w:p>
    <w:p w14:paraId="019471B7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 xml:space="preserve">Lebanon </w:t>
      </w:r>
    </w:p>
    <w:p w14:paraId="02793ACB" w14:textId="77777777" w:rsidR="00EF6360" w:rsidRDefault="00821705" w:rsidP="00EF6360">
      <w:pPr>
        <w:pStyle w:val="NoSpacing"/>
        <w:jc w:val="both"/>
      </w:pPr>
      <w:r w:rsidRPr="00160116">
        <w:t xml:space="preserve">National Council for Scientific Research (2016) Charter of Ethics and Guidelines Principles of Scientific Research in Lebanon. [Online] </w:t>
      </w:r>
    </w:p>
    <w:p w14:paraId="36DB246A" w14:textId="06801A38" w:rsidR="00821705" w:rsidRPr="00EF6360" w:rsidRDefault="00EF6360" w:rsidP="00EF6360">
      <w:pPr>
        <w:pStyle w:val="NoSpacing"/>
        <w:jc w:val="both"/>
      </w:pPr>
      <w:hyperlink r:id="rId22" w:history="1">
        <w:r w:rsidRPr="00E31A2C">
          <w:rPr>
            <w:rStyle w:val="Hyperlink"/>
            <w:rFonts w:eastAsia="Times New Roman"/>
          </w:rPr>
          <w:t>http://www.cnrs.edu.lb/Library/Files/Uploaded%20Files/Charter_of_Ethics_En.pdf</w:t>
        </w:r>
      </w:hyperlink>
      <w:r w:rsidR="00821705" w:rsidRPr="00EF6360">
        <w:t xml:space="preserve"> [Accessed 30 September 2023]. </w:t>
      </w:r>
    </w:p>
    <w:p w14:paraId="1010D36C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</w:p>
    <w:p w14:paraId="708B9E2A" w14:textId="77777777" w:rsidR="00821705" w:rsidRPr="00160116" w:rsidRDefault="00821705" w:rsidP="00821705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 xml:space="preserve">Liberia </w:t>
      </w:r>
    </w:p>
    <w:p w14:paraId="373F997C" w14:textId="77777777" w:rsidR="00821705" w:rsidRPr="00160116" w:rsidRDefault="00821705" w:rsidP="00821705">
      <w:pPr>
        <w:pStyle w:val="NoSpacing"/>
      </w:pPr>
      <w:r w:rsidRPr="00160116">
        <w:t xml:space="preserve">Liberia Medicines &amp; Health Product Regulatory Authority (2020) Guidelines on the Conduct of Clinical Trials in Liberia [Online] </w:t>
      </w:r>
      <w:hyperlink r:id="rId23" w:history="1">
        <w:r w:rsidRPr="00160116">
          <w:rPr>
            <w:rStyle w:val="Hyperlink"/>
            <w:rFonts w:eastAsia="Times New Roman"/>
          </w:rPr>
          <w:t>https://www.lmhra.gov.lr/new/pg_img/GUIDELINES%20ON%20THE%20CONDUCT%20OF%20CLINICAL%20TRIALS%20%2001.12.22.pdf</w:t>
        </w:r>
      </w:hyperlink>
      <w:r w:rsidRPr="00160116">
        <w:t xml:space="preserve"> [Accessed 30 September 2023]. </w:t>
      </w:r>
    </w:p>
    <w:p w14:paraId="1DEFF700" w14:textId="77777777" w:rsidR="00821705" w:rsidRPr="00160116" w:rsidRDefault="00821705" w:rsidP="00821705">
      <w:pPr>
        <w:spacing w:line="240" w:lineRule="auto"/>
        <w:jc w:val="both"/>
        <w:rPr>
          <w:rFonts w:eastAsia="Times New Roman"/>
          <w:b/>
          <w:bCs/>
        </w:rPr>
      </w:pPr>
    </w:p>
    <w:p w14:paraId="19E38362" w14:textId="77777777" w:rsidR="00821705" w:rsidRPr="00160116" w:rsidRDefault="00821705" w:rsidP="00821705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 xml:space="preserve">Malawi </w:t>
      </w:r>
    </w:p>
    <w:p w14:paraId="48340BE9" w14:textId="77777777" w:rsidR="00821705" w:rsidRPr="00160116" w:rsidRDefault="00821705" w:rsidP="00821705">
      <w:pPr>
        <w:spacing w:line="240" w:lineRule="auto"/>
        <w:jc w:val="both"/>
        <w:rPr>
          <w:rFonts w:eastAsia="Times New Roman"/>
        </w:rPr>
      </w:pPr>
      <w:r w:rsidRPr="00160116">
        <w:rPr>
          <w:rFonts w:eastAsia="Times New Roman"/>
        </w:rPr>
        <w:t xml:space="preserve">National Commission for Science and Technology (2003) The Framework of Requirements and Guidelines for Research in the Social Sciences and Humanities in Malawi. [Online] </w:t>
      </w:r>
      <w:hyperlink r:id="rId24" w:history="1">
        <w:r w:rsidRPr="00160116">
          <w:rPr>
            <w:rStyle w:val="Hyperlink"/>
            <w:rFonts w:eastAsia="Times New Roman"/>
          </w:rPr>
          <w:t>https://www.ncst.mw/wp-content/uploads/2014/03/NATIONAL-FRAMEWORK-OF-GUIDELINES-IN-SSH.pdf</w:t>
        </w:r>
      </w:hyperlink>
      <w:r w:rsidRPr="00160116">
        <w:rPr>
          <w:rFonts w:eastAsia="Times New Roman"/>
        </w:rPr>
        <w:t xml:space="preserve"> [Accessed 30 September 2023]. </w:t>
      </w:r>
    </w:p>
    <w:p w14:paraId="0FB9C429" w14:textId="77777777" w:rsidR="00821705" w:rsidRPr="00160116" w:rsidRDefault="00821705" w:rsidP="00821705">
      <w:pPr>
        <w:spacing w:line="240" w:lineRule="auto"/>
        <w:jc w:val="both"/>
        <w:rPr>
          <w:rFonts w:eastAsia="Times New Roman"/>
          <w:b/>
          <w:bCs/>
        </w:rPr>
      </w:pPr>
    </w:p>
    <w:p w14:paraId="64A71C8E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lastRenderedPageBreak/>
        <w:t xml:space="preserve">Malaysia </w:t>
      </w:r>
    </w:p>
    <w:p w14:paraId="02EF8C21" w14:textId="77777777" w:rsidR="00EF6360" w:rsidRDefault="00821705" w:rsidP="00EF6360">
      <w:pPr>
        <w:pStyle w:val="NoSpacing"/>
        <w:jc w:val="both"/>
      </w:pPr>
      <w:r w:rsidRPr="00160116">
        <w:t>National Science Council (2020) The Malaysian Code of Responsible Conduct in Research. [Online]</w:t>
      </w:r>
    </w:p>
    <w:p w14:paraId="79FF4E3F" w14:textId="1D633B88" w:rsidR="00821705" w:rsidRPr="00160116" w:rsidRDefault="00821705" w:rsidP="00EF6360">
      <w:pPr>
        <w:pStyle w:val="NoSpacing"/>
        <w:jc w:val="both"/>
      </w:pPr>
      <w:r w:rsidRPr="00160116">
        <w:t xml:space="preserve"> </w:t>
      </w:r>
      <w:hyperlink r:id="rId25" w:history="1">
        <w:r w:rsidRPr="00160116">
          <w:rPr>
            <w:rStyle w:val="Hyperlink"/>
            <w:rFonts w:eastAsia="Times New Roman"/>
          </w:rPr>
          <w:t>https://www.akademisains.gov.my/asm-publication/the-malaysian-code-of-responsible-conduct-in-research-2nd-edition/</w:t>
        </w:r>
      </w:hyperlink>
      <w:r w:rsidRPr="00160116">
        <w:t xml:space="preserve"> [Accessed 30 September 2023]. </w:t>
      </w:r>
    </w:p>
    <w:p w14:paraId="5269BED9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</w:p>
    <w:p w14:paraId="3DCB5D54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 xml:space="preserve">Malta </w:t>
      </w:r>
    </w:p>
    <w:p w14:paraId="781636D3" w14:textId="77777777" w:rsidR="00EF6360" w:rsidRDefault="00821705" w:rsidP="00EF6360">
      <w:pPr>
        <w:pStyle w:val="NoSpacing"/>
        <w:jc w:val="both"/>
        <w:rPr>
          <w:rFonts w:eastAsia="Times New Roman"/>
        </w:rPr>
      </w:pPr>
      <w:r w:rsidRPr="00160116">
        <w:rPr>
          <w:rFonts w:eastAsia="Times New Roman"/>
        </w:rPr>
        <w:t xml:space="preserve">Malta Further and Higher Education Authority (2022) Guidelines for Ethical Practice and Research Integrity. [Online] </w:t>
      </w:r>
    </w:p>
    <w:p w14:paraId="3DC838D5" w14:textId="28448A9A" w:rsidR="00821705" w:rsidRPr="00160116" w:rsidRDefault="00EF6360" w:rsidP="00EF6360">
      <w:pPr>
        <w:pStyle w:val="NoSpacing"/>
        <w:jc w:val="both"/>
        <w:rPr>
          <w:rFonts w:eastAsia="Times New Roman"/>
        </w:rPr>
      </w:pPr>
      <w:hyperlink r:id="rId26" w:history="1">
        <w:r w:rsidRPr="00E31A2C">
          <w:rPr>
            <w:rStyle w:val="Hyperlink"/>
            <w:rFonts w:eastAsia="Times New Roman"/>
          </w:rPr>
          <w:t>https://mfhea.mt/wp-content/uploads/2022/08/Final-version_Ethics-Publication-Insert-Pages-Pages-1-12-Definition.pdf</w:t>
        </w:r>
      </w:hyperlink>
      <w:r w:rsidR="00821705" w:rsidRPr="00160116">
        <w:rPr>
          <w:rFonts w:eastAsia="Times New Roman"/>
        </w:rPr>
        <w:t xml:space="preserve"> [Accessed 30 September 2023]. </w:t>
      </w:r>
    </w:p>
    <w:p w14:paraId="45390AA3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</w:p>
    <w:p w14:paraId="3859DF17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 xml:space="preserve">Nepal </w:t>
      </w:r>
    </w:p>
    <w:p w14:paraId="6AD040F5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</w:rPr>
      </w:pPr>
      <w:r w:rsidRPr="00160116">
        <w:rPr>
          <w:rFonts w:eastAsia="Times New Roman"/>
        </w:rPr>
        <w:t xml:space="preserve">Nepal Health Research Council (2022) National Ethical Guidelines for Health Research in Nepal. [Online] </w:t>
      </w:r>
      <w:hyperlink r:id="rId27" w:history="1">
        <w:r w:rsidRPr="00160116">
          <w:rPr>
            <w:rStyle w:val="Hyperlink"/>
            <w:rFonts w:eastAsia="Times New Roman"/>
          </w:rPr>
          <w:t>https://nhrc.gov.np/wp-content/uploads/2022/04/National-ethical-guidelines-4-Aug-28-2022.pdf</w:t>
        </w:r>
      </w:hyperlink>
      <w:r w:rsidRPr="00160116">
        <w:rPr>
          <w:rFonts w:eastAsia="Times New Roman"/>
        </w:rPr>
        <w:t xml:space="preserve"> [Accessed 30 September 2023]. </w:t>
      </w:r>
    </w:p>
    <w:p w14:paraId="5258DB68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</w:p>
    <w:p w14:paraId="35E60DE8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>New Zealand</w:t>
      </w:r>
    </w:p>
    <w:p w14:paraId="55B0510D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</w:rPr>
      </w:pPr>
      <w:r w:rsidRPr="00160116">
        <w:rPr>
          <w:rFonts w:eastAsia="Times New Roman"/>
        </w:rPr>
        <w:t>Health Research Council of New Zealand (2017) HRC Research Ethics Guidelines. [Online]</w:t>
      </w:r>
      <w:r w:rsidRPr="00160116">
        <w:t xml:space="preserve"> </w:t>
      </w:r>
      <w:hyperlink r:id="rId28" w:history="1">
        <w:r w:rsidRPr="00160116">
          <w:rPr>
            <w:rStyle w:val="Hyperlink"/>
            <w:rFonts w:eastAsia="Times New Roman"/>
          </w:rPr>
          <w:t>https://gateway.hrc.govt.nz/funding/downloads/HRC_research_ethics_guidelines.pdf</w:t>
        </w:r>
      </w:hyperlink>
      <w:r w:rsidRPr="00160116">
        <w:rPr>
          <w:rFonts w:eastAsia="Times New Roman"/>
        </w:rPr>
        <w:t xml:space="preserve"> [Accessed 30 September 2023]. </w:t>
      </w:r>
    </w:p>
    <w:p w14:paraId="68223C68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</w:rPr>
      </w:pPr>
    </w:p>
    <w:p w14:paraId="04745613" w14:textId="77777777" w:rsidR="00821705" w:rsidRPr="00160116" w:rsidRDefault="00821705" w:rsidP="00821705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 xml:space="preserve">Nigeria </w:t>
      </w:r>
    </w:p>
    <w:p w14:paraId="7E16C6C7" w14:textId="77777777" w:rsidR="00821705" w:rsidRPr="00160116" w:rsidRDefault="00821705" w:rsidP="00821705">
      <w:pPr>
        <w:spacing w:line="240" w:lineRule="auto"/>
        <w:jc w:val="both"/>
        <w:rPr>
          <w:rFonts w:eastAsia="Times New Roman"/>
        </w:rPr>
      </w:pPr>
      <w:r w:rsidRPr="00160116">
        <w:rPr>
          <w:rFonts w:eastAsia="Times New Roman"/>
        </w:rPr>
        <w:t xml:space="preserve">National Health Research Ethics Committee of Nigeria (2007) National Code of Health Research Ethics. [Online] </w:t>
      </w:r>
      <w:hyperlink r:id="rId29" w:history="1">
        <w:r w:rsidRPr="00160116">
          <w:rPr>
            <w:rStyle w:val="Hyperlink"/>
            <w:rFonts w:eastAsia="Times New Roman"/>
          </w:rPr>
          <w:t>http://www.nhrec.net/nhrec/NCHRE_Aug%2007.pdf</w:t>
        </w:r>
      </w:hyperlink>
      <w:r w:rsidRPr="00160116">
        <w:rPr>
          <w:rFonts w:eastAsia="Times New Roman"/>
        </w:rPr>
        <w:t xml:space="preserve"> [Accessed 30 September 2023]. </w:t>
      </w:r>
    </w:p>
    <w:p w14:paraId="4AD4C31E" w14:textId="77777777" w:rsidR="00821705" w:rsidRPr="00160116" w:rsidRDefault="00821705" w:rsidP="00821705">
      <w:pPr>
        <w:spacing w:line="240" w:lineRule="auto"/>
        <w:jc w:val="both"/>
        <w:rPr>
          <w:rFonts w:eastAsia="Times New Roman"/>
          <w:b/>
          <w:bCs/>
        </w:rPr>
      </w:pPr>
    </w:p>
    <w:p w14:paraId="5F4E356E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 xml:space="preserve">Norway </w:t>
      </w:r>
    </w:p>
    <w:p w14:paraId="0437488F" w14:textId="77777777" w:rsidR="00EF6360" w:rsidRDefault="00821705" w:rsidP="00EF6360">
      <w:pPr>
        <w:pStyle w:val="NoSpacing"/>
        <w:jc w:val="both"/>
      </w:pPr>
      <w:r w:rsidRPr="00160116">
        <w:t xml:space="preserve">The Norwegian National Research Ethics Committees (2022) Guidelines for Research Ethics in the Social Sciences and the Humanities. [Online] </w:t>
      </w:r>
    </w:p>
    <w:p w14:paraId="5664AD81" w14:textId="72605832" w:rsidR="00821705" w:rsidRPr="00160116" w:rsidRDefault="00EF6360" w:rsidP="00EF6360">
      <w:pPr>
        <w:pStyle w:val="NoSpacing"/>
        <w:jc w:val="both"/>
      </w:pPr>
      <w:hyperlink r:id="rId30" w:history="1">
        <w:r w:rsidRPr="00E31A2C">
          <w:rPr>
            <w:rStyle w:val="Hyperlink"/>
            <w:rFonts w:eastAsia="Times New Roman"/>
          </w:rPr>
          <w:t>https://www.forskningsetikk.no/en/guidelines/social-sciences-and-humanities/guidelines-for-research-ethics-in-the-social-sciences-and-the-humanities/</w:t>
        </w:r>
      </w:hyperlink>
      <w:r w:rsidR="00821705" w:rsidRPr="00160116">
        <w:t xml:space="preserve"> [Accessed 30 September 2023]. </w:t>
      </w:r>
    </w:p>
    <w:p w14:paraId="6F6100F5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</w:rPr>
      </w:pPr>
    </w:p>
    <w:p w14:paraId="776EA1B3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 xml:space="preserve">Oman </w:t>
      </w:r>
    </w:p>
    <w:p w14:paraId="2A20734C" w14:textId="77777777" w:rsidR="00EF6360" w:rsidRDefault="00821705" w:rsidP="00EF6360">
      <w:pPr>
        <w:pStyle w:val="NoSpacing"/>
        <w:jc w:val="both"/>
      </w:pPr>
      <w:r w:rsidRPr="00160116">
        <w:t>Centre of Studies and Research (2016) Guidelines for Responsible Conduct of Clinical Studies and Trials. [Online]</w:t>
      </w:r>
    </w:p>
    <w:p w14:paraId="6A3E430A" w14:textId="3ADF788C" w:rsidR="00821705" w:rsidRPr="00160116" w:rsidRDefault="00821705" w:rsidP="00EF6360">
      <w:pPr>
        <w:pStyle w:val="NoSpacing"/>
        <w:jc w:val="both"/>
      </w:pPr>
      <w:r w:rsidRPr="00160116">
        <w:t xml:space="preserve"> </w:t>
      </w:r>
      <w:hyperlink r:id="rId31" w:history="1">
        <w:r w:rsidRPr="00160116">
          <w:rPr>
            <w:rStyle w:val="Hyperlink"/>
            <w:rFonts w:eastAsia="Times New Roman"/>
          </w:rPr>
          <w:t>https://mohcsr.gov.om/wp-content/uploads/2016/01/Guide_ClinicalStudiesTrials_Aug16.pdf</w:t>
        </w:r>
      </w:hyperlink>
      <w:r w:rsidRPr="00160116">
        <w:t xml:space="preserve"> [Accessed 30 September 2023]. </w:t>
      </w:r>
    </w:p>
    <w:p w14:paraId="719ECFF0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</w:rPr>
      </w:pPr>
    </w:p>
    <w:p w14:paraId="749C2D4F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 xml:space="preserve">Philippines </w:t>
      </w:r>
    </w:p>
    <w:p w14:paraId="5DBDEB17" w14:textId="77777777" w:rsidR="00EF6360" w:rsidRDefault="00821705" w:rsidP="00EF6360">
      <w:pPr>
        <w:pStyle w:val="NoSpacing"/>
        <w:jc w:val="both"/>
      </w:pPr>
      <w:r w:rsidRPr="00160116">
        <w:t>Philippine Health Research Ethics Board (2017) National Ethical Guidelines for Health and Health-Related Research. [Online]</w:t>
      </w:r>
    </w:p>
    <w:p w14:paraId="26832B1C" w14:textId="39F3EC52" w:rsidR="00821705" w:rsidRPr="00160116" w:rsidRDefault="00821705" w:rsidP="00EF6360">
      <w:pPr>
        <w:pStyle w:val="NoSpacing"/>
        <w:jc w:val="both"/>
      </w:pPr>
      <w:r w:rsidRPr="00160116">
        <w:t xml:space="preserve"> </w:t>
      </w:r>
      <w:hyperlink r:id="rId32" w:history="1">
        <w:r w:rsidRPr="00160116">
          <w:rPr>
            <w:rStyle w:val="Hyperlink"/>
            <w:rFonts w:eastAsia="Times New Roman"/>
          </w:rPr>
          <w:t>https://ethics.healthresearch.ph/index.php/phoca-downloads/category/4-neg</w:t>
        </w:r>
      </w:hyperlink>
      <w:r w:rsidRPr="00160116">
        <w:t xml:space="preserve"> [Accessed 30 September 2023]. </w:t>
      </w:r>
    </w:p>
    <w:p w14:paraId="11198AF2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</w:rPr>
      </w:pPr>
    </w:p>
    <w:p w14:paraId="1BF41B1E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 xml:space="preserve">Saudi Arabia </w:t>
      </w:r>
    </w:p>
    <w:p w14:paraId="7AF1B1B3" w14:textId="77777777" w:rsidR="00EF6360" w:rsidRDefault="00821705" w:rsidP="00EF6360">
      <w:pPr>
        <w:pStyle w:val="NoSpacing"/>
        <w:jc w:val="both"/>
      </w:pPr>
      <w:r w:rsidRPr="00160116">
        <w:t xml:space="preserve">National Committee of </w:t>
      </w:r>
      <w:proofErr w:type="spellStart"/>
      <w:r w:rsidRPr="00160116">
        <w:t>BioEthics</w:t>
      </w:r>
      <w:proofErr w:type="spellEnd"/>
      <w:r w:rsidRPr="00160116">
        <w:t xml:space="preserve"> (2022) Implementing Regulations of the Law of Ethics of Research on Living Creatures. [Online] </w:t>
      </w:r>
    </w:p>
    <w:p w14:paraId="7EC10006" w14:textId="5602D6B0" w:rsidR="00821705" w:rsidRPr="00160116" w:rsidRDefault="00EF6360" w:rsidP="00EF6360">
      <w:pPr>
        <w:pStyle w:val="NoSpacing"/>
        <w:jc w:val="both"/>
      </w:pPr>
      <w:hyperlink r:id="rId33" w:history="1">
        <w:r w:rsidRPr="00E31A2C">
          <w:rPr>
            <w:rStyle w:val="Hyperlink"/>
            <w:rFonts w:eastAsia="Times New Roman"/>
          </w:rPr>
          <w:t>https://researchcompliance.kaust.edu.sa/IBEC/guidelines/Implementing%20Regulations%20of%20the%20Law%20of%20Ethics%20of%20Research%20on%20Living%20Creatures_%20Version%203_2022.pdf</w:t>
        </w:r>
      </w:hyperlink>
      <w:r w:rsidR="00821705" w:rsidRPr="00160116">
        <w:t xml:space="preserve"> [Accessed 30 September 2023]. </w:t>
      </w:r>
    </w:p>
    <w:p w14:paraId="4D2AD3E0" w14:textId="77777777" w:rsidR="00821705" w:rsidRPr="00160116" w:rsidRDefault="00821705" w:rsidP="00EF6360">
      <w:pPr>
        <w:pStyle w:val="NoSpacing"/>
        <w:jc w:val="both"/>
      </w:pPr>
    </w:p>
    <w:p w14:paraId="7F0F0F37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 xml:space="preserve">Sierra Leone </w:t>
      </w:r>
    </w:p>
    <w:p w14:paraId="58458D64" w14:textId="77777777" w:rsidR="00EF6360" w:rsidRDefault="00821705" w:rsidP="00EF6360">
      <w:pPr>
        <w:pStyle w:val="NoSpacing"/>
        <w:jc w:val="both"/>
      </w:pPr>
      <w:r w:rsidRPr="00160116">
        <w:t xml:space="preserve">Pharmacy Board of Sierra Leone (2018) Guidelines for Good Clinical Practice (GCP) in Sierra Leone. [Online] </w:t>
      </w:r>
    </w:p>
    <w:p w14:paraId="7FC79ED2" w14:textId="4DB2DA96" w:rsidR="00821705" w:rsidRPr="00160116" w:rsidRDefault="00EF6360" w:rsidP="00EF6360">
      <w:pPr>
        <w:pStyle w:val="NoSpacing"/>
        <w:jc w:val="both"/>
      </w:pPr>
      <w:hyperlink r:id="rId34" w:history="1">
        <w:r w:rsidRPr="00E31A2C">
          <w:rPr>
            <w:rStyle w:val="Hyperlink"/>
            <w:rFonts w:eastAsia="Times New Roman"/>
          </w:rPr>
          <w:t>https://clinregs.niaid.nih.gov/sites/default/files/documents/sierra_leone/PBSL-GCP-Guideline-V2.pdf</w:t>
        </w:r>
      </w:hyperlink>
      <w:r w:rsidR="00821705" w:rsidRPr="00160116">
        <w:t xml:space="preserve"> [Accessed 30 September 2023]. </w:t>
      </w:r>
    </w:p>
    <w:p w14:paraId="2824E995" w14:textId="77777777" w:rsidR="00821705" w:rsidRPr="00160116" w:rsidRDefault="00821705" w:rsidP="00EF6360">
      <w:pPr>
        <w:pStyle w:val="NoSpacing"/>
        <w:jc w:val="both"/>
      </w:pPr>
    </w:p>
    <w:p w14:paraId="2B21C662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>Singapore</w:t>
      </w:r>
    </w:p>
    <w:p w14:paraId="6AABDB2F" w14:textId="77777777" w:rsidR="00EF6360" w:rsidRDefault="00821705" w:rsidP="00EF6360">
      <w:pPr>
        <w:pStyle w:val="NoSpacing"/>
        <w:jc w:val="both"/>
      </w:pPr>
      <w:r w:rsidRPr="00160116">
        <w:t xml:space="preserve">Bioethics Advisory Committee Singapore (2015) Ethics Guidelines for Human Biomedical Research. [Online] </w:t>
      </w:r>
    </w:p>
    <w:p w14:paraId="49C45B7E" w14:textId="00E3C428" w:rsidR="00821705" w:rsidRPr="00160116" w:rsidRDefault="00EF6360" w:rsidP="00EF6360">
      <w:pPr>
        <w:pStyle w:val="NoSpacing"/>
        <w:jc w:val="both"/>
      </w:pPr>
      <w:hyperlink r:id="rId35" w:history="1">
        <w:r w:rsidRPr="00E31A2C">
          <w:rPr>
            <w:rStyle w:val="Hyperlink"/>
            <w:rFonts w:eastAsia="Times New Roman"/>
          </w:rPr>
          <w:t>https://www.bioethics-singapore.org/publications/reports/bac-ethics-guidelines-2021/</w:t>
        </w:r>
      </w:hyperlink>
      <w:r w:rsidR="00821705" w:rsidRPr="00160116">
        <w:t xml:space="preserve"> [Accessed 30 September 2023]. </w:t>
      </w:r>
    </w:p>
    <w:p w14:paraId="0CF6CBF7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</w:rPr>
      </w:pPr>
    </w:p>
    <w:p w14:paraId="72FB7860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 xml:space="preserve">South Africa </w:t>
      </w:r>
    </w:p>
    <w:p w14:paraId="3445FD2D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</w:rPr>
      </w:pPr>
      <w:r w:rsidRPr="00160116">
        <w:rPr>
          <w:rFonts w:eastAsia="Times New Roman"/>
        </w:rPr>
        <w:t xml:space="preserve">Department of Health (2015) Ethics in Health Research: Principles, processes, and structures. [Online] </w:t>
      </w:r>
      <w:hyperlink r:id="rId36" w:history="1">
        <w:r w:rsidRPr="00160116">
          <w:rPr>
            <w:rStyle w:val="Hyperlink"/>
            <w:rFonts w:eastAsia="Times New Roman"/>
          </w:rPr>
          <w:t>https://www.ul.ac.za/research/application/downloads/DoH%202015%20Ethics%20in%20Health%20Research%20Guidelines.pdf</w:t>
        </w:r>
      </w:hyperlink>
      <w:r w:rsidRPr="00160116">
        <w:rPr>
          <w:rFonts w:eastAsia="Times New Roman"/>
        </w:rPr>
        <w:t xml:space="preserve"> [Accessed 30 September 2023]. </w:t>
      </w:r>
    </w:p>
    <w:p w14:paraId="7C0E7C63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</w:p>
    <w:p w14:paraId="52C6E863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 xml:space="preserve">Sudan </w:t>
      </w:r>
    </w:p>
    <w:p w14:paraId="0EFAFF7E" w14:textId="77777777" w:rsidR="00EF6360" w:rsidRDefault="00821705" w:rsidP="00EF6360">
      <w:pPr>
        <w:pStyle w:val="NoSpacing"/>
        <w:jc w:val="both"/>
      </w:pPr>
      <w:r w:rsidRPr="00160116">
        <w:t xml:space="preserve">National Ministry of Health (2008) National Guidelines for Ethical Conduct for Research Involving Human Subjects. [Online] </w:t>
      </w:r>
    </w:p>
    <w:p w14:paraId="33CDF2B6" w14:textId="1443E14E" w:rsidR="00821705" w:rsidRPr="00160116" w:rsidRDefault="00EF6360" w:rsidP="00EF6360">
      <w:pPr>
        <w:pStyle w:val="NoSpacing"/>
        <w:jc w:val="both"/>
      </w:pPr>
      <w:hyperlink r:id="rId37" w:history="1">
        <w:r w:rsidRPr="00E31A2C">
          <w:rPr>
            <w:rStyle w:val="Hyperlink"/>
            <w:rFonts w:eastAsia="Times New Roman"/>
          </w:rPr>
          <w:t>https://healthresearchwebafrica.org.za/en/sudan/ethics_doc</w:t>
        </w:r>
      </w:hyperlink>
      <w:r w:rsidR="00821705" w:rsidRPr="00160116">
        <w:t xml:space="preserve"> [Accessed 30 September 2023]. </w:t>
      </w:r>
    </w:p>
    <w:p w14:paraId="7EE4F44C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</w:p>
    <w:p w14:paraId="307D130D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 xml:space="preserve">Sweden </w:t>
      </w:r>
    </w:p>
    <w:p w14:paraId="2936578F" w14:textId="77777777" w:rsidR="00EF6360" w:rsidRDefault="00821705" w:rsidP="00EF6360">
      <w:pPr>
        <w:pStyle w:val="NoSpacing"/>
        <w:jc w:val="both"/>
      </w:pPr>
      <w:r w:rsidRPr="00160116">
        <w:t xml:space="preserve">Swedish Research Council (2017) Good Research Practice. [Online] </w:t>
      </w:r>
    </w:p>
    <w:p w14:paraId="4950B4E9" w14:textId="476F91AF" w:rsidR="00821705" w:rsidRPr="00160116" w:rsidRDefault="00EF6360" w:rsidP="00EF6360">
      <w:pPr>
        <w:pStyle w:val="NoSpacing"/>
        <w:jc w:val="both"/>
      </w:pPr>
      <w:hyperlink r:id="rId38" w:history="1">
        <w:r w:rsidRPr="00E31A2C">
          <w:rPr>
            <w:rStyle w:val="Hyperlink"/>
            <w:rFonts w:eastAsia="Times New Roman"/>
          </w:rPr>
          <w:t>https://www.vr.se/english/analysis/reports/our-reports/2017-08-31-good-research-practice.html</w:t>
        </w:r>
      </w:hyperlink>
      <w:r w:rsidR="00821705" w:rsidRPr="00160116">
        <w:t xml:space="preserve"> [Accessed 30 September 2023]. </w:t>
      </w:r>
    </w:p>
    <w:p w14:paraId="38392AA8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</w:p>
    <w:p w14:paraId="04264AF9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 xml:space="preserve">Switzerland </w:t>
      </w:r>
    </w:p>
    <w:p w14:paraId="4C16E110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</w:rPr>
      </w:pPr>
      <w:r w:rsidRPr="00160116">
        <w:rPr>
          <w:rFonts w:eastAsia="Times New Roman"/>
        </w:rPr>
        <w:t xml:space="preserve">Swiss Confederation (2011) Federal Act on Research involving Human Beings. [Online] </w:t>
      </w:r>
      <w:hyperlink r:id="rId39" w:history="1">
        <w:r w:rsidRPr="00160116">
          <w:rPr>
            <w:rStyle w:val="Hyperlink"/>
            <w:rFonts w:eastAsia="Times New Roman"/>
          </w:rPr>
          <w:t>https://www.fedlex.admin.ch/eli/cc/2013/617/en</w:t>
        </w:r>
      </w:hyperlink>
      <w:r w:rsidRPr="00160116">
        <w:rPr>
          <w:rFonts w:eastAsia="Times New Roman"/>
        </w:rPr>
        <w:t xml:space="preserve">  [Accessed 30 September 2023] </w:t>
      </w:r>
    </w:p>
    <w:p w14:paraId="24C4FBE7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</w:p>
    <w:p w14:paraId="3400A5A2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 xml:space="preserve">Taiwan </w:t>
      </w:r>
    </w:p>
    <w:p w14:paraId="17DF1417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</w:rPr>
      </w:pPr>
      <w:r w:rsidRPr="00160116">
        <w:rPr>
          <w:rFonts w:eastAsia="Times New Roman"/>
        </w:rPr>
        <w:t xml:space="preserve">Ministry of Health and Welfare (2019) Human Subjects Research Act. [Online] [Accessed 30 September 2023]. </w:t>
      </w:r>
    </w:p>
    <w:p w14:paraId="641280D5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</w:rPr>
      </w:pPr>
    </w:p>
    <w:p w14:paraId="34E55A59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>Tanzania</w:t>
      </w:r>
    </w:p>
    <w:p w14:paraId="5DC7E28B" w14:textId="77777777" w:rsidR="00821705" w:rsidRPr="00160116" w:rsidRDefault="00821705" w:rsidP="00EF6360">
      <w:pPr>
        <w:pStyle w:val="NoSpacing"/>
        <w:jc w:val="both"/>
      </w:pPr>
      <w:r w:rsidRPr="00160116">
        <w:t xml:space="preserve">National Institute for Medical Research (2023) Guidelines on Ethics for Health Research in Tanzania. [Online] </w:t>
      </w:r>
      <w:hyperlink r:id="rId40" w:history="1">
        <w:r w:rsidRPr="00160116">
          <w:rPr>
            <w:rStyle w:val="Hyperlink"/>
            <w:rFonts w:eastAsia="Times New Roman"/>
            <w:b/>
            <w:bCs/>
          </w:rPr>
          <w:t>https://nimr.or.tz/wp-content/uploads/2023/06/GUIDELINES-FOR-HEALTH-RESEARCH-2023.pdf</w:t>
        </w:r>
      </w:hyperlink>
      <w:r w:rsidRPr="00160116">
        <w:t xml:space="preserve">  [Accessed 30 September 2023]. </w:t>
      </w:r>
    </w:p>
    <w:p w14:paraId="584AE302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</w:p>
    <w:p w14:paraId="4BF3AEE0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>Thailand</w:t>
      </w:r>
    </w:p>
    <w:p w14:paraId="6F7061D5" w14:textId="77777777" w:rsidR="00EF6360" w:rsidRDefault="00821705" w:rsidP="00EF6360">
      <w:pPr>
        <w:pStyle w:val="NoSpacing"/>
        <w:jc w:val="both"/>
      </w:pPr>
      <w:r w:rsidRPr="00160116">
        <w:t xml:space="preserve">Forum for Ethical Review Committees in Thailand (2007) The Ethical Guidelines for Research on Human Subject in Thailand. [Online] </w:t>
      </w:r>
    </w:p>
    <w:p w14:paraId="5E889779" w14:textId="11603FF7" w:rsidR="00821705" w:rsidRPr="00160116" w:rsidRDefault="00EF6360" w:rsidP="00EF6360">
      <w:pPr>
        <w:pStyle w:val="NoSpacing"/>
        <w:jc w:val="both"/>
      </w:pPr>
      <w:hyperlink r:id="rId41" w:history="1">
        <w:r w:rsidRPr="00E31A2C">
          <w:rPr>
            <w:rStyle w:val="Hyperlink"/>
            <w:rFonts w:eastAsia="Times New Roman"/>
          </w:rPr>
          <w:t>http://www.fercit.org/file/Guideline_English_version.pdf</w:t>
        </w:r>
      </w:hyperlink>
      <w:r w:rsidR="00821705" w:rsidRPr="00160116">
        <w:t xml:space="preserve"> [Accessed 30 September 2023]. </w:t>
      </w:r>
    </w:p>
    <w:p w14:paraId="3927DD77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</w:rPr>
      </w:pPr>
    </w:p>
    <w:p w14:paraId="4967F645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 xml:space="preserve">Turkey </w:t>
      </w:r>
    </w:p>
    <w:p w14:paraId="00129308" w14:textId="77777777" w:rsidR="00EF6360" w:rsidRDefault="00821705" w:rsidP="00EF6360">
      <w:pPr>
        <w:pStyle w:val="NoSpacing"/>
        <w:jc w:val="both"/>
      </w:pPr>
      <w:r w:rsidRPr="00160116">
        <w:t xml:space="preserve">Ministry of Health of Turkey General Directorate of Pharmaceuticals and Pharmacy (2019) Good Clinical Practice [Online] </w:t>
      </w:r>
    </w:p>
    <w:p w14:paraId="345F9F51" w14:textId="28364E97" w:rsidR="00821705" w:rsidRPr="00160116" w:rsidRDefault="00EF6360" w:rsidP="00EF6360">
      <w:pPr>
        <w:pStyle w:val="NoSpacing"/>
        <w:jc w:val="both"/>
      </w:pPr>
      <w:hyperlink r:id="rId42" w:history="1">
        <w:r w:rsidRPr="00E31A2C">
          <w:rPr>
            <w:rStyle w:val="Hyperlink"/>
            <w:rFonts w:eastAsia="Times New Roman"/>
          </w:rPr>
          <w:t>https://www.titck.gov.tr/searchGeneral?term=Good+clinical+practice</w:t>
        </w:r>
      </w:hyperlink>
      <w:r w:rsidR="00821705" w:rsidRPr="00160116">
        <w:t xml:space="preserve"> [Accessed 30 September 2023].</w:t>
      </w:r>
    </w:p>
    <w:p w14:paraId="536FAFA1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</w:p>
    <w:p w14:paraId="7EB19F15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 xml:space="preserve">United Arab Emirates </w:t>
      </w:r>
    </w:p>
    <w:p w14:paraId="7D8117DA" w14:textId="77777777" w:rsidR="00EF6360" w:rsidRDefault="00821705" w:rsidP="00EF6360">
      <w:pPr>
        <w:spacing w:line="240" w:lineRule="auto"/>
        <w:jc w:val="both"/>
        <w:rPr>
          <w:rFonts w:eastAsia="Times New Roman"/>
        </w:rPr>
      </w:pPr>
      <w:r w:rsidRPr="00160116">
        <w:rPr>
          <w:rFonts w:eastAsia="Times New Roman"/>
        </w:rPr>
        <w:t xml:space="preserve">Department of Health (2020) DOH Standard on Human Subject Research. [Online] </w:t>
      </w:r>
    </w:p>
    <w:p w14:paraId="7F30E289" w14:textId="2F957FE5" w:rsidR="00821705" w:rsidRPr="00160116" w:rsidRDefault="00FC7ECA" w:rsidP="00EF6360">
      <w:pPr>
        <w:spacing w:line="240" w:lineRule="auto"/>
        <w:jc w:val="both"/>
        <w:rPr>
          <w:rFonts w:eastAsia="Times New Roman"/>
        </w:rPr>
      </w:pPr>
      <w:hyperlink r:id="rId43" w:history="1">
        <w:r w:rsidRPr="00E31A2C">
          <w:rPr>
            <w:rStyle w:val="Hyperlink"/>
            <w:rFonts w:eastAsia="Times New Roman"/>
          </w:rPr>
          <w:t>https://nyuad.nyu.edu/content/dam/nyuad/research/hrpp/standard-operating-procedures/ad-doh-rec-procedures.PDF</w:t>
        </w:r>
      </w:hyperlink>
      <w:r w:rsidR="00821705" w:rsidRPr="00160116">
        <w:rPr>
          <w:rFonts w:eastAsia="Times New Roman"/>
        </w:rPr>
        <w:t xml:space="preserve">  [Accessed 30 September 2023].</w:t>
      </w:r>
    </w:p>
    <w:p w14:paraId="116F8FFE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</w:p>
    <w:p w14:paraId="7FF3BE3D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 xml:space="preserve">Uganda </w:t>
      </w:r>
    </w:p>
    <w:p w14:paraId="44D6287D" w14:textId="77777777" w:rsidR="00821705" w:rsidRPr="00160116" w:rsidRDefault="00821705" w:rsidP="00EF6360">
      <w:pPr>
        <w:pStyle w:val="NoSpacing"/>
        <w:jc w:val="both"/>
      </w:pPr>
      <w:r w:rsidRPr="00160116">
        <w:lastRenderedPageBreak/>
        <w:t xml:space="preserve">Uganda National Council for Science and Technology (2014) National Guidelines for Research involving Humans as Research Participants [Online] </w:t>
      </w:r>
      <w:hyperlink r:id="rId44" w:history="1">
        <w:r w:rsidRPr="00160116">
          <w:rPr>
            <w:rStyle w:val="Hyperlink"/>
            <w:rFonts w:eastAsia="Times New Roman"/>
          </w:rPr>
          <w:t>https://iuea.ac.ug/sitepad-data/uploads/2021/03/Human-Subjects-Protection-Guidelines-July-2014.pdf</w:t>
        </w:r>
      </w:hyperlink>
      <w:r w:rsidRPr="00160116">
        <w:t xml:space="preserve"> [Accessed 30 September 2023].</w:t>
      </w:r>
    </w:p>
    <w:p w14:paraId="66DC26D7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</w:p>
    <w:p w14:paraId="26CAE15F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 xml:space="preserve">United Kingdom </w:t>
      </w:r>
    </w:p>
    <w:p w14:paraId="5034B621" w14:textId="77777777" w:rsidR="00821705" w:rsidRPr="00160116" w:rsidRDefault="00821705" w:rsidP="00EF6360">
      <w:pPr>
        <w:pStyle w:val="NoSpacing"/>
        <w:jc w:val="both"/>
      </w:pPr>
      <w:r w:rsidRPr="00160116">
        <w:t xml:space="preserve">NHS Health Research Authority (2020) Governance Arrangements for Research Ethics Committees [Online] </w:t>
      </w:r>
      <w:hyperlink r:id="rId45" w:history="1">
        <w:r w:rsidRPr="00EF6360">
          <w:rPr>
            <w:rStyle w:val="Hyperlink"/>
            <w:rFonts w:eastAsia="Times New Roman"/>
          </w:rPr>
          <w:t>https://www.hra.nhs.uk/planning-and-improving-research/policies-standards-legislation/governance-arrangement-research-ethics-committees/</w:t>
        </w:r>
      </w:hyperlink>
      <w:r w:rsidRPr="00EF6360">
        <w:t xml:space="preserve"> [Accessed 30 September 2023].</w:t>
      </w:r>
    </w:p>
    <w:p w14:paraId="113BE7CF" w14:textId="77777777" w:rsidR="00821705" w:rsidRPr="00160116" w:rsidRDefault="00821705" w:rsidP="00EF6360">
      <w:pPr>
        <w:pStyle w:val="NoSpacing"/>
        <w:jc w:val="both"/>
      </w:pPr>
    </w:p>
    <w:p w14:paraId="42389F2E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 xml:space="preserve">United States </w:t>
      </w:r>
    </w:p>
    <w:p w14:paraId="113F7D48" w14:textId="77777777" w:rsidR="00821705" w:rsidRPr="00160116" w:rsidRDefault="00821705" w:rsidP="00EF6360">
      <w:pPr>
        <w:pStyle w:val="NoSpacing"/>
        <w:jc w:val="both"/>
      </w:pPr>
      <w:r w:rsidRPr="00160116">
        <w:t xml:space="preserve">Department of Health and Human Services (1991) Federal Policy for the Protection of Human Subjects [Online] </w:t>
      </w:r>
      <w:hyperlink r:id="rId46" w:history="1">
        <w:r w:rsidRPr="00160116">
          <w:rPr>
            <w:rStyle w:val="Hyperlink"/>
            <w:rFonts w:eastAsia="Times New Roman"/>
          </w:rPr>
          <w:t>https://www.hhs.gov/ohrp/regulations-and-policy/regulations/45-cfr-46/index.html</w:t>
        </w:r>
      </w:hyperlink>
      <w:r w:rsidRPr="00160116">
        <w:t xml:space="preserve"> [Accessed 30 September 2023].</w:t>
      </w:r>
    </w:p>
    <w:p w14:paraId="4BB5F744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</w:p>
    <w:p w14:paraId="1EDBC9D1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 xml:space="preserve">Zambia </w:t>
      </w:r>
    </w:p>
    <w:p w14:paraId="70DA0FCB" w14:textId="77777777" w:rsidR="00821705" w:rsidRPr="00160116" w:rsidRDefault="00821705" w:rsidP="00EF6360">
      <w:pPr>
        <w:pStyle w:val="NoSpacing"/>
        <w:jc w:val="both"/>
      </w:pPr>
      <w:r w:rsidRPr="00160116">
        <w:t xml:space="preserve">National Assembly of Zambia (2013) The National Health Research Act [Online] </w:t>
      </w:r>
      <w:hyperlink r:id="rId47" w:history="1">
        <w:r w:rsidRPr="00160116">
          <w:rPr>
            <w:rStyle w:val="Hyperlink"/>
            <w:rFonts w:eastAsia="Times New Roman"/>
          </w:rPr>
          <w:t>https://www.parliament.gov.zm/sites/default/files/documents/acts/Health%20%20Research%20%20Act%202013.pdf</w:t>
        </w:r>
      </w:hyperlink>
      <w:r w:rsidRPr="00160116">
        <w:t xml:space="preserve"> [Accessed 30 September 2023].</w:t>
      </w:r>
    </w:p>
    <w:p w14:paraId="789CD9C6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</w:p>
    <w:p w14:paraId="345B8B06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</w:rPr>
      </w:pPr>
      <w:r w:rsidRPr="00160116">
        <w:rPr>
          <w:rFonts w:eastAsia="Times New Roman"/>
          <w:b/>
          <w:bCs/>
        </w:rPr>
        <w:t xml:space="preserve">Zimbabwe </w:t>
      </w:r>
    </w:p>
    <w:p w14:paraId="36F13607" w14:textId="77777777" w:rsidR="00821705" w:rsidRPr="00160116" w:rsidRDefault="00821705" w:rsidP="00EF6360">
      <w:pPr>
        <w:pStyle w:val="NoSpacing"/>
        <w:jc w:val="both"/>
        <w:rPr>
          <w:highlight w:val="yellow"/>
        </w:rPr>
      </w:pPr>
      <w:r w:rsidRPr="00160116">
        <w:t xml:space="preserve">Medical Research Council of Zimbabwe (2011) Ethics Guidelines for Health Research Involving Human Participants in Zimbabwe [Online] </w:t>
      </w:r>
      <w:hyperlink r:id="rId48" w:history="1">
        <w:r w:rsidRPr="00160116">
          <w:rPr>
            <w:rStyle w:val="Hyperlink"/>
            <w:rFonts w:eastAsia="Times New Roman"/>
          </w:rPr>
          <w:t>https://mrcz.org.zw/wp-content/uploads/2023/01/Ethics-Guidelines-for-Health-Research-Involving-Human-Participants-in-Zimbabwe-2011.pdf</w:t>
        </w:r>
      </w:hyperlink>
      <w:r w:rsidRPr="00160116">
        <w:t xml:space="preserve"> [Accessed 30 September 2023].</w:t>
      </w:r>
    </w:p>
    <w:p w14:paraId="5EB28401" w14:textId="77777777" w:rsidR="00821705" w:rsidRPr="00160116" w:rsidRDefault="00821705" w:rsidP="00EF6360">
      <w:pPr>
        <w:spacing w:line="240" w:lineRule="auto"/>
        <w:jc w:val="both"/>
        <w:rPr>
          <w:rFonts w:eastAsia="Times New Roman"/>
          <w:b/>
          <w:bCs/>
          <w:highlight w:val="yellow"/>
        </w:rPr>
      </w:pPr>
    </w:p>
    <w:p w14:paraId="017F15ED" w14:textId="77777777" w:rsidR="00821705" w:rsidRPr="00791E85" w:rsidRDefault="00821705" w:rsidP="00821705">
      <w:pPr>
        <w:spacing w:line="240" w:lineRule="auto"/>
        <w:jc w:val="both"/>
        <w:rPr>
          <w:rFonts w:eastAsia="Times New Roman"/>
          <w:b/>
          <w:bCs/>
          <w:sz w:val="24"/>
          <w:szCs w:val="24"/>
          <w:highlight w:val="yellow"/>
        </w:rPr>
      </w:pPr>
    </w:p>
    <w:p w14:paraId="0378C65F" w14:textId="77777777" w:rsidR="00821705" w:rsidRPr="00791E85" w:rsidRDefault="00821705" w:rsidP="00821705">
      <w:pPr>
        <w:spacing w:line="240" w:lineRule="auto"/>
        <w:jc w:val="both"/>
        <w:rPr>
          <w:rFonts w:eastAsia="Times New Roman"/>
          <w:b/>
          <w:bCs/>
          <w:sz w:val="24"/>
          <w:szCs w:val="24"/>
          <w:highlight w:val="yellow"/>
        </w:rPr>
      </w:pPr>
    </w:p>
    <w:p w14:paraId="4B5ED080" w14:textId="77777777" w:rsidR="00821705" w:rsidRPr="00791E85" w:rsidRDefault="00821705" w:rsidP="00821705">
      <w:pPr>
        <w:spacing w:line="240" w:lineRule="auto"/>
        <w:jc w:val="both"/>
        <w:rPr>
          <w:rFonts w:eastAsia="Times New Roman"/>
          <w:b/>
          <w:bCs/>
          <w:sz w:val="24"/>
          <w:szCs w:val="24"/>
          <w:highlight w:val="yellow"/>
        </w:rPr>
      </w:pPr>
    </w:p>
    <w:p w14:paraId="0F71A75C" w14:textId="77777777" w:rsidR="00821705" w:rsidRDefault="00821705" w:rsidP="0082170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</w:pPr>
    </w:p>
    <w:p w14:paraId="162E3B62" w14:textId="77777777" w:rsidR="00821705" w:rsidRDefault="00821705" w:rsidP="0082170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</w:pPr>
    </w:p>
    <w:p w14:paraId="06A8D29B" w14:textId="6B7286E1" w:rsidR="00821705" w:rsidRPr="00791E85" w:rsidRDefault="00350C1E" w:rsidP="00821705">
      <w:pPr>
        <w:spacing w:line="240" w:lineRule="auto"/>
        <w:jc w:val="both"/>
        <w:rPr>
          <w:rFonts w:eastAsia="Times New Roman"/>
          <w:b/>
          <w:bCs/>
          <w:sz w:val="24"/>
          <w:szCs w:val="24"/>
        </w:rPr>
      </w:pPr>
      <w:r>
        <w:rPr>
          <w:rFonts w:eastAsia="Times New Roman"/>
          <w:b/>
          <w:bCs/>
          <w:sz w:val="24"/>
          <w:szCs w:val="24"/>
        </w:rPr>
        <w:br w:type="column"/>
      </w:r>
      <w:r w:rsidR="00791E85" w:rsidRPr="00350C1E">
        <w:rPr>
          <w:rFonts w:eastAsia="Times New Roman"/>
          <w:b/>
          <w:bCs/>
          <w:sz w:val="32"/>
          <w:szCs w:val="32"/>
        </w:rPr>
        <w:lastRenderedPageBreak/>
        <w:t>B</w:t>
      </w:r>
      <w:r w:rsidR="00821705" w:rsidRPr="00350C1E">
        <w:rPr>
          <w:rFonts w:eastAsia="Times New Roman"/>
          <w:b/>
          <w:bCs/>
          <w:sz w:val="32"/>
          <w:szCs w:val="32"/>
        </w:rPr>
        <w:t xml:space="preserve">: Quantitative coding framework </w:t>
      </w:r>
    </w:p>
    <w:p w14:paraId="092B276A" w14:textId="77777777" w:rsidR="00821705" w:rsidRDefault="00821705" w:rsidP="0082170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</w:pPr>
    </w:p>
    <w:tbl>
      <w:tblPr>
        <w:tblW w:w="9204" w:type="dxa"/>
        <w:tblLook w:val="04A0" w:firstRow="1" w:lastRow="0" w:firstColumn="1" w:lastColumn="0" w:noHBand="0" w:noVBand="1"/>
      </w:tblPr>
      <w:tblGrid>
        <w:gridCol w:w="2614"/>
        <w:gridCol w:w="3695"/>
        <w:gridCol w:w="2895"/>
      </w:tblGrid>
      <w:tr w:rsidR="00821705" w:rsidRPr="00540F3F" w14:paraId="4A0B4F82" w14:textId="77777777" w:rsidTr="00350C1E">
        <w:trPr>
          <w:trHeight w:val="680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793C09C" w14:textId="77777777" w:rsidR="00821705" w:rsidRPr="00540F3F" w:rsidRDefault="0082170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540F3F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Variable name</w:t>
            </w:r>
          </w:p>
        </w:tc>
        <w:tc>
          <w:tcPr>
            <w:tcW w:w="382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A50F5DD" w14:textId="77777777" w:rsidR="00821705" w:rsidRPr="00540F3F" w:rsidRDefault="0082170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540F3F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EF50D47" w14:textId="77777777" w:rsidR="00821705" w:rsidRPr="00540F3F" w:rsidRDefault="0082170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540F3F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ode</w:t>
            </w:r>
          </w:p>
        </w:tc>
      </w:tr>
      <w:tr w:rsidR="00350C1E" w:rsidRPr="00540F3F" w14:paraId="07346050" w14:textId="77777777" w:rsidTr="00350C1E">
        <w:trPr>
          <w:trHeight w:val="680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7DF94C8A" w14:textId="0DCC0635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>
              <w:t>Country</w:t>
            </w:r>
          </w:p>
        </w:tc>
        <w:tc>
          <w:tcPr>
            <w:tcW w:w="382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5FFA3893" w14:textId="6716DE44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>
              <w:t>Country name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595591" w14:textId="7359CDB0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>
              <w:t>STRING</w:t>
            </w:r>
          </w:p>
        </w:tc>
      </w:tr>
      <w:tr w:rsidR="00350C1E" w:rsidRPr="00540F3F" w14:paraId="0D2D6400" w14:textId="77777777" w:rsidTr="00350C1E">
        <w:trPr>
          <w:trHeight w:val="680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1C22460A" w14:textId="5734C3DC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>
              <w:t>region</w:t>
            </w:r>
          </w:p>
        </w:tc>
        <w:tc>
          <w:tcPr>
            <w:tcW w:w="382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69E5B9AF" w14:textId="1E4AB08E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>
              <w:t>Country region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640510" w14:textId="77777777" w:rsidR="00350C1E" w:rsidRDefault="00350C1E" w:rsidP="00350C1E">
            <w:pPr>
              <w:spacing w:before="60" w:after="60" w:line="240" w:lineRule="auto"/>
            </w:pPr>
            <w:r>
              <w:t>1: Africa</w:t>
            </w:r>
          </w:p>
          <w:p w14:paraId="4223099C" w14:textId="77777777" w:rsidR="00350C1E" w:rsidRDefault="00350C1E" w:rsidP="00350C1E">
            <w:pPr>
              <w:spacing w:before="60" w:after="60" w:line="240" w:lineRule="auto"/>
            </w:pPr>
            <w:r>
              <w:t xml:space="preserve">2: Asia </w:t>
            </w:r>
          </w:p>
          <w:p w14:paraId="5534747F" w14:textId="77777777" w:rsidR="00350C1E" w:rsidRDefault="00350C1E" w:rsidP="00350C1E">
            <w:pPr>
              <w:spacing w:before="60" w:after="60" w:line="240" w:lineRule="auto"/>
            </w:pPr>
            <w:r>
              <w:t>3: C. America</w:t>
            </w:r>
          </w:p>
          <w:p w14:paraId="58660945" w14:textId="77777777" w:rsidR="00350C1E" w:rsidRDefault="00350C1E" w:rsidP="00350C1E">
            <w:pPr>
              <w:spacing w:before="60" w:after="60" w:line="240" w:lineRule="auto"/>
            </w:pPr>
            <w:r>
              <w:t xml:space="preserve">4: </w:t>
            </w:r>
            <w:proofErr w:type="spellStart"/>
            <w:r>
              <w:t>Carribean</w:t>
            </w:r>
            <w:proofErr w:type="spellEnd"/>
          </w:p>
          <w:p w14:paraId="5D7E93CD" w14:textId="77777777" w:rsidR="00350C1E" w:rsidRDefault="00350C1E" w:rsidP="00350C1E">
            <w:pPr>
              <w:spacing w:before="60" w:after="60" w:line="240" w:lineRule="auto"/>
            </w:pPr>
            <w:r>
              <w:t>5: Europe</w:t>
            </w:r>
          </w:p>
          <w:p w14:paraId="5BF9035A" w14:textId="77777777" w:rsidR="00350C1E" w:rsidRDefault="00350C1E" w:rsidP="00350C1E">
            <w:pPr>
              <w:spacing w:before="60" w:after="60" w:line="240" w:lineRule="auto"/>
            </w:pPr>
            <w:r>
              <w:t>6: MENA</w:t>
            </w:r>
          </w:p>
          <w:p w14:paraId="7B027267" w14:textId="77777777" w:rsidR="00350C1E" w:rsidRDefault="00350C1E" w:rsidP="00350C1E">
            <w:pPr>
              <w:spacing w:before="60" w:after="60" w:line="240" w:lineRule="auto"/>
            </w:pPr>
            <w:r>
              <w:t>7: N. America</w:t>
            </w:r>
          </w:p>
          <w:p w14:paraId="27EBCA09" w14:textId="77777777" w:rsidR="00350C1E" w:rsidRDefault="00350C1E" w:rsidP="00350C1E">
            <w:pPr>
              <w:spacing w:before="60" w:after="60" w:line="240" w:lineRule="auto"/>
            </w:pPr>
            <w:r>
              <w:t>8: Oceania</w:t>
            </w:r>
          </w:p>
          <w:p w14:paraId="2D11566D" w14:textId="1BB29569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>
              <w:t>9: South America</w:t>
            </w:r>
          </w:p>
        </w:tc>
      </w:tr>
      <w:tr w:rsidR="00350C1E" w:rsidRPr="00540F3F" w14:paraId="29B89B49" w14:textId="77777777" w:rsidTr="00350C1E">
        <w:trPr>
          <w:trHeight w:val="680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2D1AA454" w14:textId="77777777" w:rsidR="00350C1E" w:rsidRPr="009C1E95" w:rsidRDefault="00350C1E" w:rsidP="00350C1E">
            <w:pPr>
              <w:spacing w:before="60" w:after="60" w:line="240" w:lineRule="auto"/>
            </w:pPr>
            <w:r>
              <w:t>Issuer</w:t>
            </w:r>
          </w:p>
          <w:p w14:paraId="4C48B6A4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1C93977C" w14:textId="721EF36B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>
              <w:t>Document issuer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2724B8" w14:textId="286D45F6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>
              <w:t xml:space="preserve">STRING </w:t>
            </w:r>
          </w:p>
        </w:tc>
      </w:tr>
      <w:tr w:rsidR="00350C1E" w:rsidRPr="00540F3F" w14:paraId="2B086856" w14:textId="77777777" w:rsidTr="00350C1E">
        <w:trPr>
          <w:trHeight w:val="680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72266E8F" w14:textId="0321AC0A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>
              <w:t>issuer_type_1</w:t>
            </w:r>
          </w:p>
        </w:tc>
        <w:tc>
          <w:tcPr>
            <w:tcW w:w="382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476C62CD" w14:textId="3DD19B8D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>
              <w:t xml:space="preserve">Organisation type of first document issuer 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49589A" w14:textId="77777777" w:rsidR="00350C1E" w:rsidRDefault="00350C1E" w:rsidP="00350C1E">
            <w:pPr>
              <w:spacing w:before="60" w:after="60" w:line="240" w:lineRule="auto"/>
            </w:pPr>
            <w:r>
              <w:t>1: Government department</w:t>
            </w:r>
          </w:p>
          <w:p w14:paraId="71D8D765" w14:textId="77777777" w:rsidR="00350C1E" w:rsidRDefault="00350C1E" w:rsidP="00350C1E">
            <w:pPr>
              <w:spacing w:before="60" w:after="60" w:line="240" w:lineRule="auto"/>
            </w:pPr>
            <w:r>
              <w:t xml:space="preserve">2: Research council </w:t>
            </w:r>
          </w:p>
          <w:p w14:paraId="26CC3A86" w14:textId="77777777" w:rsidR="00350C1E" w:rsidRDefault="00350C1E" w:rsidP="00350C1E">
            <w:pPr>
              <w:spacing w:before="60" w:after="60" w:line="240" w:lineRule="auto"/>
            </w:pPr>
            <w:r>
              <w:t xml:space="preserve">3: Regulatory agency </w:t>
            </w:r>
          </w:p>
          <w:p w14:paraId="03EDF1B0" w14:textId="77777777" w:rsidR="00350C1E" w:rsidRDefault="00350C1E" w:rsidP="00350C1E">
            <w:pPr>
              <w:spacing w:before="60" w:after="60" w:line="240" w:lineRule="auto"/>
            </w:pPr>
            <w:r>
              <w:t xml:space="preserve">4: University </w:t>
            </w:r>
          </w:p>
          <w:p w14:paraId="5A5D9998" w14:textId="77777777" w:rsidR="00350C1E" w:rsidRDefault="00350C1E" w:rsidP="00350C1E">
            <w:pPr>
              <w:spacing w:before="60" w:after="60" w:line="240" w:lineRule="auto"/>
            </w:pPr>
            <w:r>
              <w:t>5: NGO</w:t>
            </w:r>
          </w:p>
          <w:p w14:paraId="53DA3FF3" w14:textId="77777777" w:rsidR="00350C1E" w:rsidRDefault="00350C1E" w:rsidP="00350C1E">
            <w:pPr>
              <w:spacing w:before="60" w:after="60" w:line="240" w:lineRule="auto"/>
            </w:pPr>
            <w:r>
              <w:t>6: Other (e.g. statutory authority)</w:t>
            </w:r>
          </w:p>
          <w:p w14:paraId="76D41E0C" w14:textId="77777777" w:rsidR="00350C1E" w:rsidRDefault="00350C1E" w:rsidP="00350C1E">
            <w:pPr>
              <w:spacing w:before="60" w:after="60" w:line="240" w:lineRule="auto"/>
            </w:pPr>
            <w:r>
              <w:t xml:space="preserve">7: N/A </w:t>
            </w:r>
          </w:p>
          <w:p w14:paraId="2417403F" w14:textId="4291AB38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>
              <w:t xml:space="preserve">99: Missing data </w:t>
            </w:r>
          </w:p>
        </w:tc>
      </w:tr>
      <w:tr w:rsidR="00350C1E" w:rsidRPr="00540F3F" w14:paraId="165AC8D5" w14:textId="77777777" w:rsidTr="00350C1E">
        <w:trPr>
          <w:trHeight w:val="680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73FC402D" w14:textId="69625CBB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>
              <w:t>issuer_type_2</w:t>
            </w:r>
          </w:p>
        </w:tc>
        <w:tc>
          <w:tcPr>
            <w:tcW w:w="382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2F370525" w14:textId="7D8C6685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>
              <w:t>Organisation type of second document issuer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45EE70" w14:textId="77777777" w:rsidR="00350C1E" w:rsidRDefault="00350C1E" w:rsidP="00350C1E">
            <w:pPr>
              <w:spacing w:before="60" w:after="60" w:line="240" w:lineRule="auto"/>
            </w:pPr>
            <w:r>
              <w:t>1: Government department</w:t>
            </w:r>
          </w:p>
          <w:p w14:paraId="2BD8E461" w14:textId="77777777" w:rsidR="00350C1E" w:rsidRDefault="00350C1E" w:rsidP="00350C1E">
            <w:pPr>
              <w:spacing w:before="60" w:after="60" w:line="240" w:lineRule="auto"/>
            </w:pPr>
            <w:r>
              <w:t xml:space="preserve">2: Research council </w:t>
            </w:r>
          </w:p>
          <w:p w14:paraId="3ABE1EBA" w14:textId="77777777" w:rsidR="00350C1E" w:rsidRDefault="00350C1E" w:rsidP="00350C1E">
            <w:pPr>
              <w:spacing w:before="60" w:after="60" w:line="240" w:lineRule="auto"/>
            </w:pPr>
            <w:r>
              <w:t xml:space="preserve">3: Regulatory agency </w:t>
            </w:r>
          </w:p>
          <w:p w14:paraId="2AAD95F8" w14:textId="77777777" w:rsidR="00350C1E" w:rsidRDefault="00350C1E" w:rsidP="00350C1E">
            <w:pPr>
              <w:spacing w:before="60" w:after="60" w:line="240" w:lineRule="auto"/>
            </w:pPr>
            <w:r>
              <w:t xml:space="preserve">4: University </w:t>
            </w:r>
          </w:p>
          <w:p w14:paraId="605F211C" w14:textId="77777777" w:rsidR="00350C1E" w:rsidRDefault="00350C1E" w:rsidP="00350C1E">
            <w:pPr>
              <w:spacing w:before="60" w:after="60" w:line="240" w:lineRule="auto"/>
            </w:pPr>
            <w:r>
              <w:t>5: NGO</w:t>
            </w:r>
          </w:p>
          <w:p w14:paraId="3C861D18" w14:textId="77777777" w:rsidR="00350C1E" w:rsidRDefault="00350C1E" w:rsidP="00350C1E">
            <w:pPr>
              <w:spacing w:before="60" w:after="60" w:line="240" w:lineRule="auto"/>
            </w:pPr>
            <w:r>
              <w:t>6: Other (e.g. statutory authority)</w:t>
            </w:r>
          </w:p>
          <w:p w14:paraId="0016E71B" w14:textId="77777777" w:rsidR="00350C1E" w:rsidRDefault="00350C1E" w:rsidP="00350C1E">
            <w:pPr>
              <w:spacing w:before="60" w:after="60" w:line="240" w:lineRule="auto"/>
            </w:pPr>
            <w:r>
              <w:t xml:space="preserve">7: N/A </w:t>
            </w:r>
          </w:p>
          <w:p w14:paraId="6CCD2D96" w14:textId="09ACB1EE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>
              <w:t>99: Missing data</w:t>
            </w:r>
          </w:p>
        </w:tc>
      </w:tr>
      <w:tr w:rsidR="00350C1E" w:rsidRPr="00540F3F" w14:paraId="0DD68729" w14:textId="77777777" w:rsidTr="00350C1E">
        <w:trPr>
          <w:trHeight w:val="680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29CDC484" w14:textId="4132B700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>
              <w:t>issuer_type_3</w:t>
            </w:r>
          </w:p>
        </w:tc>
        <w:tc>
          <w:tcPr>
            <w:tcW w:w="382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55F8C35C" w14:textId="51A363B1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>
              <w:t>Organisation type of third document issuer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346C20" w14:textId="77777777" w:rsidR="00350C1E" w:rsidRDefault="00350C1E" w:rsidP="00350C1E">
            <w:pPr>
              <w:spacing w:before="60" w:after="60" w:line="240" w:lineRule="auto"/>
            </w:pPr>
            <w:r>
              <w:t>1: Government department</w:t>
            </w:r>
          </w:p>
          <w:p w14:paraId="6A24AD89" w14:textId="77777777" w:rsidR="00350C1E" w:rsidRDefault="00350C1E" w:rsidP="00350C1E">
            <w:pPr>
              <w:spacing w:before="60" w:after="60" w:line="240" w:lineRule="auto"/>
            </w:pPr>
            <w:r>
              <w:t xml:space="preserve">2: Research council </w:t>
            </w:r>
          </w:p>
          <w:p w14:paraId="1C225D87" w14:textId="77777777" w:rsidR="00350C1E" w:rsidRDefault="00350C1E" w:rsidP="00350C1E">
            <w:pPr>
              <w:spacing w:before="60" w:after="60" w:line="240" w:lineRule="auto"/>
            </w:pPr>
            <w:r>
              <w:t xml:space="preserve">3: Regulatory agency </w:t>
            </w:r>
          </w:p>
          <w:p w14:paraId="6D6AC813" w14:textId="77777777" w:rsidR="00350C1E" w:rsidRDefault="00350C1E" w:rsidP="00350C1E">
            <w:pPr>
              <w:spacing w:before="60" w:after="60" w:line="240" w:lineRule="auto"/>
            </w:pPr>
            <w:r>
              <w:t xml:space="preserve">4: University </w:t>
            </w:r>
          </w:p>
          <w:p w14:paraId="348A7E69" w14:textId="77777777" w:rsidR="00350C1E" w:rsidRDefault="00350C1E" w:rsidP="00350C1E">
            <w:pPr>
              <w:spacing w:before="60" w:after="60" w:line="240" w:lineRule="auto"/>
            </w:pPr>
            <w:r>
              <w:t>5: NGO</w:t>
            </w:r>
          </w:p>
          <w:p w14:paraId="40203F36" w14:textId="77777777" w:rsidR="00350C1E" w:rsidRDefault="00350C1E" w:rsidP="00350C1E">
            <w:pPr>
              <w:spacing w:before="60" w:after="60" w:line="240" w:lineRule="auto"/>
            </w:pPr>
            <w:r>
              <w:t>6: Other (e.g. statutory authority)</w:t>
            </w:r>
          </w:p>
          <w:p w14:paraId="3025D5E2" w14:textId="77777777" w:rsidR="00350C1E" w:rsidRDefault="00350C1E" w:rsidP="00350C1E">
            <w:pPr>
              <w:spacing w:before="60" w:after="60" w:line="240" w:lineRule="auto"/>
            </w:pPr>
            <w:r>
              <w:t xml:space="preserve">7: N/A </w:t>
            </w:r>
          </w:p>
          <w:p w14:paraId="436B7E3B" w14:textId="368AFBB8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>
              <w:lastRenderedPageBreak/>
              <w:t>99: Missing data</w:t>
            </w:r>
          </w:p>
        </w:tc>
      </w:tr>
      <w:tr w:rsidR="00350C1E" w:rsidRPr="00540F3F" w14:paraId="33F29B37" w14:textId="77777777" w:rsidTr="00350C1E">
        <w:trPr>
          <w:trHeight w:val="680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4F5E12F2" w14:textId="0CE799AA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t>gov_dept_type</w:t>
            </w:r>
            <w:proofErr w:type="spellEnd"/>
          </w:p>
        </w:tc>
        <w:tc>
          <w:tcPr>
            <w:tcW w:w="382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2BFEBDBD" w14:textId="77777777" w:rsidR="00350C1E" w:rsidRDefault="00350C1E" w:rsidP="00350C1E">
            <w:pPr>
              <w:spacing w:before="60" w:after="60" w:line="240" w:lineRule="auto"/>
            </w:pPr>
            <w:r>
              <w:t>Type of government department issuing the document</w:t>
            </w:r>
          </w:p>
          <w:p w14:paraId="66C1D13A" w14:textId="77777777" w:rsidR="00350C1E" w:rsidRDefault="00350C1E" w:rsidP="00350C1E">
            <w:pPr>
              <w:spacing w:before="60" w:after="60" w:line="240" w:lineRule="auto"/>
            </w:pPr>
          </w:p>
          <w:p w14:paraId="67099ADD" w14:textId="3484888B" w:rsidR="00350C1E" w:rsidRPr="00350C1E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350C1E">
              <w:t xml:space="preserve">Note: Some government department may overlap i.e. Department for Health and Welfare. In these cases, the first category is coded. 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771A9B" w14:textId="77777777" w:rsidR="00350C1E" w:rsidRDefault="00350C1E" w:rsidP="00350C1E">
            <w:pPr>
              <w:spacing w:before="60" w:after="60" w:line="240" w:lineRule="auto"/>
            </w:pPr>
            <w:r>
              <w:t>1: Health</w:t>
            </w:r>
          </w:p>
          <w:p w14:paraId="03448B8C" w14:textId="77777777" w:rsidR="00350C1E" w:rsidRDefault="00350C1E" w:rsidP="00350C1E">
            <w:pPr>
              <w:spacing w:before="60" w:after="60" w:line="240" w:lineRule="auto"/>
            </w:pPr>
            <w:r>
              <w:t>2: Education</w:t>
            </w:r>
          </w:p>
          <w:p w14:paraId="77AA2829" w14:textId="77777777" w:rsidR="00350C1E" w:rsidRDefault="00350C1E" w:rsidP="00350C1E">
            <w:pPr>
              <w:spacing w:before="60" w:after="60" w:line="240" w:lineRule="auto"/>
            </w:pPr>
            <w:r>
              <w:t>3: Science/Technology</w:t>
            </w:r>
          </w:p>
          <w:p w14:paraId="55D3B6D7" w14:textId="77777777" w:rsidR="00350C1E" w:rsidRDefault="00350C1E" w:rsidP="00350C1E">
            <w:pPr>
              <w:spacing w:before="60" w:after="60" w:line="240" w:lineRule="auto"/>
            </w:pPr>
            <w:r>
              <w:t xml:space="preserve">4: Welfare </w:t>
            </w:r>
          </w:p>
          <w:p w14:paraId="361A2FF2" w14:textId="77777777" w:rsidR="00350C1E" w:rsidRDefault="00350C1E" w:rsidP="00350C1E">
            <w:pPr>
              <w:spacing w:before="60" w:after="60" w:line="240" w:lineRule="auto"/>
            </w:pPr>
            <w:r>
              <w:t>5: Other</w:t>
            </w:r>
          </w:p>
          <w:p w14:paraId="25AE2896" w14:textId="77777777" w:rsidR="00350C1E" w:rsidRDefault="00350C1E" w:rsidP="00350C1E">
            <w:pPr>
              <w:spacing w:before="60" w:after="60" w:line="240" w:lineRule="auto"/>
            </w:pPr>
            <w:r>
              <w:t xml:space="preserve">6: N/A </w:t>
            </w:r>
          </w:p>
          <w:p w14:paraId="7686FF07" w14:textId="2557DBE2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>
              <w:t>99: Missing data</w:t>
            </w:r>
          </w:p>
        </w:tc>
      </w:tr>
      <w:tr w:rsidR="00350C1E" w:rsidRPr="00540F3F" w14:paraId="1BE2344D" w14:textId="77777777" w:rsidTr="00350C1E">
        <w:trPr>
          <w:trHeight w:val="680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58B16FBA" w14:textId="369B3B54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t>multiple_issuers</w:t>
            </w:r>
            <w:proofErr w:type="spellEnd"/>
          </w:p>
        </w:tc>
        <w:tc>
          <w:tcPr>
            <w:tcW w:w="382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2A1827D6" w14:textId="7C3FD144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>
              <w:t>Did multiple organisations issue this document?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4C100B" w14:textId="77777777" w:rsidR="00350C1E" w:rsidRDefault="00350C1E" w:rsidP="00350C1E">
            <w:pPr>
              <w:spacing w:before="60" w:after="60" w:line="240" w:lineRule="auto"/>
            </w:pPr>
            <w:r>
              <w:t xml:space="preserve">0: No </w:t>
            </w:r>
          </w:p>
          <w:p w14:paraId="7C1056E0" w14:textId="77777777" w:rsidR="00350C1E" w:rsidRDefault="00350C1E" w:rsidP="00350C1E">
            <w:pPr>
              <w:spacing w:before="60" w:after="60" w:line="240" w:lineRule="auto"/>
            </w:pPr>
            <w:r>
              <w:t>1: Yes</w:t>
            </w:r>
          </w:p>
          <w:p w14:paraId="7BBCFA7B" w14:textId="19E1CA43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>
              <w:t xml:space="preserve">99: Missing data </w:t>
            </w:r>
          </w:p>
        </w:tc>
      </w:tr>
      <w:tr w:rsidR="00350C1E" w:rsidRPr="00540F3F" w14:paraId="7AD3B1F8" w14:textId="77777777" w:rsidTr="00350C1E">
        <w:trPr>
          <w:trHeight w:val="680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6BC5973B" w14:textId="06191BA0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t>no_pages</w:t>
            </w:r>
            <w:proofErr w:type="spellEnd"/>
          </w:p>
        </w:tc>
        <w:tc>
          <w:tcPr>
            <w:tcW w:w="382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1647AA3F" w14:textId="0C456DD8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>
              <w:t>Number of pages in the document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5AF772" w14:textId="5E93AB18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>
              <w:t xml:space="preserve">NUMERICAL </w:t>
            </w:r>
          </w:p>
        </w:tc>
      </w:tr>
      <w:tr w:rsidR="00350C1E" w:rsidRPr="00540F3F" w14:paraId="440C09B9" w14:textId="77777777" w:rsidTr="00350C1E">
        <w:trPr>
          <w:trHeight w:val="680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2A3F85AA" w14:textId="62179753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t>legal_status</w:t>
            </w:r>
            <w:proofErr w:type="spellEnd"/>
          </w:p>
        </w:tc>
        <w:tc>
          <w:tcPr>
            <w:tcW w:w="382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61F78ABF" w14:textId="3E1542AA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>
              <w:t>The legal status of the document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AB42BB" w14:textId="77777777" w:rsidR="00350C1E" w:rsidRDefault="00350C1E" w:rsidP="00350C1E">
            <w:pPr>
              <w:spacing w:before="60" w:after="60" w:line="240" w:lineRule="auto"/>
            </w:pPr>
            <w:r>
              <w:t>1: Government legislation</w:t>
            </w:r>
          </w:p>
          <w:p w14:paraId="552BEB01" w14:textId="77777777" w:rsidR="00350C1E" w:rsidRDefault="00350C1E" w:rsidP="00350C1E">
            <w:pPr>
              <w:spacing w:before="60" w:after="60" w:line="240" w:lineRule="auto"/>
            </w:pPr>
            <w:r>
              <w:t>2: Guidelines</w:t>
            </w:r>
          </w:p>
          <w:p w14:paraId="10E374DC" w14:textId="77777777" w:rsidR="00350C1E" w:rsidRDefault="00350C1E" w:rsidP="00350C1E">
            <w:pPr>
              <w:spacing w:before="60" w:after="60" w:line="240" w:lineRule="auto"/>
            </w:pPr>
            <w:r>
              <w:t xml:space="preserve">3: Regulatory requirements </w:t>
            </w:r>
          </w:p>
          <w:p w14:paraId="70929FDE" w14:textId="0106DA31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>
              <w:t xml:space="preserve">4: Institutional policy/procedures </w:t>
            </w:r>
          </w:p>
        </w:tc>
      </w:tr>
      <w:tr w:rsidR="00350C1E" w:rsidRPr="00540F3F" w14:paraId="50E1124B" w14:textId="77777777" w:rsidTr="00350C1E">
        <w:trPr>
          <w:trHeight w:val="680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034475E7" w14:textId="7EED3B1A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>
              <w:t>scope</w:t>
            </w:r>
          </w:p>
        </w:tc>
        <w:tc>
          <w:tcPr>
            <w:tcW w:w="382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4207C453" w14:textId="77777777" w:rsidR="00350C1E" w:rsidRDefault="00350C1E" w:rsidP="00350C1E">
            <w:pPr>
              <w:spacing w:before="60" w:after="60" w:line="240" w:lineRule="auto"/>
            </w:pPr>
            <w:r>
              <w:t>What is the scope of the document</w:t>
            </w:r>
            <w:r>
              <w:t>?</w:t>
            </w:r>
          </w:p>
          <w:p w14:paraId="325B9688" w14:textId="77777777" w:rsidR="00350C1E" w:rsidRDefault="00350C1E" w:rsidP="00350C1E">
            <w:pPr>
              <w:spacing w:before="60" w:after="60" w:line="240" w:lineRule="auto"/>
            </w:pPr>
          </w:p>
          <w:p w14:paraId="41562141" w14:textId="639F23BD" w:rsidR="00350C1E" w:rsidRDefault="00350C1E" w:rsidP="00350C1E">
            <w:pPr>
              <w:spacing w:before="60" w:after="60" w:line="240" w:lineRule="auto"/>
            </w:pPr>
            <w:r w:rsidRPr="00B531A6">
              <w:rPr>
                <w:i/>
                <w:iCs/>
              </w:rPr>
              <w:t>Biomedical/clinical trial</w:t>
            </w:r>
            <w:r w:rsidR="00B531A6">
              <w:t>: The document clearly only speaks to biomedical</w:t>
            </w:r>
            <w:r>
              <w:t xml:space="preserve"> researchers </w:t>
            </w:r>
            <w:r w:rsidR="00B531A6">
              <w:t>and clinical trials</w:t>
            </w:r>
          </w:p>
          <w:p w14:paraId="4FEAAA1A" w14:textId="4507BC72" w:rsidR="00350C1E" w:rsidRDefault="00350C1E" w:rsidP="00350C1E">
            <w:pPr>
              <w:spacing w:before="60" w:after="60" w:line="240" w:lineRule="auto"/>
            </w:pPr>
            <w:r w:rsidRPr="00B531A6">
              <w:rPr>
                <w:i/>
                <w:iCs/>
              </w:rPr>
              <w:t>Implicit:</w:t>
            </w:r>
            <w:r>
              <w:t xml:space="preserve"> There is a general obligation for review of human subject research, such that social sciences may be tacitly included</w:t>
            </w:r>
          </w:p>
          <w:p w14:paraId="44BDF75C" w14:textId="634ABB7E" w:rsidR="00350C1E" w:rsidRDefault="00350C1E" w:rsidP="00350C1E">
            <w:pPr>
              <w:spacing w:before="60" w:after="60" w:line="240" w:lineRule="auto"/>
            </w:pPr>
            <w:r w:rsidRPr="00B531A6">
              <w:rPr>
                <w:i/>
                <w:iCs/>
              </w:rPr>
              <w:t>Explicit:</w:t>
            </w:r>
            <w:r>
              <w:t xml:space="preserve"> There is a specific obligation for review in social sciences</w:t>
            </w:r>
          </w:p>
          <w:p w14:paraId="746BDA7C" w14:textId="46C75A84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B531A6">
              <w:rPr>
                <w:i/>
                <w:iCs/>
              </w:rPr>
              <w:t>Health-related: There</w:t>
            </w:r>
            <w:r>
              <w:t xml:space="preserve"> is an obligation of review in social sciences research that is in some way related to health or biomedical research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E8487A" w14:textId="77777777" w:rsidR="00350C1E" w:rsidRDefault="00350C1E" w:rsidP="00350C1E">
            <w:pPr>
              <w:spacing w:before="60" w:after="60" w:line="240" w:lineRule="auto"/>
            </w:pPr>
            <w:r>
              <w:t xml:space="preserve">0: Biomedical/clinical trial research </w:t>
            </w:r>
          </w:p>
          <w:p w14:paraId="323157F3" w14:textId="77777777" w:rsidR="00350C1E" w:rsidRDefault="00350C1E" w:rsidP="00350C1E">
            <w:pPr>
              <w:spacing w:before="60" w:after="60" w:line="240" w:lineRule="auto"/>
            </w:pPr>
            <w:r>
              <w:t>1: Implicit: Social science researchers</w:t>
            </w:r>
          </w:p>
          <w:p w14:paraId="2A07C0C6" w14:textId="77777777" w:rsidR="00350C1E" w:rsidRDefault="00350C1E" w:rsidP="00350C1E">
            <w:pPr>
              <w:spacing w:before="60" w:after="60" w:line="240" w:lineRule="auto"/>
            </w:pPr>
            <w:r>
              <w:t xml:space="preserve">2: Explicit: Social science researchers </w:t>
            </w:r>
          </w:p>
          <w:p w14:paraId="067B27F3" w14:textId="77777777" w:rsidR="00350C1E" w:rsidRDefault="00350C1E" w:rsidP="00350C1E">
            <w:pPr>
              <w:spacing w:before="60" w:after="60" w:line="240" w:lineRule="auto"/>
            </w:pPr>
            <w:r>
              <w:t xml:space="preserve">3: Health-related research </w:t>
            </w:r>
          </w:p>
          <w:p w14:paraId="68A9B065" w14:textId="3DB85BB6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>
              <w:t xml:space="preserve">99: Missing </w:t>
            </w:r>
          </w:p>
        </w:tc>
      </w:tr>
      <w:tr w:rsidR="00350C1E" w:rsidRPr="00540F3F" w14:paraId="079AB5AB" w14:textId="77777777" w:rsidTr="00350C1E">
        <w:trPr>
          <w:trHeight w:val="680"/>
        </w:trPr>
        <w:tc>
          <w:tcPr>
            <w:tcW w:w="24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60BAA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proofErr w:type="spellStart"/>
            <w:r w:rsidRPr="009C1E95">
              <w:rPr>
                <w:rFonts w:eastAsia="Times New Roman"/>
                <w:color w:val="000000"/>
              </w:rPr>
              <w:t>vuln_general</w:t>
            </w:r>
            <w:proofErr w:type="spellEnd"/>
          </w:p>
        </w:tc>
        <w:tc>
          <w:tcPr>
            <w:tcW w:w="382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A3FA4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 xml:space="preserve">Vulnerability discussed (mentioned) 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64880" w14:textId="50684DEF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 xml:space="preserve">0: Document does not discuss vulnerability </w:t>
            </w:r>
          </w:p>
          <w:p w14:paraId="5FD849F9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</w:tr>
      <w:tr w:rsidR="00350C1E" w:rsidRPr="00540F3F" w14:paraId="750C821B" w14:textId="77777777" w:rsidTr="00350C1E">
        <w:trPr>
          <w:trHeight w:val="360"/>
        </w:trPr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81D4A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87440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129B6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1: Document discusses vulnerability</w:t>
            </w:r>
          </w:p>
          <w:p w14:paraId="7920A951" w14:textId="464B27F9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</w:tr>
      <w:tr w:rsidR="00350C1E" w:rsidRPr="00540F3F" w14:paraId="64C8B9CC" w14:textId="77777777" w:rsidTr="00350C1E">
        <w:trPr>
          <w:trHeight w:val="680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84568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proofErr w:type="spellStart"/>
            <w:r w:rsidRPr="009C1E95">
              <w:rPr>
                <w:rFonts w:eastAsia="Times New Roman"/>
                <w:color w:val="000000"/>
              </w:rPr>
              <w:t>vuln_definition</w:t>
            </w:r>
            <w:proofErr w:type="spellEnd"/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BB3E0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Definition of ‘vulnerability’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04D0C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 xml:space="preserve">0: Does not provide a definition of vulnerability. </w:t>
            </w:r>
          </w:p>
        </w:tc>
      </w:tr>
      <w:tr w:rsidR="00350C1E" w:rsidRPr="00540F3F" w14:paraId="1FAF14BC" w14:textId="77777777" w:rsidTr="00350C1E">
        <w:trPr>
          <w:trHeight w:val="700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CAB71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9C9D8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13B5D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 xml:space="preserve">1: Does provide a definition of vulnerability. </w:t>
            </w:r>
          </w:p>
        </w:tc>
      </w:tr>
      <w:tr w:rsidR="00350C1E" w:rsidRPr="00540F3F" w14:paraId="08A73AD9" w14:textId="77777777" w:rsidTr="00350C1E">
        <w:trPr>
          <w:trHeight w:val="1020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8561E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proofErr w:type="spellStart"/>
            <w:r w:rsidRPr="009C1E95">
              <w:rPr>
                <w:rFonts w:eastAsia="Times New Roman"/>
                <w:color w:val="000000"/>
              </w:rPr>
              <w:t>vuln_groups</w:t>
            </w:r>
            <w:proofErr w:type="spellEnd"/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C76D2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 xml:space="preserve">Specific groups identified/circumstances of vulnerability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EB62EF5" w14:textId="77777777" w:rsidR="00350C1E" w:rsidRPr="00350C1E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350C1E">
              <w:rPr>
                <w:rFonts w:eastAsia="Times New Roman"/>
                <w:color w:val="000000"/>
              </w:rPr>
              <w:t xml:space="preserve">0: Document does not identify specific vulnerable groups or discuss circumstances of vulnerability </w:t>
            </w:r>
          </w:p>
          <w:p w14:paraId="2E345D3F" w14:textId="77777777" w:rsidR="00350C1E" w:rsidRPr="00350C1E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350C1E">
              <w:rPr>
                <w:rFonts w:eastAsia="Times New Roman"/>
                <w:color w:val="000000"/>
              </w:rPr>
              <w:t>1: Document references circumstances in which vulnerability can arise only</w:t>
            </w:r>
          </w:p>
          <w:p w14:paraId="29EA1779" w14:textId="77777777" w:rsidR="00350C1E" w:rsidRPr="00350C1E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350C1E">
              <w:rPr>
                <w:rFonts w:eastAsia="Times New Roman"/>
                <w:color w:val="000000"/>
              </w:rPr>
              <w:t xml:space="preserve">2: Document identifies specific vulnerable groups only </w:t>
            </w:r>
          </w:p>
          <w:p w14:paraId="7E47196C" w14:textId="149351C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350C1E">
              <w:rPr>
                <w:rFonts w:eastAsia="Times New Roman"/>
                <w:color w:val="000000"/>
              </w:rPr>
              <w:t>3: Both 1 and 2 code conditions are satisfied.</w:t>
            </w:r>
          </w:p>
        </w:tc>
      </w:tr>
      <w:tr w:rsidR="00350C1E" w:rsidRPr="00540F3F" w14:paraId="571C03C3" w14:textId="77777777" w:rsidTr="00350C1E">
        <w:trPr>
          <w:trHeight w:val="58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98247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789ED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132269" w14:textId="7F52AB2E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</w:tr>
      <w:tr w:rsidR="00350C1E" w:rsidRPr="00540F3F" w14:paraId="725C090C" w14:textId="77777777" w:rsidTr="00350C1E">
        <w:trPr>
          <w:trHeight w:val="340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94626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children</w:t>
            </w:r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518BE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Children identified as a vulnerable grou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EE2EAF1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0: No</w:t>
            </w:r>
          </w:p>
        </w:tc>
      </w:tr>
      <w:tr w:rsidR="00350C1E" w:rsidRPr="00540F3F" w14:paraId="14D8635A" w14:textId="77777777" w:rsidTr="00350C1E">
        <w:trPr>
          <w:trHeight w:val="309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407F8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2A39E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B8B94CD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1: Yes</w:t>
            </w:r>
          </w:p>
        </w:tc>
      </w:tr>
      <w:tr w:rsidR="00350C1E" w:rsidRPr="00540F3F" w14:paraId="22FF5838" w14:textId="77777777" w:rsidTr="00350C1E">
        <w:trPr>
          <w:trHeight w:val="340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8363B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women</w:t>
            </w:r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55AA9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Women identified as a vulnerable grou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3EE71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0: No</w:t>
            </w:r>
          </w:p>
        </w:tc>
      </w:tr>
      <w:tr w:rsidR="00350C1E" w:rsidRPr="00540F3F" w14:paraId="53E0BD8F" w14:textId="77777777" w:rsidTr="00350C1E">
        <w:trPr>
          <w:trHeight w:val="177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816CA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F10EF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97A96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1: Yes</w:t>
            </w:r>
          </w:p>
        </w:tc>
      </w:tr>
      <w:tr w:rsidR="00350C1E" w:rsidRPr="00540F3F" w14:paraId="718FF959" w14:textId="77777777" w:rsidTr="00350C1E">
        <w:trPr>
          <w:trHeight w:val="360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4F475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proofErr w:type="spellStart"/>
            <w:r w:rsidRPr="009C1E95">
              <w:rPr>
                <w:rFonts w:eastAsia="Times New Roman"/>
                <w:color w:val="000000"/>
              </w:rPr>
              <w:t>preg_fetus</w:t>
            </w:r>
            <w:proofErr w:type="spellEnd"/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320B7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 xml:space="preserve">Pregnant women and </w:t>
            </w:r>
            <w:proofErr w:type="spellStart"/>
            <w:r w:rsidRPr="009C1E95">
              <w:rPr>
                <w:rFonts w:eastAsia="Times New Roman"/>
                <w:color w:val="000000"/>
              </w:rPr>
              <w:t>fetuses</w:t>
            </w:r>
            <w:proofErr w:type="spellEnd"/>
            <w:r w:rsidRPr="009C1E95">
              <w:rPr>
                <w:rFonts w:eastAsia="Times New Roman"/>
                <w:color w:val="000000"/>
              </w:rPr>
              <w:t xml:space="preserve"> identified as a vulnerable grou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B0232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0: No</w:t>
            </w:r>
          </w:p>
        </w:tc>
      </w:tr>
      <w:tr w:rsidR="00350C1E" w:rsidRPr="00540F3F" w14:paraId="10630A02" w14:textId="77777777" w:rsidTr="00350C1E">
        <w:trPr>
          <w:trHeight w:val="58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DCC95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E56B5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12AC8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1: Yes</w:t>
            </w:r>
          </w:p>
        </w:tc>
      </w:tr>
      <w:tr w:rsidR="00350C1E" w:rsidRPr="00540F3F" w14:paraId="75E15BB8" w14:textId="77777777" w:rsidTr="00350C1E">
        <w:trPr>
          <w:trHeight w:val="405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3AFEA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proofErr w:type="spellStart"/>
            <w:r w:rsidRPr="009C1E95">
              <w:rPr>
                <w:rFonts w:eastAsia="Times New Roman"/>
                <w:color w:val="000000"/>
              </w:rPr>
              <w:t>mentally_disabled</w:t>
            </w:r>
            <w:proofErr w:type="spellEnd"/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07EE5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Mentally disabled persons identified as a vulnerable grou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0FDB2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0: No</w:t>
            </w:r>
          </w:p>
        </w:tc>
      </w:tr>
      <w:tr w:rsidR="00350C1E" w:rsidRPr="00540F3F" w14:paraId="608BF861" w14:textId="77777777" w:rsidTr="00350C1E">
        <w:trPr>
          <w:trHeight w:val="284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89BAD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9232C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73B54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1: Yes</w:t>
            </w:r>
          </w:p>
        </w:tc>
      </w:tr>
      <w:tr w:rsidR="00350C1E" w:rsidRPr="00540F3F" w14:paraId="001F221C" w14:textId="77777777" w:rsidTr="00350C1E">
        <w:trPr>
          <w:trHeight w:val="1000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48C88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proofErr w:type="spellStart"/>
            <w:r w:rsidRPr="009C1E95">
              <w:rPr>
                <w:rFonts w:eastAsia="Times New Roman"/>
                <w:color w:val="000000"/>
              </w:rPr>
              <w:t>physically_disabled</w:t>
            </w:r>
            <w:proofErr w:type="spellEnd"/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041CE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Physically disabled persons identified as a vulnerable grou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9542E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0: No</w:t>
            </w:r>
          </w:p>
        </w:tc>
      </w:tr>
      <w:tr w:rsidR="00350C1E" w:rsidRPr="00540F3F" w14:paraId="69DBFF34" w14:textId="77777777" w:rsidTr="00350C1E">
        <w:trPr>
          <w:trHeight w:val="58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C44E5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BCBEC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B16F2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1: Yes</w:t>
            </w:r>
          </w:p>
        </w:tc>
      </w:tr>
      <w:tr w:rsidR="00350C1E" w:rsidRPr="00540F3F" w14:paraId="2F7116AE" w14:textId="77777777" w:rsidTr="00350C1E">
        <w:trPr>
          <w:trHeight w:val="360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A5E0F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proofErr w:type="spellStart"/>
            <w:r w:rsidRPr="009C1E95">
              <w:rPr>
                <w:rFonts w:eastAsia="Times New Roman"/>
                <w:color w:val="000000"/>
              </w:rPr>
              <w:t>ethnic_indigenous</w:t>
            </w:r>
            <w:proofErr w:type="spellEnd"/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73C11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Ethnic minorities and indigenous populations identified as a vulnerable grou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8311D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0: No</w:t>
            </w:r>
          </w:p>
        </w:tc>
      </w:tr>
      <w:tr w:rsidR="00350C1E" w:rsidRPr="00540F3F" w14:paraId="7BBA0FD4" w14:textId="77777777" w:rsidTr="00350C1E">
        <w:trPr>
          <w:trHeight w:val="1240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FCF54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1933E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AA78A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1: Yes</w:t>
            </w:r>
          </w:p>
        </w:tc>
      </w:tr>
      <w:tr w:rsidR="00350C1E" w:rsidRPr="00540F3F" w14:paraId="0B15F4D1" w14:textId="77777777" w:rsidTr="00350C1E">
        <w:trPr>
          <w:trHeight w:val="360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E28C9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proofErr w:type="spellStart"/>
            <w:r w:rsidRPr="009C1E95">
              <w:rPr>
                <w:rFonts w:eastAsia="Times New Roman"/>
                <w:color w:val="000000"/>
              </w:rPr>
              <w:t>refugees_migrants</w:t>
            </w:r>
            <w:proofErr w:type="spellEnd"/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F68BB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Refugees and migrants identified as a vulnerable grou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1B33C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0: No</w:t>
            </w:r>
          </w:p>
        </w:tc>
      </w:tr>
      <w:tr w:rsidR="00350C1E" w:rsidRPr="00540F3F" w14:paraId="119BABFF" w14:textId="77777777" w:rsidTr="00350C1E">
        <w:trPr>
          <w:trHeight w:val="58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DBE9B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6217D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FA8CE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1: Yes</w:t>
            </w:r>
          </w:p>
        </w:tc>
      </w:tr>
      <w:tr w:rsidR="00350C1E" w:rsidRPr="00540F3F" w14:paraId="29BA0518" w14:textId="77777777" w:rsidTr="00350C1E">
        <w:trPr>
          <w:trHeight w:val="1000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22237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prisoners</w:t>
            </w:r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763E2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Prisoners identified as a vulnerable grou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FAF04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0: No</w:t>
            </w:r>
          </w:p>
        </w:tc>
      </w:tr>
      <w:tr w:rsidR="00350C1E" w:rsidRPr="00540F3F" w14:paraId="168E2907" w14:textId="77777777" w:rsidTr="00350C1E">
        <w:trPr>
          <w:trHeight w:val="600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23EFC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73E83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5EFD1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1: Yes</w:t>
            </w:r>
          </w:p>
        </w:tc>
      </w:tr>
      <w:tr w:rsidR="00350C1E" w:rsidRPr="00540F3F" w14:paraId="63E8F507" w14:textId="77777777" w:rsidTr="00350C1E">
        <w:trPr>
          <w:trHeight w:val="360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8AE02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proofErr w:type="spellStart"/>
            <w:r w:rsidRPr="009C1E95">
              <w:rPr>
                <w:rFonts w:eastAsia="Times New Roman"/>
                <w:color w:val="000000"/>
              </w:rPr>
              <w:t>dependent_relationships</w:t>
            </w:r>
            <w:proofErr w:type="spellEnd"/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872F8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People in dependent relationships identified as a vulnerable grou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F71AF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0: No</w:t>
            </w:r>
          </w:p>
        </w:tc>
      </w:tr>
      <w:tr w:rsidR="00350C1E" w:rsidRPr="00540F3F" w14:paraId="32311055" w14:textId="77777777" w:rsidTr="00350C1E">
        <w:trPr>
          <w:trHeight w:val="235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CFF0E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1C368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2486C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1: Yes</w:t>
            </w:r>
          </w:p>
        </w:tc>
      </w:tr>
      <w:tr w:rsidR="00350C1E" w:rsidRPr="00540F3F" w14:paraId="088C5FF6" w14:textId="77777777" w:rsidTr="00350C1E">
        <w:trPr>
          <w:trHeight w:val="340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C5018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proofErr w:type="spellStart"/>
            <w:r w:rsidRPr="009C1E95">
              <w:rPr>
                <w:rFonts w:eastAsia="Times New Roman"/>
                <w:color w:val="000000"/>
              </w:rPr>
              <w:t>power_hierarchy</w:t>
            </w:r>
            <w:proofErr w:type="spellEnd"/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95992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People in power hierarchies identified as a vulnerable grou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E205C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0: No</w:t>
            </w:r>
          </w:p>
        </w:tc>
      </w:tr>
      <w:tr w:rsidR="00350C1E" w:rsidRPr="00540F3F" w14:paraId="4D020421" w14:textId="77777777" w:rsidTr="00350C1E">
        <w:trPr>
          <w:trHeight w:val="331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A21A2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8FF59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8B559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1: Yes</w:t>
            </w:r>
          </w:p>
        </w:tc>
      </w:tr>
      <w:tr w:rsidR="00350C1E" w:rsidRPr="00540F3F" w14:paraId="2F67BFFB" w14:textId="77777777" w:rsidTr="00350C1E">
        <w:trPr>
          <w:trHeight w:val="360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535EF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elderly</w:t>
            </w:r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30AC3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Elderly persons identified as a vulnerable grou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094C2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0: No</w:t>
            </w:r>
          </w:p>
        </w:tc>
      </w:tr>
      <w:tr w:rsidR="00350C1E" w:rsidRPr="00540F3F" w14:paraId="37AC2A66" w14:textId="77777777" w:rsidTr="00350C1E">
        <w:trPr>
          <w:trHeight w:val="385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CC126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A94CA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AD5E3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1: Yes</w:t>
            </w:r>
          </w:p>
        </w:tc>
      </w:tr>
      <w:tr w:rsidR="00350C1E" w:rsidRPr="00540F3F" w14:paraId="08E1A76E" w14:textId="77777777" w:rsidTr="00350C1E">
        <w:trPr>
          <w:trHeight w:val="680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36916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proofErr w:type="spellStart"/>
            <w:r w:rsidRPr="009C1E95">
              <w:rPr>
                <w:rFonts w:eastAsia="Times New Roman"/>
                <w:color w:val="000000"/>
              </w:rPr>
              <w:t>economic_disad</w:t>
            </w:r>
            <w:proofErr w:type="spellEnd"/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36F9F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Economically disadvantaged persons identified as a vulnerable grou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DFF8D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0: No</w:t>
            </w:r>
          </w:p>
        </w:tc>
      </w:tr>
      <w:tr w:rsidR="00350C1E" w:rsidRPr="00540F3F" w14:paraId="2DA7F2F6" w14:textId="77777777" w:rsidTr="00350C1E">
        <w:trPr>
          <w:trHeight w:val="58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0ED51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D2BC4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4FB42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1: Yes</w:t>
            </w:r>
          </w:p>
        </w:tc>
      </w:tr>
      <w:tr w:rsidR="00350C1E" w:rsidRPr="00540F3F" w14:paraId="30D9B896" w14:textId="77777777" w:rsidTr="00350C1E">
        <w:trPr>
          <w:trHeight w:val="519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094FF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proofErr w:type="spellStart"/>
            <w:r w:rsidRPr="009C1E95">
              <w:rPr>
                <w:rFonts w:eastAsia="Times New Roman"/>
                <w:color w:val="000000"/>
              </w:rPr>
              <w:t>social_disad</w:t>
            </w:r>
            <w:proofErr w:type="spellEnd"/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0B502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Socially disadvantaged persons identified as a vulnerable grou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CD44E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0: No</w:t>
            </w:r>
          </w:p>
        </w:tc>
      </w:tr>
      <w:tr w:rsidR="00350C1E" w:rsidRPr="00540F3F" w14:paraId="492DF77D" w14:textId="77777777" w:rsidTr="00350C1E">
        <w:trPr>
          <w:trHeight w:val="58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B1CE6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06532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6E723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1: Yes</w:t>
            </w:r>
          </w:p>
        </w:tc>
      </w:tr>
      <w:tr w:rsidR="00350C1E" w:rsidRPr="00540F3F" w14:paraId="3FEBE538" w14:textId="77777777" w:rsidTr="00350C1E">
        <w:trPr>
          <w:trHeight w:val="416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C6515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proofErr w:type="spellStart"/>
            <w:r w:rsidRPr="009C1E95">
              <w:rPr>
                <w:rFonts w:eastAsia="Times New Roman"/>
                <w:color w:val="000000"/>
              </w:rPr>
              <w:t>education_disad</w:t>
            </w:r>
            <w:proofErr w:type="spellEnd"/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E94F8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Educationally disadvantaged persons identified as a vulnerable grou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5CCBB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0: No</w:t>
            </w:r>
          </w:p>
        </w:tc>
      </w:tr>
      <w:tr w:rsidR="00350C1E" w:rsidRPr="00540F3F" w14:paraId="62EC4B47" w14:textId="77777777" w:rsidTr="00350C1E">
        <w:trPr>
          <w:trHeight w:val="125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57387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DE83F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3896F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1: Yes</w:t>
            </w:r>
          </w:p>
        </w:tc>
      </w:tr>
      <w:tr w:rsidR="00350C1E" w:rsidRPr="00540F3F" w14:paraId="1A7EFACE" w14:textId="77777777" w:rsidTr="00350C1E">
        <w:trPr>
          <w:trHeight w:val="360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0C879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proofErr w:type="spellStart"/>
            <w:r w:rsidRPr="009C1E95">
              <w:rPr>
                <w:rFonts w:eastAsia="Times New Roman"/>
                <w:color w:val="000000"/>
              </w:rPr>
              <w:t>sexual_minority</w:t>
            </w:r>
            <w:proofErr w:type="spellEnd"/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79018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Sexual minorities identified as a vulnerable grou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F9CCB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0: No</w:t>
            </w:r>
          </w:p>
        </w:tc>
      </w:tr>
      <w:tr w:rsidR="00350C1E" w:rsidRPr="00540F3F" w14:paraId="12325E8C" w14:textId="77777777" w:rsidTr="00350C1E">
        <w:trPr>
          <w:trHeight w:val="139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86943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ADA34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1AC78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1: Yes</w:t>
            </w:r>
          </w:p>
        </w:tc>
      </w:tr>
      <w:tr w:rsidR="00350C1E" w:rsidRPr="00540F3F" w14:paraId="0F7FACE5" w14:textId="77777777" w:rsidTr="00350C1E">
        <w:trPr>
          <w:trHeight w:val="360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1EA5E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proofErr w:type="spellStart"/>
            <w:r w:rsidRPr="009C1E95">
              <w:rPr>
                <w:rFonts w:eastAsia="Times New Roman"/>
                <w:color w:val="000000"/>
              </w:rPr>
              <w:t>armed_forces</w:t>
            </w:r>
            <w:proofErr w:type="spellEnd"/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8D2E5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Armed forces identified as a vulnerable grou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F5E41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0: No</w:t>
            </w:r>
          </w:p>
        </w:tc>
      </w:tr>
      <w:tr w:rsidR="00350C1E" w:rsidRPr="00540F3F" w14:paraId="3C7DB9DA" w14:textId="77777777" w:rsidTr="00350C1E">
        <w:trPr>
          <w:trHeight w:val="207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89965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1871E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9520E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1: Yes</w:t>
            </w:r>
          </w:p>
        </w:tc>
      </w:tr>
      <w:tr w:rsidR="00350C1E" w:rsidRPr="00540F3F" w14:paraId="565C690E" w14:textId="77777777" w:rsidTr="00350C1E">
        <w:trPr>
          <w:trHeight w:val="58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FC713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religious</w:t>
            </w:r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4E671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Religious people identified as a vulnerable grou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93BEB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0: No</w:t>
            </w:r>
          </w:p>
        </w:tc>
      </w:tr>
      <w:tr w:rsidR="00350C1E" w:rsidRPr="00540F3F" w14:paraId="0B0ABFC5" w14:textId="77777777" w:rsidTr="00350C1E">
        <w:trPr>
          <w:trHeight w:val="570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73140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94510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B1E01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1: Yes</w:t>
            </w:r>
          </w:p>
        </w:tc>
      </w:tr>
      <w:tr w:rsidR="00350C1E" w:rsidRPr="00540F3F" w14:paraId="7F0996DA" w14:textId="77777777" w:rsidTr="00350C1E">
        <w:trPr>
          <w:trHeight w:val="340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B8CE8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conflict</w:t>
            </w:r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97DCA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People from conflict zones identified as a vulnerable grou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BA299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0: No</w:t>
            </w:r>
          </w:p>
        </w:tc>
      </w:tr>
      <w:tr w:rsidR="00350C1E" w:rsidRPr="00540F3F" w14:paraId="025356BC" w14:textId="77777777" w:rsidTr="00350C1E">
        <w:trPr>
          <w:trHeight w:val="541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D3025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CB429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875FE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1: Yes</w:t>
            </w:r>
          </w:p>
        </w:tc>
      </w:tr>
      <w:tr w:rsidR="00350C1E" w:rsidRPr="00540F3F" w14:paraId="3935104E" w14:textId="77777777" w:rsidTr="00350C1E">
        <w:trPr>
          <w:trHeight w:val="421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32C62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proofErr w:type="spellStart"/>
            <w:r w:rsidRPr="009C1E95">
              <w:rPr>
                <w:rFonts w:eastAsia="Times New Roman"/>
                <w:color w:val="000000"/>
              </w:rPr>
              <w:t>sex_worker</w:t>
            </w:r>
            <w:proofErr w:type="spellEnd"/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A8D63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Sex workers identified as a vulnerable grou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EDB05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0: No</w:t>
            </w:r>
          </w:p>
        </w:tc>
      </w:tr>
      <w:tr w:rsidR="00350C1E" w:rsidRPr="00540F3F" w14:paraId="76E4ACED" w14:textId="77777777" w:rsidTr="00350C1E">
        <w:trPr>
          <w:trHeight w:val="58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F50BC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91251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074FC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1: Yes</w:t>
            </w:r>
          </w:p>
        </w:tc>
      </w:tr>
      <w:tr w:rsidR="00350C1E" w:rsidRPr="00540F3F" w14:paraId="3D85C3AD" w14:textId="77777777" w:rsidTr="00350C1E">
        <w:trPr>
          <w:trHeight w:val="340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B07F1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proofErr w:type="spellStart"/>
            <w:r w:rsidRPr="009C1E95">
              <w:rPr>
                <w:rFonts w:eastAsia="Times New Roman"/>
                <w:color w:val="000000"/>
              </w:rPr>
              <w:t>cultural_disad</w:t>
            </w:r>
            <w:proofErr w:type="spellEnd"/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C8E88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Culturally disadvantaged persons identified as a vulnerable group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4B30C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0: No</w:t>
            </w:r>
          </w:p>
        </w:tc>
      </w:tr>
      <w:tr w:rsidR="00350C1E" w:rsidRPr="00540F3F" w14:paraId="6F829D08" w14:textId="77777777" w:rsidTr="00350C1E">
        <w:trPr>
          <w:trHeight w:val="337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0A867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9481E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0726C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1: Yes</w:t>
            </w:r>
          </w:p>
        </w:tc>
      </w:tr>
      <w:tr w:rsidR="00350C1E" w:rsidRPr="00540F3F" w14:paraId="4B6ACA71" w14:textId="77777777" w:rsidTr="00350C1E">
        <w:trPr>
          <w:trHeight w:val="340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F293B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proofErr w:type="spellStart"/>
            <w:r w:rsidRPr="009C1E95">
              <w:rPr>
                <w:rFonts w:eastAsia="Times New Roman"/>
                <w:color w:val="000000"/>
              </w:rPr>
              <w:t>political_disad</w:t>
            </w:r>
            <w:proofErr w:type="spellEnd"/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D7083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Political disadvantaged persons identified as a vulnerable grou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20E48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0: No</w:t>
            </w:r>
          </w:p>
        </w:tc>
      </w:tr>
      <w:tr w:rsidR="00350C1E" w:rsidRPr="00540F3F" w14:paraId="3B3A927A" w14:textId="77777777" w:rsidTr="00350C1E">
        <w:trPr>
          <w:trHeight w:val="405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530F5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41407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10F09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1: Yes</w:t>
            </w:r>
          </w:p>
        </w:tc>
      </w:tr>
      <w:tr w:rsidR="00350C1E" w:rsidRPr="00540F3F" w14:paraId="3CEEC4E1" w14:textId="77777777" w:rsidTr="00350C1E">
        <w:trPr>
          <w:trHeight w:val="58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233BA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74581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People living in rural areas identified as a vulnerable grou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24506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0: No</w:t>
            </w:r>
          </w:p>
        </w:tc>
      </w:tr>
      <w:tr w:rsidR="00350C1E" w:rsidRPr="00540F3F" w14:paraId="5EBDAD00" w14:textId="77777777" w:rsidTr="00350C1E">
        <w:trPr>
          <w:trHeight w:val="58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3D371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35883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777DA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1: Yes</w:t>
            </w:r>
          </w:p>
        </w:tc>
      </w:tr>
      <w:tr w:rsidR="00350C1E" w:rsidRPr="00540F3F" w14:paraId="1B8C0553" w14:textId="77777777" w:rsidTr="00350C1E">
        <w:trPr>
          <w:trHeight w:val="264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2CBCB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proofErr w:type="spellStart"/>
            <w:r w:rsidRPr="009C1E95">
              <w:rPr>
                <w:rFonts w:eastAsia="Times New Roman"/>
                <w:color w:val="000000"/>
              </w:rPr>
              <w:t>vuln_researcher</w:t>
            </w:r>
            <w:proofErr w:type="spellEnd"/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0E8B6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 xml:space="preserve">Guidelines discuss need to protect researcher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C7046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0: No</w:t>
            </w:r>
          </w:p>
        </w:tc>
      </w:tr>
      <w:tr w:rsidR="00350C1E" w:rsidRPr="00540F3F" w14:paraId="4B5D2170" w14:textId="77777777" w:rsidTr="00350C1E">
        <w:trPr>
          <w:trHeight w:val="58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4F719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871E4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622AD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1: Yes</w:t>
            </w:r>
          </w:p>
        </w:tc>
      </w:tr>
      <w:tr w:rsidR="00350C1E" w:rsidRPr="00540F3F" w14:paraId="4FCB3813" w14:textId="77777777" w:rsidTr="00350C1E">
        <w:trPr>
          <w:trHeight w:val="58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89051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proofErr w:type="spellStart"/>
            <w:r w:rsidRPr="009C1E95">
              <w:rPr>
                <w:rFonts w:eastAsia="Times New Roman"/>
                <w:color w:val="000000"/>
              </w:rPr>
              <w:t>vuln_staff</w:t>
            </w:r>
            <w:proofErr w:type="spellEnd"/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549F7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 xml:space="preserve">Guidelines discuss need to protect research staff e.g. interpreters, research assistants etc.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38110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0: No</w:t>
            </w:r>
          </w:p>
        </w:tc>
      </w:tr>
      <w:tr w:rsidR="00350C1E" w:rsidRPr="00540F3F" w14:paraId="0801CD18" w14:textId="77777777" w:rsidTr="00350C1E">
        <w:trPr>
          <w:trHeight w:val="295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31502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9BAFA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6ED13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 xml:space="preserve">1: Yes </w:t>
            </w:r>
          </w:p>
        </w:tc>
      </w:tr>
      <w:tr w:rsidR="00350C1E" w:rsidRPr="00540F3F" w14:paraId="41034081" w14:textId="77777777" w:rsidTr="00350C1E">
        <w:trPr>
          <w:trHeight w:val="360"/>
        </w:trPr>
        <w:tc>
          <w:tcPr>
            <w:tcW w:w="2400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5C2C6D" w14:textId="70D2C63F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proofErr w:type="spellStart"/>
            <w:r w:rsidRPr="009C1E95">
              <w:rPr>
                <w:rFonts w:eastAsia="Times New Roman"/>
                <w:color w:val="000000"/>
              </w:rPr>
              <w:t>dif_consent</w:t>
            </w:r>
            <w:proofErr w:type="spellEnd"/>
          </w:p>
        </w:tc>
        <w:tc>
          <w:tcPr>
            <w:tcW w:w="3827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2135EE" w14:textId="771A42EE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Do the national guidelines have a specific separated section for informed consent?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61EA740" w14:textId="32A5E74F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0: No</w:t>
            </w:r>
          </w:p>
        </w:tc>
      </w:tr>
      <w:tr w:rsidR="00350C1E" w:rsidRPr="00540F3F" w14:paraId="24D6E000" w14:textId="77777777" w:rsidTr="00350C1E">
        <w:trPr>
          <w:trHeight w:val="601"/>
        </w:trPr>
        <w:tc>
          <w:tcPr>
            <w:tcW w:w="240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2FBE5A4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4A5870B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3A68E4" w14:textId="21A786C9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1: Yes</w:t>
            </w:r>
          </w:p>
        </w:tc>
      </w:tr>
      <w:tr w:rsidR="00350C1E" w:rsidRPr="00540F3F" w14:paraId="0005BA3C" w14:textId="77777777" w:rsidTr="00350C1E">
        <w:trPr>
          <w:trHeight w:val="360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F5C73B" w14:textId="76C63795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proofErr w:type="spellStart"/>
            <w:r w:rsidRPr="009C1E95">
              <w:rPr>
                <w:rFonts w:eastAsia="Times New Roman"/>
                <w:color w:val="000000"/>
              </w:rPr>
              <w:t>dif_writtenconsent</w:t>
            </w:r>
            <w:proofErr w:type="spellEnd"/>
          </w:p>
        </w:tc>
        <w:tc>
          <w:tcPr>
            <w:tcW w:w="382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E8C68E" w14:textId="2D4F3A4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Do the national guidelines specifically require that consent must be provided in a written form?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2B15D7D4" w14:textId="537B93D4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0: No</w:t>
            </w:r>
          </w:p>
        </w:tc>
      </w:tr>
      <w:tr w:rsidR="00350C1E" w:rsidRPr="00540F3F" w14:paraId="02D3C778" w14:textId="77777777" w:rsidTr="00350C1E">
        <w:trPr>
          <w:trHeight w:val="360"/>
        </w:trPr>
        <w:tc>
          <w:tcPr>
            <w:tcW w:w="240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76DDC9E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CB588BD" w14:textId="77777777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77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4BB7B7" w14:textId="1197EDDC" w:rsidR="00350C1E" w:rsidRPr="009C1E95" w:rsidRDefault="00350C1E" w:rsidP="00350C1E">
            <w:pPr>
              <w:spacing w:before="60" w:after="60" w:line="240" w:lineRule="auto"/>
              <w:rPr>
                <w:rFonts w:eastAsia="Times New Roman"/>
                <w:color w:val="000000"/>
              </w:rPr>
            </w:pPr>
            <w:r w:rsidRPr="009C1E95">
              <w:rPr>
                <w:rFonts w:eastAsia="Times New Roman"/>
                <w:color w:val="000000"/>
              </w:rPr>
              <w:t>1: Yes</w:t>
            </w:r>
          </w:p>
        </w:tc>
      </w:tr>
    </w:tbl>
    <w:p w14:paraId="7FD6642D" w14:textId="77777777" w:rsidR="00821705" w:rsidRDefault="00821705" w:rsidP="0082170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</w:pPr>
    </w:p>
    <w:p w14:paraId="6E114035" w14:textId="77777777" w:rsidR="00791E85" w:rsidRDefault="00791E85" w:rsidP="0082170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</w:pPr>
    </w:p>
    <w:p w14:paraId="141750EC" w14:textId="77777777" w:rsidR="00821705" w:rsidRDefault="00821705" w:rsidP="0082170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</w:pPr>
    </w:p>
    <w:p w14:paraId="71D596F9" w14:textId="34688705" w:rsidR="00736E92" w:rsidRPr="00864E70" w:rsidRDefault="00350C1E" w:rsidP="00821705">
      <w:pPr>
        <w:spacing w:line="240" w:lineRule="auto"/>
        <w:jc w:val="both"/>
        <w:rPr>
          <w:rFonts w:eastAsia="Times New Roman"/>
          <w:b/>
          <w:bCs/>
          <w:sz w:val="32"/>
          <w:szCs w:val="32"/>
        </w:rPr>
      </w:pPr>
      <w:r>
        <w:rPr>
          <w:rFonts w:eastAsia="Times New Roman"/>
          <w:b/>
          <w:bCs/>
          <w:sz w:val="32"/>
          <w:szCs w:val="32"/>
        </w:rPr>
        <w:br w:type="column"/>
      </w:r>
      <w:r w:rsidR="00791E85" w:rsidRPr="00864E70">
        <w:rPr>
          <w:rFonts w:eastAsia="Times New Roman"/>
          <w:b/>
          <w:bCs/>
          <w:sz w:val="32"/>
          <w:szCs w:val="32"/>
        </w:rPr>
        <w:lastRenderedPageBreak/>
        <w:t>C:</w:t>
      </w:r>
      <w:r w:rsidR="00821705" w:rsidRPr="00864E70">
        <w:rPr>
          <w:rFonts w:eastAsia="Times New Roman"/>
          <w:b/>
          <w:bCs/>
          <w:sz w:val="32"/>
          <w:szCs w:val="32"/>
        </w:rPr>
        <w:t xml:space="preserve"> Intercoder reliability results  </w:t>
      </w:r>
    </w:p>
    <w:p w14:paraId="6C231924" w14:textId="77777777" w:rsidR="00736E92" w:rsidRDefault="00736E92" w:rsidP="0082170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</w:pPr>
    </w:p>
    <w:p w14:paraId="1BD8DAB4" w14:textId="3CB7E261" w:rsidR="00507B2A" w:rsidRPr="00864E70" w:rsidRDefault="006B24EB" w:rsidP="00507B2A">
      <w:pPr>
        <w:rPr>
          <w:b/>
          <w:bCs/>
        </w:rPr>
      </w:pPr>
      <w:r>
        <w:rPr>
          <w:b/>
          <w:bCs/>
        </w:rPr>
        <w:t xml:space="preserve">C-1: </w:t>
      </w:r>
      <w:r w:rsidR="00507B2A" w:rsidRPr="00864E70">
        <w:rPr>
          <w:b/>
          <w:bCs/>
        </w:rPr>
        <w:t>Intercoder reliability – Level of agreement checks</w:t>
      </w:r>
    </w:p>
    <w:p w14:paraId="694AF977" w14:textId="77777777" w:rsidR="00507B2A" w:rsidRDefault="00507B2A" w:rsidP="00507B2A">
      <w:pPr>
        <w:rPr>
          <w:u w:val="single"/>
        </w:rPr>
      </w:pPr>
    </w:p>
    <w:p w14:paraId="4EDD4584" w14:textId="77777777" w:rsidR="00864E70" w:rsidRDefault="00864E70" w:rsidP="00507B2A">
      <w:pPr>
        <w:rPr>
          <w:u w:val="single"/>
        </w:rPr>
      </w:pPr>
    </w:p>
    <w:p w14:paraId="7C512E68" w14:textId="77777777" w:rsidR="00507B2A" w:rsidRDefault="00507B2A" w:rsidP="00507B2A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color w:val="000000"/>
        </w:rPr>
      </w:pPr>
      <w:bookmarkStart w:id="0" w:name="_heading=h.gjdgxs" w:colFirst="0" w:colLast="0"/>
      <w:bookmarkEnd w:id="0"/>
      <w:r>
        <w:rPr>
          <w:color w:val="000000"/>
          <w:sz w:val="24"/>
          <w:szCs w:val="24"/>
        </w:rPr>
        <w:t xml:space="preserve">Cohen’s </w:t>
      </w:r>
      <w:r>
        <w:rPr>
          <w:i/>
          <w:color w:val="000000"/>
          <w:sz w:val="24"/>
          <w:szCs w:val="24"/>
        </w:rPr>
        <w:t>Kappa</w:t>
      </w:r>
      <w:r>
        <w:rPr>
          <w:color w:val="000000"/>
          <w:sz w:val="24"/>
          <w:szCs w:val="24"/>
        </w:rPr>
        <w:t xml:space="preserve"> level of agreement standards.</w:t>
      </w:r>
    </w:p>
    <w:tbl>
      <w:tblPr>
        <w:tblpPr w:leftFromText="180" w:rightFromText="180" w:vertAnchor="text" w:tblpY="121"/>
        <w:tblW w:w="66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01"/>
        <w:gridCol w:w="2861"/>
      </w:tblGrid>
      <w:tr w:rsidR="00507B2A" w14:paraId="01EA3BF0" w14:textId="77777777" w:rsidTr="00DD02AE">
        <w:tc>
          <w:tcPr>
            <w:tcW w:w="38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16E465D" w14:textId="77777777" w:rsidR="00507B2A" w:rsidRDefault="00507B2A" w:rsidP="00DD02AE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Level of agreement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E8E3DEC" w14:textId="77777777" w:rsidR="00507B2A" w:rsidRDefault="00507B2A" w:rsidP="00DD02AE">
            <w:pPr>
              <w:spacing w:line="360" w:lineRule="auto"/>
              <w:jc w:val="both"/>
            </w:pPr>
          </w:p>
        </w:tc>
      </w:tr>
      <w:tr w:rsidR="00507B2A" w14:paraId="2B97DA53" w14:textId="77777777" w:rsidTr="00DD02AE">
        <w:tc>
          <w:tcPr>
            <w:tcW w:w="38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20A1851" w14:textId="77777777" w:rsidR="00507B2A" w:rsidRDefault="00507B2A" w:rsidP="00DD02AE">
            <w:pPr>
              <w:spacing w:line="360" w:lineRule="auto"/>
              <w:jc w:val="both"/>
            </w:pPr>
            <w:r>
              <w:t>Poor agreement</w:t>
            </w:r>
          </w:p>
        </w:tc>
        <w:tc>
          <w:tcPr>
            <w:tcW w:w="286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853A2C3" w14:textId="77777777" w:rsidR="00507B2A" w:rsidRDefault="00507B2A" w:rsidP="00DD02AE">
            <w:pPr>
              <w:spacing w:line="360" w:lineRule="auto"/>
              <w:jc w:val="both"/>
            </w:pPr>
            <w:r>
              <w:rPr>
                <w:i/>
              </w:rPr>
              <w:t xml:space="preserve">k </w:t>
            </w:r>
            <w:r>
              <w:t>&lt; 0.00</w:t>
            </w:r>
          </w:p>
        </w:tc>
      </w:tr>
      <w:tr w:rsidR="00507B2A" w14:paraId="746E0951" w14:textId="77777777" w:rsidTr="00DD02AE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7B9F6090" w14:textId="77777777" w:rsidR="00507B2A" w:rsidRDefault="00507B2A" w:rsidP="00DD02AE">
            <w:pPr>
              <w:spacing w:line="360" w:lineRule="auto"/>
              <w:jc w:val="both"/>
            </w:pPr>
            <w:r>
              <w:t>Slight agreement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</w:tcPr>
          <w:p w14:paraId="2C488048" w14:textId="77777777" w:rsidR="00507B2A" w:rsidRDefault="00507B2A" w:rsidP="00DD02AE">
            <w:pPr>
              <w:spacing w:line="360" w:lineRule="auto"/>
              <w:jc w:val="both"/>
            </w:pPr>
            <w:r>
              <w:t xml:space="preserve">0.00 </w:t>
            </w:r>
            <w:r>
              <w:rPr>
                <w:rFonts w:ascii="Symbol" w:eastAsia="Symbol" w:hAnsi="Symbol" w:cs="Symbol"/>
              </w:rPr>
              <w:t>≤</w:t>
            </w:r>
            <w:r>
              <w:t xml:space="preserve"> </w:t>
            </w:r>
            <w:r>
              <w:rPr>
                <w:i/>
              </w:rPr>
              <w:t xml:space="preserve">k </w:t>
            </w:r>
            <w:r>
              <w:rPr>
                <w:rFonts w:ascii="Symbol" w:eastAsia="Symbol" w:hAnsi="Symbol" w:cs="Symbol"/>
              </w:rPr>
              <w:t>≤</w:t>
            </w:r>
            <w:r>
              <w:t xml:space="preserve"> 0.20</w:t>
            </w:r>
          </w:p>
        </w:tc>
      </w:tr>
      <w:tr w:rsidR="00507B2A" w14:paraId="31809F66" w14:textId="77777777" w:rsidTr="00DD02AE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C686D59" w14:textId="77777777" w:rsidR="00507B2A" w:rsidRDefault="00507B2A" w:rsidP="00DD02AE">
            <w:pPr>
              <w:spacing w:line="360" w:lineRule="auto"/>
              <w:jc w:val="both"/>
            </w:pPr>
            <w:r>
              <w:t>Fair agreement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</w:tcPr>
          <w:p w14:paraId="0D37D204" w14:textId="77777777" w:rsidR="00507B2A" w:rsidRDefault="00507B2A" w:rsidP="00DD02AE">
            <w:pPr>
              <w:spacing w:line="360" w:lineRule="auto"/>
              <w:jc w:val="both"/>
            </w:pPr>
            <w:r>
              <w:t xml:space="preserve">0.21 </w:t>
            </w:r>
            <w:r>
              <w:rPr>
                <w:rFonts w:ascii="Symbol" w:eastAsia="Symbol" w:hAnsi="Symbol" w:cs="Symbol"/>
              </w:rPr>
              <w:t>≤</w:t>
            </w:r>
            <w:r>
              <w:t xml:space="preserve"> </w:t>
            </w:r>
            <w:r>
              <w:rPr>
                <w:i/>
              </w:rPr>
              <w:t xml:space="preserve">k </w:t>
            </w:r>
            <w:r>
              <w:rPr>
                <w:rFonts w:ascii="Symbol" w:eastAsia="Symbol" w:hAnsi="Symbol" w:cs="Symbol"/>
              </w:rPr>
              <w:t>≤</w:t>
            </w:r>
            <w:r>
              <w:t xml:space="preserve"> 0.40</w:t>
            </w:r>
          </w:p>
        </w:tc>
      </w:tr>
      <w:tr w:rsidR="00507B2A" w14:paraId="46738529" w14:textId="77777777" w:rsidTr="00DD02AE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E6FCB85" w14:textId="77777777" w:rsidR="00507B2A" w:rsidRDefault="00507B2A" w:rsidP="00DD02AE">
            <w:pPr>
              <w:spacing w:line="360" w:lineRule="auto"/>
              <w:jc w:val="both"/>
            </w:pPr>
            <w:r>
              <w:t>Moderate agreement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</w:tcPr>
          <w:p w14:paraId="11DF8164" w14:textId="77777777" w:rsidR="00507B2A" w:rsidRDefault="00507B2A" w:rsidP="00DD02AE">
            <w:pPr>
              <w:spacing w:line="360" w:lineRule="auto"/>
              <w:jc w:val="both"/>
            </w:pPr>
            <w:r>
              <w:t xml:space="preserve">0.41 </w:t>
            </w:r>
            <w:r>
              <w:rPr>
                <w:rFonts w:ascii="Symbol" w:eastAsia="Symbol" w:hAnsi="Symbol" w:cs="Symbol"/>
              </w:rPr>
              <w:t>≤</w:t>
            </w:r>
            <w:r>
              <w:t xml:space="preserve"> </w:t>
            </w:r>
            <w:r>
              <w:rPr>
                <w:i/>
              </w:rPr>
              <w:t xml:space="preserve">k </w:t>
            </w:r>
            <w:r>
              <w:rPr>
                <w:rFonts w:ascii="Symbol" w:eastAsia="Symbol" w:hAnsi="Symbol" w:cs="Symbol"/>
              </w:rPr>
              <w:t>≤</w:t>
            </w:r>
            <w:r>
              <w:t xml:space="preserve"> 0.60</w:t>
            </w:r>
          </w:p>
        </w:tc>
      </w:tr>
      <w:tr w:rsidR="00507B2A" w14:paraId="61D1F6F1" w14:textId="77777777" w:rsidTr="00DD02AE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58C859B3" w14:textId="77777777" w:rsidR="00507B2A" w:rsidRDefault="00507B2A" w:rsidP="00DD02AE">
            <w:pPr>
              <w:spacing w:line="360" w:lineRule="auto"/>
              <w:jc w:val="both"/>
            </w:pPr>
            <w:r>
              <w:t>Substantial agreement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</w:tcPr>
          <w:p w14:paraId="1925FFC5" w14:textId="77777777" w:rsidR="00507B2A" w:rsidRDefault="00507B2A" w:rsidP="00DD02AE">
            <w:pPr>
              <w:spacing w:line="360" w:lineRule="auto"/>
              <w:jc w:val="both"/>
            </w:pPr>
            <w:r>
              <w:t xml:space="preserve">0.61 </w:t>
            </w:r>
            <w:r>
              <w:rPr>
                <w:rFonts w:ascii="Symbol" w:eastAsia="Symbol" w:hAnsi="Symbol" w:cs="Symbol"/>
              </w:rPr>
              <w:t>≤</w:t>
            </w:r>
            <w:r>
              <w:t xml:space="preserve"> </w:t>
            </w:r>
            <w:r>
              <w:rPr>
                <w:i/>
              </w:rPr>
              <w:t xml:space="preserve">k </w:t>
            </w:r>
            <w:r>
              <w:rPr>
                <w:rFonts w:ascii="Symbol" w:eastAsia="Symbol" w:hAnsi="Symbol" w:cs="Symbol"/>
              </w:rPr>
              <w:t>≤</w:t>
            </w:r>
            <w:r>
              <w:t xml:space="preserve"> 0.80</w:t>
            </w:r>
          </w:p>
        </w:tc>
      </w:tr>
      <w:tr w:rsidR="00507B2A" w14:paraId="3444989C" w14:textId="77777777" w:rsidTr="00DD02AE">
        <w:trPr>
          <w:trHeight w:val="89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EFB553D" w14:textId="77777777" w:rsidR="00507B2A" w:rsidRDefault="00507B2A" w:rsidP="00DD02AE">
            <w:pPr>
              <w:spacing w:line="360" w:lineRule="auto"/>
              <w:jc w:val="both"/>
            </w:pPr>
            <w:r>
              <w:t>Almost perfect agreement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</w:tcPr>
          <w:p w14:paraId="1B01EF43" w14:textId="77777777" w:rsidR="00507B2A" w:rsidRDefault="00507B2A" w:rsidP="00DD02AE">
            <w:pPr>
              <w:spacing w:line="360" w:lineRule="auto"/>
              <w:jc w:val="both"/>
            </w:pPr>
            <w:r>
              <w:rPr>
                <w:i/>
              </w:rPr>
              <w:t xml:space="preserve">k &gt; </w:t>
            </w:r>
            <w:r>
              <w:t>0.80</w:t>
            </w:r>
          </w:p>
        </w:tc>
      </w:tr>
    </w:tbl>
    <w:p w14:paraId="469F6626" w14:textId="77777777" w:rsidR="00507B2A" w:rsidRDefault="00507B2A" w:rsidP="00507B2A">
      <w:pPr>
        <w:rPr>
          <w:u w:val="single"/>
        </w:rPr>
      </w:pPr>
    </w:p>
    <w:p w14:paraId="6C1E9299" w14:textId="77777777" w:rsidR="00507B2A" w:rsidRDefault="00507B2A" w:rsidP="00507B2A">
      <w:pPr>
        <w:rPr>
          <w:u w:val="single"/>
        </w:rPr>
      </w:pPr>
    </w:p>
    <w:p w14:paraId="6BEAECC4" w14:textId="77777777" w:rsidR="00507B2A" w:rsidRDefault="00507B2A" w:rsidP="00507B2A">
      <w:pPr>
        <w:rPr>
          <w:u w:val="single"/>
        </w:rPr>
      </w:pPr>
    </w:p>
    <w:p w14:paraId="2E8A1EB4" w14:textId="77777777" w:rsidR="00507B2A" w:rsidRDefault="00507B2A" w:rsidP="00507B2A">
      <w:pPr>
        <w:rPr>
          <w:u w:val="single"/>
        </w:rPr>
      </w:pPr>
    </w:p>
    <w:p w14:paraId="03C8B0D7" w14:textId="77777777" w:rsidR="00507B2A" w:rsidRDefault="00507B2A" w:rsidP="00507B2A">
      <w:pPr>
        <w:rPr>
          <w:u w:val="single"/>
        </w:rPr>
      </w:pPr>
    </w:p>
    <w:p w14:paraId="4534EC97" w14:textId="77777777" w:rsidR="00507B2A" w:rsidRDefault="00507B2A" w:rsidP="00507B2A">
      <w:pPr>
        <w:rPr>
          <w:u w:val="single"/>
        </w:rPr>
      </w:pPr>
    </w:p>
    <w:p w14:paraId="1A653772" w14:textId="77777777" w:rsidR="00507B2A" w:rsidRDefault="00507B2A" w:rsidP="00507B2A">
      <w:pPr>
        <w:rPr>
          <w:u w:val="single"/>
        </w:rPr>
      </w:pPr>
    </w:p>
    <w:p w14:paraId="380CDB0B" w14:textId="77777777" w:rsidR="00507B2A" w:rsidRDefault="00507B2A" w:rsidP="00507B2A">
      <w:pPr>
        <w:rPr>
          <w:u w:val="single"/>
        </w:rPr>
      </w:pPr>
    </w:p>
    <w:p w14:paraId="603C0B89" w14:textId="77777777" w:rsidR="00507B2A" w:rsidRDefault="00507B2A" w:rsidP="00507B2A">
      <w:pPr>
        <w:rPr>
          <w:u w:val="single"/>
        </w:rPr>
      </w:pPr>
    </w:p>
    <w:p w14:paraId="7A937F1A" w14:textId="77777777" w:rsidR="00507B2A" w:rsidRDefault="00507B2A" w:rsidP="00507B2A">
      <w:pPr>
        <w:rPr>
          <w:u w:val="single"/>
        </w:rPr>
      </w:pPr>
    </w:p>
    <w:p w14:paraId="077FFDB6" w14:textId="77777777" w:rsidR="00507B2A" w:rsidRDefault="00507B2A" w:rsidP="00507B2A">
      <w:pPr>
        <w:rPr>
          <w:u w:val="single"/>
        </w:rPr>
      </w:pPr>
    </w:p>
    <w:p w14:paraId="5434ECEF" w14:textId="77777777" w:rsidR="00507B2A" w:rsidRDefault="00507B2A" w:rsidP="00507B2A">
      <w:pPr>
        <w:rPr>
          <w:u w:val="single"/>
        </w:rPr>
      </w:pPr>
    </w:p>
    <w:p w14:paraId="0D72610C" w14:textId="77777777" w:rsidR="00507B2A" w:rsidRDefault="00507B2A" w:rsidP="00507B2A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color w:val="000000"/>
        </w:rPr>
      </w:pPr>
      <w:r>
        <w:rPr>
          <w:color w:val="000000"/>
          <w:sz w:val="24"/>
          <w:szCs w:val="24"/>
        </w:rPr>
        <w:t>Measurement of agreement results.</w:t>
      </w:r>
    </w:p>
    <w:tbl>
      <w:tblPr>
        <w:tblpPr w:leftFromText="180" w:rightFromText="180" w:vertAnchor="text" w:tblpY="222"/>
        <w:tblW w:w="581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828"/>
        <w:gridCol w:w="1984"/>
      </w:tblGrid>
      <w:tr w:rsidR="00507B2A" w14:paraId="18608DB7" w14:textId="77777777" w:rsidTr="00DD02AE">
        <w:trPr>
          <w:trHeight w:val="225"/>
        </w:trPr>
        <w:tc>
          <w:tcPr>
            <w:tcW w:w="3828" w:type="dxa"/>
            <w:tcBorders>
              <w:bottom w:val="single" w:sz="4" w:space="0" w:color="000000"/>
            </w:tcBorders>
          </w:tcPr>
          <w:p w14:paraId="7801C320" w14:textId="77777777" w:rsidR="00507B2A" w:rsidRDefault="00507B2A" w:rsidP="00DD02AE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Variable 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76A7A48C" w14:textId="77777777" w:rsidR="00507B2A" w:rsidRDefault="00507B2A" w:rsidP="00DD02AE">
            <w:pPr>
              <w:spacing w:line="360" w:lineRule="auto"/>
              <w:rPr>
                <w:b/>
                <w:i/>
              </w:rPr>
            </w:pPr>
            <w:r>
              <w:rPr>
                <w:b/>
              </w:rPr>
              <w:t xml:space="preserve">Cohen’s </w:t>
            </w:r>
            <w:r>
              <w:rPr>
                <w:b/>
                <w:i/>
              </w:rPr>
              <w:t>Kappa</w:t>
            </w:r>
          </w:p>
        </w:tc>
      </w:tr>
      <w:tr w:rsidR="00507B2A" w14:paraId="1CED4D28" w14:textId="77777777" w:rsidTr="00DD02AE">
        <w:trPr>
          <w:trHeight w:val="217"/>
        </w:trPr>
        <w:tc>
          <w:tcPr>
            <w:tcW w:w="3828" w:type="dxa"/>
            <w:tcBorders>
              <w:top w:val="single" w:sz="4" w:space="0" w:color="000000"/>
            </w:tcBorders>
          </w:tcPr>
          <w:p w14:paraId="4B296CE3" w14:textId="77777777" w:rsidR="00507B2A" w:rsidRDefault="00507B2A" w:rsidP="00DD02AE">
            <w:pPr>
              <w:spacing w:line="360" w:lineRule="auto"/>
            </w:pPr>
            <w:r>
              <w:t xml:space="preserve">Vulnerability general 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 w14:paraId="0F431E47" w14:textId="77777777" w:rsidR="00507B2A" w:rsidRDefault="00507B2A" w:rsidP="00DD02AE">
            <w:pPr>
              <w:spacing w:line="360" w:lineRule="auto"/>
            </w:pPr>
            <w:r>
              <w:t>1.000**</w:t>
            </w:r>
          </w:p>
        </w:tc>
      </w:tr>
      <w:tr w:rsidR="00507B2A" w14:paraId="357B7007" w14:textId="77777777" w:rsidTr="00DD02AE">
        <w:trPr>
          <w:trHeight w:val="1803"/>
        </w:trPr>
        <w:tc>
          <w:tcPr>
            <w:tcW w:w="3828" w:type="dxa"/>
          </w:tcPr>
          <w:p w14:paraId="56B5B652" w14:textId="77777777" w:rsidR="00507B2A" w:rsidRDefault="00507B2A" w:rsidP="00DD02AE">
            <w:pPr>
              <w:spacing w:line="360" w:lineRule="auto"/>
            </w:pPr>
            <w:r>
              <w:t>Vulnerability definition</w:t>
            </w:r>
          </w:p>
          <w:p w14:paraId="142049E0" w14:textId="77777777" w:rsidR="00507B2A" w:rsidRDefault="00507B2A" w:rsidP="00DD02AE">
            <w:pPr>
              <w:spacing w:line="360" w:lineRule="auto"/>
            </w:pPr>
            <w:r>
              <w:t>Definition type</w:t>
            </w:r>
          </w:p>
          <w:p w14:paraId="35BEC0EF" w14:textId="77777777" w:rsidR="00507B2A" w:rsidRDefault="00507B2A" w:rsidP="00DD02AE">
            <w:pPr>
              <w:spacing w:line="360" w:lineRule="auto"/>
            </w:pPr>
            <w:r>
              <w:t xml:space="preserve">Definition framing </w:t>
            </w:r>
          </w:p>
          <w:p w14:paraId="71FC7141" w14:textId="77777777" w:rsidR="00507B2A" w:rsidRDefault="00507B2A" w:rsidP="00DD02AE">
            <w:pPr>
              <w:spacing w:line="360" w:lineRule="auto"/>
            </w:pPr>
            <w:r>
              <w:t>Vulnerable groups</w:t>
            </w:r>
          </w:p>
          <w:p w14:paraId="7C91C20C" w14:textId="77777777" w:rsidR="00507B2A" w:rsidRDefault="00507B2A" w:rsidP="00DD02AE">
            <w:pPr>
              <w:spacing w:line="360" w:lineRule="auto"/>
            </w:pPr>
            <w:r>
              <w:t>Children</w:t>
            </w:r>
          </w:p>
          <w:p w14:paraId="7ECE34BA" w14:textId="77777777" w:rsidR="00507B2A" w:rsidRDefault="00507B2A" w:rsidP="00DD02AE">
            <w:pPr>
              <w:spacing w:line="360" w:lineRule="auto"/>
            </w:pPr>
            <w:r>
              <w:t>Women</w:t>
            </w:r>
          </w:p>
          <w:p w14:paraId="47C9B2D7" w14:textId="77777777" w:rsidR="00507B2A" w:rsidRDefault="00507B2A" w:rsidP="00DD02AE">
            <w:pPr>
              <w:spacing w:line="360" w:lineRule="auto"/>
            </w:pPr>
            <w:r>
              <w:t>Pregnant women and foetuses</w:t>
            </w:r>
          </w:p>
          <w:p w14:paraId="1FDEB1E8" w14:textId="77777777" w:rsidR="00507B2A" w:rsidRDefault="00507B2A" w:rsidP="00DD02AE">
            <w:pPr>
              <w:spacing w:line="360" w:lineRule="auto"/>
            </w:pPr>
            <w:r>
              <w:t>Mentally disabled</w:t>
            </w:r>
          </w:p>
          <w:p w14:paraId="3D5BD5EB" w14:textId="77777777" w:rsidR="00507B2A" w:rsidRDefault="00507B2A" w:rsidP="00DD02AE">
            <w:pPr>
              <w:spacing w:line="360" w:lineRule="auto"/>
            </w:pPr>
            <w:r>
              <w:t>Physically disabled</w:t>
            </w:r>
          </w:p>
          <w:p w14:paraId="072A5A89" w14:textId="77777777" w:rsidR="00507B2A" w:rsidRDefault="00507B2A" w:rsidP="00DD02AE">
            <w:pPr>
              <w:spacing w:line="360" w:lineRule="auto"/>
            </w:pPr>
            <w:r>
              <w:t>Ethnic minority/indigenous groups</w:t>
            </w:r>
          </w:p>
          <w:p w14:paraId="7EDFFC27" w14:textId="77777777" w:rsidR="00507B2A" w:rsidRDefault="00507B2A" w:rsidP="00DD02AE">
            <w:pPr>
              <w:spacing w:line="360" w:lineRule="auto"/>
            </w:pPr>
            <w:r>
              <w:t>Prisoners</w:t>
            </w:r>
          </w:p>
          <w:p w14:paraId="71D961D2" w14:textId="77777777" w:rsidR="00507B2A" w:rsidRDefault="00507B2A" w:rsidP="00DD02AE">
            <w:pPr>
              <w:spacing w:line="360" w:lineRule="auto"/>
            </w:pPr>
            <w:r>
              <w:t>Power hierarchy groups</w:t>
            </w:r>
          </w:p>
          <w:p w14:paraId="3B8AA6A8" w14:textId="77777777" w:rsidR="00507B2A" w:rsidRDefault="00507B2A" w:rsidP="00DD02AE">
            <w:pPr>
              <w:spacing w:line="360" w:lineRule="auto"/>
            </w:pPr>
            <w:r>
              <w:t>Elderly</w:t>
            </w:r>
          </w:p>
          <w:p w14:paraId="51284E20" w14:textId="77777777" w:rsidR="00507B2A" w:rsidRDefault="00507B2A" w:rsidP="00DD02AE">
            <w:pPr>
              <w:spacing w:line="360" w:lineRule="auto"/>
            </w:pPr>
            <w:r>
              <w:t>Economically disadvantaged</w:t>
            </w:r>
          </w:p>
          <w:p w14:paraId="124A0C53" w14:textId="77777777" w:rsidR="00507B2A" w:rsidRDefault="00507B2A" w:rsidP="00DD02AE">
            <w:pPr>
              <w:spacing w:line="360" w:lineRule="auto"/>
            </w:pPr>
            <w:r>
              <w:t xml:space="preserve">Socially disadvantaged </w:t>
            </w:r>
          </w:p>
          <w:p w14:paraId="3DC798CE" w14:textId="77777777" w:rsidR="00507B2A" w:rsidRDefault="00507B2A" w:rsidP="00DD02AE">
            <w:pPr>
              <w:spacing w:line="360" w:lineRule="auto"/>
            </w:pPr>
            <w:r>
              <w:t>Educationally disadvantaged</w:t>
            </w:r>
          </w:p>
          <w:p w14:paraId="2D3DE9B5" w14:textId="77777777" w:rsidR="00507B2A" w:rsidRDefault="00507B2A" w:rsidP="00DD02AE">
            <w:pPr>
              <w:spacing w:line="360" w:lineRule="auto"/>
            </w:pPr>
            <w:r>
              <w:t xml:space="preserve">Sexual minorities </w:t>
            </w:r>
          </w:p>
          <w:p w14:paraId="3B3B9A8C" w14:textId="77777777" w:rsidR="00507B2A" w:rsidRDefault="00507B2A" w:rsidP="00DD02AE">
            <w:pPr>
              <w:spacing w:line="360" w:lineRule="auto"/>
            </w:pPr>
            <w:r>
              <w:t>Armed forces</w:t>
            </w:r>
          </w:p>
          <w:p w14:paraId="78A4C5DF" w14:textId="77777777" w:rsidR="00507B2A" w:rsidRDefault="00507B2A" w:rsidP="00DD02AE">
            <w:pPr>
              <w:spacing w:line="360" w:lineRule="auto"/>
            </w:pPr>
            <w:r>
              <w:lastRenderedPageBreak/>
              <w:t>Religious groups</w:t>
            </w:r>
          </w:p>
          <w:p w14:paraId="6447F41F" w14:textId="77777777" w:rsidR="00507B2A" w:rsidRDefault="00507B2A" w:rsidP="00DD02AE">
            <w:pPr>
              <w:spacing w:line="360" w:lineRule="auto"/>
            </w:pPr>
            <w:r>
              <w:t>Conflict-affected groups</w:t>
            </w:r>
          </w:p>
          <w:p w14:paraId="376D29B2" w14:textId="77777777" w:rsidR="00507B2A" w:rsidRDefault="00507B2A" w:rsidP="00DD02AE">
            <w:pPr>
              <w:spacing w:line="360" w:lineRule="auto"/>
            </w:pPr>
            <w:r>
              <w:t xml:space="preserve">Sex workers </w:t>
            </w:r>
          </w:p>
          <w:p w14:paraId="71E562BC" w14:textId="77777777" w:rsidR="00507B2A" w:rsidRDefault="00507B2A" w:rsidP="00DD02AE">
            <w:pPr>
              <w:spacing w:line="360" w:lineRule="auto"/>
            </w:pPr>
            <w:r>
              <w:t>Culturally disadvantaged</w:t>
            </w:r>
          </w:p>
          <w:p w14:paraId="0809B4AC" w14:textId="77777777" w:rsidR="00507B2A" w:rsidRDefault="00507B2A" w:rsidP="00DD02AE">
            <w:pPr>
              <w:spacing w:line="360" w:lineRule="auto"/>
            </w:pPr>
            <w:r>
              <w:t xml:space="preserve">Politically disadvantaged </w:t>
            </w:r>
          </w:p>
          <w:p w14:paraId="7764CD06" w14:textId="77777777" w:rsidR="00507B2A" w:rsidRDefault="00507B2A" w:rsidP="00DD02AE">
            <w:pPr>
              <w:spacing w:line="360" w:lineRule="auto"/>
            </w:pPr>
            <w:r>
              <w:t>Rural</w:t>
            </w:r>
          </w:p>
          <w:p w14:paraId="711A5544" w14:textId="77777777" w:rsidR="00507B2A" w:rsidRDefault="00507B2A" w:rsidP="00DD02AE">
            <w:pPr>
              <w:spacing w:line="360" w:lineRule="auto"/>
            </w:pPr>
            <w:r>
              <w:t>** p &lt;0.05</w:t>
            </w:r>
          </w:p>
        </w:tc>
        <w:tc>
          <w:tcPr>
            <w:tcW w:w="1984" w:type="dxa"/>
          </w:tcPr>
          <w:p w14:paraId="1A45F5BC" w14:textId="77777777" w:rsidR="00507B2A" w:rsidRDefault="00507B2A" w:rsidP="00DD02AE">
            <w:pPr>
              <w:spacing w:line="360" w:lineRule="auto"/>
            </w:pPr>
            <w:r>
              <w:lastRenderedPageBreak/>
              <w:t>1.000**</w:t>
            </w:r>
          </w:p>
          <w:p w14:paraId="08F0F3A9" w14:textId="77777777" w:rsidR="00507B2A" w:rsidRDefault="00507B2A" w:rsidP="00DD02AE">
            <w:pPr>
              <w:spacing w:line="360" w:lineRule="auto"/>
            </w:pPr>
            <w:r>
              <w:t>1.000**</w:t>
            </w:r>
          </w:p>
          <w:p w14:paraId="1EC03D04" w14:textId="77777777" w:rsidR="00507B2A" w:rsidRDefault="00507B2A" w:rsidP="00DD02AE">
            <w:pPr>
              <w:spacing w:line="360" w:lineRule="auto"/>
            </w:pPr>
            <w:r>
              <w:t>1.000**</w:t>
            </w:r>
          </w:p>
          <w:p w14:paraId="4FF172C8" w14:textId="77777777" w:rsidR="00507B2A" w:rsidRDefault="00507B2A" w:rsidP="00DD02AE">
            <w:pPr>
              <w:spacing w:line="360" w:lineRule="auto"/>
            </w:pPr>
            <w:r>
              <w:t>0.889**</w:t>
            </w:r>
          </w:p>
          <w:p w14:paraId="7CCD4290" w14:textId="77777777" w:rsidR="00507B2A" w:rsidRDefault="00507B2A" w:rsidP="00DD02AE">
            <w:pPr>
              <w:spacing w:line="360" w:lineRule="auto"/>
            </w:pPr>
            <w:r>
              <w:t>1.000**</w:t>
            </w:r>
          </w:p>
          <w:p w14:paraId="697F7B55" w14:textId="77777777" w:rsidR="00507B2A" w:rsidRDefault="00507B2A" w:rsidP="00DD02AE">
            <w:pPr>
              <w:spacing w:line="360" w:lineRule="auto"/>
            </w:pPr>
            <w:r>
              <w:t>0.889**</w:t>
            </w:r>
          </w:p>
          <w:p w14:paraId="5AAB50CE" w14:textId="77777777" w:rsidR="00507B2A" w:rsidRDefault="00507B2A" w:rsidP="00DD02AE">
            <w:pPr>
              <w:spacing w:line="360" w:lineRule="auto"/>
            </w:pPr>
            <w:r>
              <w:t>0.889**</w:t>
            </w:r>
          </w:p>
          <w:p w14:paraId="7947E25F" w14:textId="77777777" w:rsidR="00507B2A" w:rsidRDefault="00507B2A" w:rsidP="00DD02AE">
            <w:pPr>
              <w:spacing w:line="360" w:lineRule="auto"/>
            </w:pPr>
            <w:r>
              <w:t>1.000**</w:t>
            </w:r>
          </w:p>
          <w:p w14:paraId="55C45A29" w14:textId="77777777" w:rsidR="00507B2A" w:rsidRDefault="00507B2A" w:rsidP="00DD02AE">
            <w:pPr>
              <w:spacing w:line="360" w:lineRule="auto"/>
            </w:pPr>
            <w:r>
              <w:t>1.000**</w:t>
            </w:r>
          </w:p>
          <w:p w14:paraId="68C3B647" w14:textId="77777777" w:rsidR="00507B2A" w:rsidRDefault="00507B2A" w:rsidP="00DD02AE">
            <w:pPr>
              <w:spacing w:line="360" w:lineRule="auto"/>
            </w:pPr>
            <w:r>
              <w:t>0.889**</w:t>
            </w:r>
          </w:p>
          <w:p w14:paraId="3734A466" w14:textId="77777777" w:rsidR="00507B2A" w:rsidRDefault="00507B2A" w:rsidP="00DD02AE">
            <w:pPr>
              <w:spacing w:line="360" w:lineRule="auto"/>
            </w:pPr>
            <w:r>
              <w:t>0.889**</w:t>
            </w:r>
          </w:p>
          <w:p w14:paraId="7993B864" w14:textId="77777777" w:rsidR="00507B2A" w:rsidRDefault="00507B2A" w:rsidP="00DD02AE">
            <w:pPr>
              <w:spacing w:line="360" w:lineRule="auto"/>
            </w:pPr>
            <w:r>
              <w:t>1.000**</w:t>
            </w:r>
          </w:p>
          <w:p w14:paraId="3315BE47" w14:textId="77777777" w:rsidR="00507B2A" w:rsidRDefault="00507B2A" w:rsidP="00DD02AE">
            <w:pPr>
              <w:spacing w:line="360" w:lineRule="auto"/>
            </w:pPr>
            <w:r>
              <w:t>1.000**</w:t>
            </w:r>
          </w:p>
          <w:p w14:paraId="64317D7C" w14:textId="77777777" w:rsidR="00507B2A" w:rsidRDefault="00507B2A" w:rsidP="00DD02AE">
            <w:pPr>
              <w:spacing w:line="360" w:lineRule="auto"/>
            </w:pPr>
            <w:r>
              <w:t>0.889**</w:t>
            </w:r>
          </w:p>
          <w:p w14:paraId="59A7FA20" w14:textId="77777777" w:rsidR="00507B2A" w:rsidRDefault="00507B2A" w:rsidP="00DD02AE">
            <w:pPr>
              <w:spacing w:line="360" w:lineRule="auto"/>
            </w:pPr>
            <w:r>
              <w:t>0.889**</w:t>
            </w:r>
          </w:p>
          <w:p w14:paraId="1C33960A" w14:textId="77777777" w:rsidR="00507B2A" w:rsidRDefault="00507B2A" w:rsidP="00DD02AE">
            <w:pPr>
              <w:spacing w:line="360" w:lineRule="auto"/>
            </w:pPr>
            <w:r>
              <w:t>0.889**</w:t>
            </w:r>
          </w:p>
          <w:p w14:paraId="020FAD24" w14:textId="77777777" w:rsidR="00507B2A" w:rsidRDefault="00507B2A" w:rsidP="00DD02AE">
            <w:pPr>
              <w:spacing w:line="360" w:lineRule="auto"/>
            </w:pPr>
            <w:r>
              <w:t>1.000**</w:t>
            </w:r>
          </w:p>
          <w:p w14:paraId="2E71F7B3" w14:textId="77777777" w:rsidR="00507B2A" w:rsidRDefault="00507B2A" w:rsidP="00DD02AE">
            <w:pPr>
              <w:spacing w:line="360" w:lineRule="auto"/>
            </w:pPr>
            <w:r>
              <w:t>1.000**</w:t>
            </w:r>
          </w:p>
          <w:p w14:paraId="65385BA7" w14:textId="77777777" w:rsidR="00507B2A" w:rsidRDefault="00507B2A" w:rsidP="00DD02AE">
            <w:pPr>
              <w:spacing w:line="360" w:lineRule="auto"/>
            </w:pPr>
            <w:r>
              <w:lastRenderedPageBreak/>
              <w:t>1.000**</w:t>
            </w:r>
          </w:p>
          <w:p w14:paraId="3E210D67" w14:textId="77777777" w:rsidR="00507B2A" w:rsidRDefault="00507B2A" w:rsidP="00DD02AE">
            <w:pPr>
              <w:spacing w:line="360" w:lineRule="auto"/>
            </w:pPr>
            <w:r>
              <w:t>1.000**</w:t>
            </w:r>
          </w:p>
          <w:p w14:paraId="150C0C4D" w14:textId="77777777" w:rsidR="00507B2A" w:rsidRDefault="00507B2A" w:rsidP="00DD02AE">
            <w:pPr>
              <w:spacing w:line="360" w:lineRule="auto"/>
            </w:pPr>
            <w:r>
              <w:t>1.000**</w:t>
            </w:r>
          </w:p>
          <w:p w14:paraId="0A409E53" w14:textId="77777777" w:rsidR="00507B2A" w:rsidRDefault="00507B2A" w:rsidP="00DD02AE">
            <w:pPr>
              <w:spacing w:line="360" w:lineRule="auto"/>
            </w:pPr>
            <w:r>
              <w:t>0.889**</w:t>
            </w:r>
          </w:p>
          <w:p w14:paraId="6C067A0A" w14:textId="77777777" w:rsidR="00507B2A" w:rsidRDefault="00507B2A" w:rsidP="00DD02AE">
            <w:pPr>
              <w:spacing w:line="360" w:lineRule="auto"/>
            </w:pPr>
            <w:r>
              <w:t>1.000**</w:t>
            </w:r>
          </w:p>
          <w:p w14:paraId="4F84D20F" w14:textId="77777777" w:rsidR="00507B2A" w:rsidRDefault="00507B2A" w:rsidP="00DD02AE">
            <w:pPr>
              <w:spacing w:line="360" w:lineRule="auto"/>
            </w:pPr>
            <w:r>
              <w:t>1.000**</w:t>
            </w:r>
          </w:p>
        </w:tc>
      </w:tr>
    </w:tbl>
    <w:p w14:paraId="5B858991" w14:textId="77777777" w:rsidR="00507B2A" w:rsidRDefault="00507B2A" w:rsidP="00507B2A">
      <w:pPr>
        <w:rPr>
          <w:u w:val="single"/>
        </w:rPr>
      </w:pPr>
    </w:p>
    <w:p w14:paraId="2CFB7564" w14:textId="77777777" w:rsidR="00507B2A" w:rsidRDefault="00507B2A" w:rsidP="00507B2A">
      <w:pPr>
        <w:rPr>
          <w:u w:val="single"/>
        </w:rPr>
      </w:pPr>
    </w:p>
    <w:p w14:paraId="45D33E84" w14:textId="77777777" w:rsidR="00507B2A" w:rsidRDefault="00507B2A" w:rsidP="00507B2A">
      <w:pPr>
        <w:rPr>
          <w:u w:val="single"/>
        </w:rPr>
      </w:pPr>
    </w:p>
    <w:p w14:paraId="541228D7" w14:textId="77777777" w:rsidR="00507B2A" w:rsidRDefault="00507B2A" w:rsidP="00507B2A">
      <w:pPr>
        <w:rPr>
          <w:u w:val="single"/>
        </w:rPr>
      </w:pPr>
    </w:p>
    <w:p w14:paraId="57B5A69B" w14:textId="77777777" w:rsidR="00507B2A" w:rsidRDefault="00507B2A" w:rsidP="00507B2A">
      <w:pPr>
        <w:rPr>
          <w:u w:val="single"/>
        </w:rPr>
      </w:pPr>
    </w:p>
    <w:p w14:paraId="6EC574BA" w14:textId="77777777" w:rsidR="00507B2A" w:rsidRDefault="00507B2A" w:rsidP="00507B2A">
      <w:pPr>
        <w:rPr>
          <w:u w:val="single"/>
        </w:rPr>
      </w:pPr>
    </w:p>
    <w:p w14:paraId="281BFD68" w14:textId="77777777" w:rsidR="00507B2A" w:rsidRDefault="00507B2A" w:rsidP="00507B2A">
      <w:pPr>
        <w:rPr>
          <w:u w:val="single"/>
        </w:rPr>
      </w:pPr>
    </w:p>
    <w:p w14:paraId="54D53F98" w14:textId="77777777" w:rsidR="00507B2A" w:rsidRDefault="00507B2A" w:rsidP="00507B2A">
      <w:pPr>
        <w:rPr>
          <w:u w:val="single"/>
        </w:rPr>
      </w:pPr>
    </w:p>
    <w:p w14:paraId="13F588A2" w14:textId="77777777" w:rsidR="00507B2A" w:rsidRDefault="00507B2A" w:rsidP="00507B2A">
      <w:pPr>
        <w:rPr>
          <w:u w:val="single"/>
        </w:rPr>
      </w:pPr>
    </w:p>
    <w:p w14:paraId="4D875D3B" w14:textId="77777777" w:rsidR="00507B2A" w:rsidRDefault="00507B2A" w:rsidP="00507B2A">
      <w:pPr>
        <w:rPr>
          <w:u w:val="single"/>
        </w:rPr>
      </w:pPr>
    </w:p>
    <w:p w14:paraId="5D108AFB" w14:textId="77777777" w:rsidR="00507B2A" w:rsidRDefault="00507B2A" w:rsidP="00507B2A">
      <w:pPr>
        <w:rPr>
          <w:u w:val="single"/>
        </w:rPr>
      </w:pPr>
    </w:p>
    <w:p w14:paraId="5EB0A443" w14:textId="77777777" w:rsidR="00507B2A" w:rsidRDefault="00507B2A" w:rsidP="00507B2A">
      <w:pPr>
        <w:rPr>
          <w:u w:val="single"/>
        </w:rPr>
      </w:pPr>
    </w:p>
    <w:p w14:paraId="76322C2E" w14:textId="77777777" w:rsidR="00507B2A" w:rsidRDefault="00507B2A" w:rsidP="00507B2A">
      <w:pPr>
        <w:rPr>
          <w:u w:val="single"/>
        </w:rPr>
      </w:pPr>
    </w:p>
    <w:p w14:paraId="6BA1448A" w14:textId="77777777" w:rsidR="006B24EB" w:rsidRDefault="006B24EB" w:rsidP="00507B2A">
      <w:pPr>
        <w:rPr>
          <w:u w:val="single"/>
        </w:rPr>
      </w:pPr>
    </w:p>
    <w:p w14:paraId="543B1265" w14:textId="77777777" w:rsidR="006B24EB" w:rsidRDefault="006B24EB" w:rsidP="00507B2A">
      <w:pPr>
        <w:rPr>
          <w:u w:val="single"/>
        </w:rPr>
      </w:pPr>
    </w:p>
    <w:p w14:paraId="1210D7F3" w14:textId="4EEB2094" w:rsidR="00507B2A" w:rsidRPr="006B24EB" w:rsidRDefault="006B24EB" w:rsidP="006B24EB">
      <w:pPr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C-2: </w:t>
      </w:r>
      <w:r w:rsidR="00507B2A" w:rsidRPr="00864E70">
        <w:rPr>
          <w:b/>
          <w:bCs/>
          <w:color w:val="000000"/>
          <w:sz w:val="24"/>
          <w:szCs w:val="24"/>
        </w:rPr>
        <w:t>Intercoder reliability – Coder instructions</w:t>
      </w:r>
    </w:p>
    <w:p w14:paraId="41D43C3C" w14:textId="77777777" w:rsidR="006B24EB" w:rsidRDefault="006B24EB" w:rsidP="00507B2A">
      <w:pPr>
        <w:rPr>
          <w:b/>
          <w:color w:val="000000"/>
          <w:u w:val="single"/>
        </w:rPr>
      </w:pPr>
    </w:p>
    <w:p w14:paraId="2B393B9A" w14:textId="24CF5A9F" w:rsidR="00507B2A" w:rsidRDefault="00507B2A" w:rsidP="00507B2A">
      <w:pPr>
        <w:rPr>
          <w:color w:val="000000"/>
        </w:rPr>
      </w:pPr>
      <w:r>
        <w:rPr>
          <w:b/>
          <w:color w:val="000000"/>
          <w:u w:val="single"/>
        </w:rPr>
        <w:t>Task </w:t>
      </w:r>
    </w:p>
    <w:p w14:paraId="4DB050DF" w14:textId="77777777" w:rsidR="00507B2A" w:rsidRDefault="00507B2A" w:rsidP="00507B2A">
      <w:pPr>
        <w:rPr>
          <w:color w:val="000000"/>
        </w:rPr>
      </w:pPr>
    </w:p>
    <w:p w14:paraId="001B5142" w14:textId="77777777" w:rsidR="00507B2A" w:rsidRDefault="00507B2A" w:rsidP="00507B2A">
      <w:pPr>
        <w:rPr>
          <w:color w:val="000000"/>
        </w:rPr>
      </w:pPr>
      <w:r>
        <w:rPr>
          <w:b/>
          <w:color w:val="000000"/>
        </w:rPr>
        <w:t>As the secondary coder, you will aid in the measurement of data accuracy by coding a subsection of the overall data set. </w:t>
      </w:r>
    </w:p>
    <w:p w14:paraId="33090713" w14:textId="77777777" w:rsidR="00507B2A" w:rsidRDefault="00507B2A" w:rsidP="00507B2A">
      <w:pPr>
        <w:rPr>
          <w:color w:val="000000"/>
        </w:rPr>
      </w:pPr>
    </w:p>
    <w:p w14:paraId="7C614349" w14:textId="77777777" w:rsidR="00507B2A" w:rsidRDefault="00507B2A" w:rsidP="00507B2A">
      <w:pPr>
        <w:rPr>
          <w:color w:val="000000"/>
        </w:rPr>
      </w:pPr>
      <w:r>
        <w:rPr>
          <w:color w:val="000000"/>
        </w:rPr>
        <w:t xml:space="preserve">You will view a sample of national research ethics documents and use the coding framework to code several variables. The variables are detailed in the </w:t>
      </w:r>
      <w:r>
        <w:rPr>
          <w:i/>
          <w:color w:val="000000"/>
        </w:rPr>
        <w:t xml:space="preserve">variables to code </w:t>
      </w:r>
      <w:r>
        <w:rPr>
          <w:color w:val="000000"/>
        </w:rPr>
        <w:t>section.  </w:t>
      </w:r>
    </w:p>
    <w:p w14:paraId="3A5F3883" w14:textId="77777777" w:rsidR="00507B2A" w:rsidRDefault="00507B2A" w:rsidP="00507B2A">
      <w:pPr>
        <w:rPr>
          <w:color w:val="000000"/>
        </w:rPr>
      </w:pPr>
    </w:p>
    <w:p w14:paraId="7207D021" w14:textId="77777777" w:rsidR="00507B2A" w:rsidRDefault="00507B2A" w:rsidP="00507B2A">
      <w:pPr>
        <w:rPr>
          <w:color w:val="000000"/>
        </w:rPr>
      </w:pPr>
      <w:r>
        <w:rPr>
          <w:color w:val="000000"/>
        </w:rPr>
        <w:t>Once you have coded the sample of documents, your finished data will be compared with the data collected by the primary coder to test the coding reliability. </w:t>
      </w:r>
    </w:p>
    <w:p w14:paraId="30C87A53" w14:textId="77777777" w:rsidR="00507B2A" w:rsidRDefault="00507B2A" w:rsidP="00507B2A">
      <w:pPr>
        <w:rPr>
          <w:color w:val="000000"/>
        </w:rPr>
      </w:pPr>
    </w:p>
    <w:p w14:paraId="1609910E" w14:textId="77777777" w:rsidR="00507B2A" w:rsidRDefault="00507B2A" w:rsidP="00507B2A">
      <w:pPr>
        <w:rPr>
          <w:color w:val="000000"/>
        </w:rPr>
      </w:pPr>
      <w:r>
        <w:rPr>
          <w:color w:val="000000"/>
        </w:rPr>
        <w:t>If there are significant inconsistencies in the coding, the primary and secondary coder will discuss the discrepancies and rectify the data if necessary. </w:t>
      </w:r>
    </w:p>
    <w:p w14:paraId="080E83D5" w14:textId="77777777" w:rsidR="00507B2A" w:rsidRDefault="00507B2A" w:rsidP="00507B2A">
      <w:pPr>
        <w:rPr>
          <w:color w:val="000000"/>
        </w:rPr>
      </w:pPr>
    </w:p>
    <w:p w14:paraId="2FE42945" w14:textId="77777777" w:rsidR="00507B2A" w:rsidRDefault="00507B2A" w:rsidP="00507B2A">
      <w:pPr>
        <w:rPr>
          <w:color w:val="000000"/>
        </w:rPr>
      </w:pPr>
      <w:r>
        <w:rPr>
          <w:b/>
          <w:color w:val="000000"/>
          <w:u w:val="single"/>
        </w:rPr>
        <w:t>Documents to code </w:t>
      </w:r>
      <w:r>
        <w:rPr>
          <w:color w:val="000000"/>
        </w:rPr>
        <w:br/>
      </w:r>
    </w:p>
    <w:p w14:paraId="5F0FF9F5" w14:textId="77777777" w:rsidR="00507B2A" w:rsidRDefault="00507B2A" w:rsidP="00507B2A">
      <w:pPr>
        <w:numPr>
          <w:ilvl w:val="0"/>
          <w:numId w:val="9"/>
        </w:numPr>
        <w:spacing w:line="240" w:lineRule="auto"/>
        <w:rPr>
          <w:color w:val="000000"/>
        </w:rPr>
      </w:pPr>
      <w:r>
        <w:rPr>
          <w:color w:val="000000"/>
        </w:rPr>
        <w:t>You will code nine documents (20% of the total documents). The documents were selected using a random number generator. </w:t>
      </w:r>
    </w:p>
    <w:p w14:paraId="02F50732" w14:textId="77777777" w:rsidR="00507B2A" w:rsidRDefault="00507B2A" w:rsidP="00507B2A">
      <w:pPr>
        <w:rPr>
          <w:color w:val="000000"/>
        </w:rPr>
      </w:pPr>
    </w:p>
    <w:p w14:paraId="0D21BED1" w14:textId="77777777" w:rsidR="00507B2A" w:rsidRDefault="00507B2A" w:rsidP="00507B2A">
      <w:pPr>
        <w:numPr>
          <w:ilvl w:val="0"/>
          <w:numId w:val="10"/>
        </w:numPr>
        <w:spacing w:line="240" w:lineRule="auto"/>
        <w:rPr>
          <w:color w:val="000000"/>
        </w:rPr>
      </w:pPr>
      <w:r>
        <w:rPr>
          <w:color w:val="000000"/>
        </w:rPr>
        <w:t>The following country documents were selected: </w:t>
      </w:r>
    </w:p>
    <w:p w14:paraId="62A20D80" w14:textId="77777777" w:rsidR="00507B2A" w:rsidRDefault="00507B2A" w:rsidP="00507B2A">
      <w:pPr>
        <w:numPr>
          <w:ilvl w:val="1"/>
          <w:numId w:val="11"/>
        </w:numPr>
        <w:spacing w:line="240" w:lineRule="auto"/>
        <w:rPr>
          <w:color w:val="000000"/>
        </w:rPr>
      </w:pPr>
      <w:r>
        <w:rPr>
          <w:color w:val="000000"/>
        </w:rPr>
        <w:t>Bangladesh</w:t>
      </w:r>
    </w:p>
    <w:p w14:paraId="7DECD375" w14:textId="77777777" w:rsidR="00507B2A" w:rsidRDefault="00507B2A" w:rsidP="00507B2A">
      <w:pPr>
        <w:numPr>
          <w:ilvl w:val="1"/>
          <w:numId w:val="1"/>
        </w:numPr>
        <w:spacing w:line="240" w:lineRule="auto"/>
        <w:rPr>
          <w:color w:val="000000"/>
        </w:rPr>
      </w:pPr>
      <w:r>
        <w:rPr>
          <w:color w:val="000000"/>
        </w:rPr>
        <w:t>Iceland</w:t>
      </w:r>
    </w:p>
    <w:p w14:paraId="01793CF9" w14:textId="77777777" w:rsidR="00507B2A" w:rsidRDefault="00507B2A" w:rsidP="00507B2A">
      <w:pPr>
        <w:numPr>
          <w:ilvl w:val="1"/>
          <w:numId w:val="2"/>
        </w:numPr>
        <w:spacing w:line="240" w:lineRule="auto"/>
        <w:rPr>
          <w:color w:val="000000"/>
        </w:rPr>
      </w:pPr>
      <w:r>
        <w:rPr>
          <w:color w:val="000000"/>
        </w:rPr>
        <w:t>Malaysia</w:t>
      </w:r>
    </w:p>
    <w:p w14:paraId="2324CD8A" w14:textId="77777777" w:rsidR="00507B2A" w:rsidRDefault="00507B2A" w:rsidP="00507B2A">
      <w:pPr>
        <w:numPr>
          <w:ilvl w:val="1"/>
          <w:numId w:val="3"/>
        </w:numPr>
        <w:spacing w:line="240" w:lineRule="auto"/>
        <w:rPr>
          <w:color w:val="000000"/>
        </w:rPr>
      </w:pPr>
      <w:r>
        <w:rPr>
          <w:color w:val="000000"/>
        </w:rPr>
        <w:t>Malta</w:t>
      </w:r>
    </w:p>
    <w:p w14:paraId="55EDD9A2" w14:textId="77777777" w:rsidR="00507B2A" w:rsidRDefault="00507B2A" w:rsidP="00507B2A">
      <w:pPr>
        <w:numPr>
          <w:ilvl w:val="1"/>
          <w:numId w:val="4"/>
        </w:numPr>
        <w:spacing w:line="240" w:lineRule="auto"/>
        <w:rPr>
          <w:color w:val="000000"/>
        </w:rPr>
      </w:pPr>
      <w:r>
        <w:rPr>
          <w:color w:val="000000"/>
        </w:rPr>
        <w:t>Philippines </w:t>
      </w:r>
    </w:p>
    <w:p w14:paraId="20C31187" w14:textId="77777777" w:rsidR="00507B2A" w:rsidRDefault="00507B2A" w:rsidP="00507B2A">
      <w:pPr>
        <w:numPr>
          <w:ilvl w:val="1"/>
          <w:numId w:val="6"/>
        </w:numPr>
        <w:spacing w:line="240" w:lineRule="auto"/>
        <w:rPr>
          <w:color w:val="000000"/>
        </w:rPr>
      </w:pPr>
      <w:r>
        <w:rPr>
          <w:color w:val="000000"/>
        </w:rPr>
        <w:t>Singapore</w:t>
      </w:r>
    </w:p>
    <w:p w14:paraId="768438F6" w14:textId="77777777" w:rsidR="00507B2A" w:rsidRDefault="00507B2A" w:rsidP="00507B2A">
      <w:pPr>
        <w:numPr>
          <w:ilvl w:val="1"/>
          <w:numId w:val="8"/>
        </w:numPr>
        <w:spacing w:line="240" w:lineRule="auto"/>
        <w:rPr>
          <w:color w:val="000000"/>
        </w:rPr>
      </w:pPr>
      <w:r>
        <w:rPr>
          <w:color w:val="000000"/>
        </w:rPr>
        <w:t>Sweden</w:t>
      </w:r>
    </w:p>
    <w:p w14:paraId="498A3C2A" w14:textId="77777777" w:rsidR="00507B2A" w:rsidRDefault="00507B2A" w:rsidP="00507B2A">
      <w:pPr>
        <w:numPr>
          <w:ilvl w:val="1"/>
          <w:numId w:val="5"/>
        </w:numPr>
        <w:spacing w:line="240" w:lineRule="auto"/>
        <w:rPr>
          <w:color w:val="000000"/>
        </w:rPr>
      </w:pPr>
      <w:r>
        <w:rPr>
          <w:color w:val="000000"/>
        </w:rPr>
        <w:t>Taiwan</w:t>
      </w:r>
    </w:p>
    <w:p w14:paraId="5732E867" w14:textId="77777777" w:rsidR="00507B2A" w:rsidRDefault="00507B2A" w:rsidP="00507B2A">
      <w:pPr>
        <w:numPr>
          <w:ilvl w:val="1"/>
          <w:numId w:val="7"/>
        </w:numPr>
        <w:spacing w:line="240" w:lineRule="auto"/>
        <w:rPr>
          <w:color w:val="000000"/>
        </w:rPr>
      </w:pPr>
      <w:r>
        <w:rPr>
          <w:color w:val="000000"/>
        </w:rPr>
        <w:t>Tanzania </w:t>
      </w:r>
    </w:p>
    <w:p w14:paraId="4C1E12E4" w14:textId="77777777" w:rsidR="00821705" w:rsidRDefault="00821705" w:rsidP="0082170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</w:pPr>
    </w:p>
    <w:p w14:paraId="38C789DF" w14:textId="77777777" w:rsidR="00821705" w:rsidRDefault="00821705" w:rsidP="0082170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</w:pPr>
    </w:p>
    <w:p w14:paraId="5A011012" w14:textId="77777777" w:rsidR="00821705" w:rsidRDefault="00821705" w:rsidP="00821705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</w:pPr>
    </w:p>
    <w:p w14:paraId="3C2A21D4" w14:textId="6BE3082C" w:rsidR="00864E70" w:rsidRPr="00864E70" w:rsidRDefault="006B24EB" w:rsidP="006B24EB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C-3: </w:t>
      </w:r>
      <w:r w:rsidR="00864E70" w:rsidRPr="00864E70">
        <w:rPr>
          <w:b/>
          <w:bCs/>
          <w:sz w:val="24"/>
          <w:szCs w:val="24"/>
        </w:rPr>
        <w:t>Stata output – Level of agreement checks</w:t>
      </w:r>
    </w:p>
    <w:p w14:paraId="37609E8E" w14:textId="77777777" w:rsidR="00864E70" w:rsidRDefault="00864E70" w:rsidP="00864E70">
      <w:pPr>
        <w:rPr>
          <w:u w:val="single"/>
        </w:rPr>
      </w:pPr>
    </w:p>
    <w:p w14:paraId="10AF6D94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import excel "/Users/sophiemoxon/Documents/Governing_Research_Ethics/QR_SI/ICR/Cod</w:t>
      </w:r>
    </w:p>
    <w:p w14:paraId="350B7EE3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&gt; er_1.xlsx", sheet("Sheet1") </w:t>
      </w:r>
      <w:proofErr w:type="spellStart"/>
      <w:r>
        <w:rPr>
          <w:rFonts w:ascii="Courier New" w:eastAsia="Courier New" w:hAnsi="Courier New" w:cs="Courier New"/>
        </w:rPr>
        <w:t>firstrow</w:t>
      </w:r>
      <w:proofErr w:type="spellEnd"/>
      <w:r>
        <w:rPr>
          <w:rFonts w:ascii="Courier New" w:eastAsia="Courier New" w:hAnsi="Courier New" w:cs="Courier New"/>
        </w:rPr>
        <w:t xml:space="preserve"> clear</w:t>
      </w:r>
    </w:p>
    <w:p w14:paraId="150FA62E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(53 vars, 9 </w:t>
      </w:r>
      <w:proofErr w:type="spellStart"/>
      <w:r>
        <w:rPr>
          <w:rFonts w:ascii="Courier New" w:eastAsia="Courier New" w:hAnsi="Courier New" w:cs="Courier New"/>
        </w:rPr>
        <w:t>obs</w:t>
      </w:r>
      <w:proofErr w:type="spellEnd"/>
      <w:r>
        <w:rPr>
          <w:rFonts w:ascii="Courier New" w:eastAsia="Courier New" w:hAnsi="Courier New" w:cs="Courier New"/>
        </w:rPr>
        <w:t>)</w:t>
      </w:r>
    </w:p>
    <w:p w14:paraId="1466F2C7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4C7C7B62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. </w:t>
      </w:r>
      <w:proofErr w:type="spellStart"/>
      <w:r>
        <w:rPr>
          <w:rFonts w:ascii="Courier New" w:eastAsia="Courier New" w:hAnsi="Courier New" w:cs="Courier New"/>
        </w:rPr>
        <w:t>kap</w:t>
      </w:r>
      <w:proofErr w:type="spellEnd"/>
      <w:r>
        <w:rPr>
          <w:rFonts w:ascii="Courier New" w:eastAsia="Courier New" w:hAnsi="Courier New" w:cs="Courier New"/>
        </w:rPr>
        <w:t xml:space="preserve"> </w:t>
      </w:r>
      <w:proofErr w:type="spellStart"/>
      <w:r>
        <w:rPr>
          <w:rFonts w:ascii="Courier New" w:eastAsia="Courier New" w:hAnsi="Courier New" w:cs="Courier New"/>
        </w:rPr>
        <w:t>vuln_general</w:t>
      </w:r>
      <w:proofErr w:type="spellEnd"/>
      <w:r>
        <w:rPr>
          <w:rFonts w:ascii="Courier New" w:eastAsia="Courier New" w:hAnsi="Courier New" w:cs="Courier New"/>
        </w:rPr>
        <w:t xml:space="preserve"> C2vuln_general</w:t>
      </w:r>
    </w:p>
    <w:p w14:paraId="5E963631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43A9DC9A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            Expected</w:t>
      </w:r>
    </w:p>
    <w:p w14:paraId="6680E1E0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Agreement   </w:t>
      </w:r>
      <w:proofErr w:type="spellStart"/>
      <w:r>
        <w:rPr>
          <w:rFonts w:ascii="Courier New" w:eastAsia="Courier New" w:hAnsi="Courier New" w:cs="Courier New"/>
        </w:rPr>
        <w:t>agreement</w:t>
      </w:r>
      <w:proofErr w:type="spellEnd"/>
      <w:r>
        <w:rPr>
          <w:rFonts w:ascii="Courier New" w:eastAsia="Courier New" w:hAnsi="Courier New" w:cs="Courier New"/>
        </w:rPr>
        <w:t xml:space="preserve">     Kappa   Std. err.         Z      Prob&gt;Z</w:t>
      </w:r>
    </w:p>
    <w:p w14:paraId="796637B9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-----</w:t>
      </w:r>
    </w:p>
    <w:p w14:paraId="61749CE1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100.00%      65.43%     1.0000     0.3333       3.00      0.0013</w:t>
      </w:r>
    </w:p>
    <w:p w14:paraId="51B35A80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68A3B684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. </w:t>
      </w:r>
      <w:proofErr w:type="spellStart"/>
      <w:r>
        <w:rPr>
          <w:rFonts w:ascii="Courier New" w:eastAsia="Courier New" w:hAnsi="Courier New" w:cs="Courier New"/>
        </w:rPr>
        <w:t>kap</w:t>
      </w:r>
      <w:proofErr w:type="spellEnd"/>
      <w:r>
        <w:rPr>
          <w:rFonts w:ascii="Courier New" w:eastAsia="Courier New" w:hAnsi="Courier New" w:cs="Courier New"/>
        </w:rPr>
        <w:t xml:space="preserve"> </w:t>
      </w:r>
      <w:proofErr w:type="spellStart"/>
      <w:r>
        <w:rPr>
          <w:rFonts w:ascii="Courier New" w:eastAsia="Courier New" w:hAnsi="Courier New" w:cs="Courier New"/>
        </w:rPr>
        <w:t>vuln_definition</w:t>
      </w:r>
      <w:proofErr w:type="spellEnd"/>
      <w:r>
        <w:rPr>
          <w:rFonts w:ascii="Courier New" w:eastAsia="Courier New" w:hAnsi="Courier New" w:cs="Courier New"/>
        </w:rPr>
        <w:t xml:space="preserve"> C2vuln_definition</w:t>
      </w:r>
    </w:p>
    <w:p w14:paraId="6B9DD3DF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20D5FDC3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            Expected</w:t>
      </w:r>
    </w:p>
    <w:p w14:paraId="4C74DCF5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Agreement   </w:t>
      </w:r>
      <w:proofErr w:type="spellStart"/>
      <w:r>
        <w:rPr>
          <w:rFonts w:ascii="Courier New" w:eastAsia="Courier New" w:hAnsi="Courier New" w:cs="Courier New"/>
        </w:rPr>
        <w:t>agreement</w:t>
      </w:r>
      <w:proofErr w:type="spellEnd"/>
      <w:r>
        <w:rPr>
          <w:rFonts w:ascii="Courier New" w:eastAsia="Courier New" w:hAnsi="Courier New" w:cs="Courier New"/>
        </w:rPr>
        <w:t xml:space="preserve">     Kappa   Std. err.         Z      Prob&gt;Z</w:t>
      </w:r>
    </w:p>
    <w:p w14:paraId="3A4D88E8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-----</w:t>
      </w:r>
    </w:p>
    <w:p w14:paraId="4B8A0752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100.00%      50.62%     1.0000     0.3333       3.00      0.0013</w:t>
      </w:r>
    </w:p>
    <w:p w14:paraId="0947A2DE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1C3FDC77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. </w:t>
      </w:r>
      <w:proofErr w:type="spellStart"/>
      <w:r>
        <w:rPr>
          <w:rFonts w:ascii="Courier New" w:eastAsia="Courier New" w:hAnsi="Courier New" w:cs="Courier New"/>
        </w:rPr>
        <w:t>kap</w:t>
      </w:r>
      <w:proofErr w:type="spellEnd"/>
      <w:r>
        <w:rPr>
          <w:rFonts w:ascii="Courier New" w:eastAsia="Courier New" w:hAnsi="Courier New" w:cs="Courier New"/>
        </w:rPr>
        <w:t xml:space="preserve"> </w:t>
      </w:r>
      <w:proofErr w:type="spellStart"/>
      <w:r>
        <w:rPr>
          <w:rFonts w:ascii="Courier New" w:eastAsia="Courier New" w:hAnsi="Courier New" w:cs="Courier New"/>
        </w:rPr>
        <w:t>definition_type</w:t>
      </w:r>
      <w:proofErr w:type="spellEnd"/>
      <w:r>
        <w:rPr>
          <w:rFonts w:ascii="Courier New" w:eastAsia="Courier New" w:hAnsi="Courier New" w:cs="Courier New"/>
        </w:rPr>
        <w:t xml:space="preserve"> C2definition_type</w:t>
      </w:r>
    </w:p>
    <w:p w14:paraId="58F99573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79E73CE8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            Expected</w:t>
      </w:r>
    </w:p>
    <w:p w14:paraId="37189235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Agreement   </w:t>
      </w:r>
      <w:proofErr w:type="spellStart"/>
      <w:r>
        <w:rPr>
          <w:rFonts w:ascii="Courier New" w:eastAsia="Courier New" w:hAnsi="Courier New" w:cs="Courier New"/>
        </w:rPr>
        <w:t>agreement</w:t>
      </w:r>
      <w:proofErr w:type="spellEnd"/>
      <w:r>
        <w:rPr>
          <w:rFonts w:ascii="Courier New" w:eastAsia="Courier New" w:hAnsi="Courier New" w:cs="Courier New"/>
        </w:rPr>
        <w:t xml:space="preserve">     Kappa   Std. err.         Z      Prob&gt;Z</w:t>
      </w:r>
    </w:p>
    <w:p w14:paraId="44ADD3BF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-----</w:t>
      </w:r>
    </w:p>
    <w:p w14:paraId="5BA10DB8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100.00%      50.62%     1.0000     0.3333       3.00      0.0013</w:t>
      </w:r>
    </w:p>
    <w:p w14:paraId="4C9822AF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0377816C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. </w:t>
      </w:r>
      <w:proofErr w:type="spellStart"/>
      <w:r>
        <w:rPr>
          <w:rFonts w:ascii="Courier New" w:eastAsia="Courier New" w:hAnsi="Courier New" w:cs="Courier New"/>
        </w:rPr>
        <w:t>kap</w:t>
      </w:r>
      <w:proofErr w:type="spellEnd"/>
      <w:r>
        <w:rPr>
          <w:rFonts w:ascii="Courier New" w:eastAsia="Courier New" w:hAnsi="Courier New" w:cs="Courier New"/>
        </w:rPr>
        <w:t xml:space="preserve"> </w:t>
      </w:r>
      <w:proofErr w:type="spellStart"/>
      <w:r>
        <w:rPr>
          <w:rFonts w:ascii="Courier New" w:eastAsia="Courier New" w:hAnsi="Courier New" w:cs="Courier New"/>
        </w:rPr>
        <w:t>definition_framing</w:t>
      </w:r>
      <w:proofErr w:type="spellEnd"/>
      <w:r>
        <w:rPr>
          <w:rFonts w:ascii="Courier New" w:eastAsia="Courier New" w:hAnsi="Courier New" w:cs="Courier New"/>
        </w:rPr>
        <w:t xml:space="preserve"> C2definition_framing</w:t>
      </w:r>
    </w:p>
    <w:p w14:paraId="1AACCAA7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71E727E8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            Expected</w:t>
      </w:r>
    </w:p>
    <w:p w14:paraId="4BF2D4CF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Agreement   </w:t>
      </w:r>
      <w:proofErr w:type="spellStart"/>
      <w:r>
        <w:rPr>
          <w:rFonts w:ascii="Courier New" w:eastAsia="Courier New" w:hAnsi="Courier New" w:cs="Courier New"/>
        </w:rPr>
        <w:t>agreement</w:t>
      </w:r>
      <w:proofErr w:type="spellEnd"/>
      <w:r>
        <w:rPr>
          <w:rFonts w:ascii="Courier New" w:eastAsia="Courier New" w:hAnsi="Courier New" w:cs="Courier New"/>
        </w:rPr>
        <w:t xml:space="preserve">     Kappa   Std. err.         Z      Prob&gt;Z</w:t>
      </w:r>
    </w:p>
    <w:p w14:paraId="3DDAE7D6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-----</w:t>
      </w:r>
    </w:p>
    <w:p w14:paraId="11FCC008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100.00%      38.27%     1.0000     0.2152       4.65      0.0000</w:t>
      </w:r>
    </w:p>
    <w:p w14:paraId="285FAABB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792587C5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. </w:t>
      </w:r>
      <w:proofErr w:type="spellStart"/>
      <w:r>
        <w:rPr>
          <w:rFonts w:ascii="Courier New" w:eastAsia="Courier New" w:hAnsi="Courier New" w:cs="Courier New"/>
        </w:rPr>
        <w:t>kap</w:t>
      </w:r>
      <w:proofErr w:type="spellEnd"/>
      <w:r>
        <w:rPr>
          <w:rFonts w:ascii="Courier New" w:eastAsia="Courier New" w:hAnsi="Courier New" w:cs="Courier New"/>
        </w:rPr>
        <w:t xml:space="preserve"> </w:t>
      </w:r>
      <w:proofErr w:type="spellStart"/>
      <w:r>
        <w:rPr>
          <w:rFonts w:ascii="Courier New" w:eastAsia="Courier New" w:hAnsi="Courier New" w:cs="Courier New"/>
        </w:rPr>
        <w:t>vuln_groups</w:t>
      </w:r>
      <w:proofErr w:type="spellEnd"/>
      <w:r>
        <w:rPr>
          <w:rFonts w:ascii="Courier New" w:eastAsia="Courier New" w:hAnsi="Courier New" w:cs="Courier New"/>
        </w:rPr>
        <w:t xml:space="preserve"> C2_vuln_groups</w:t>
      </w:r>
    </w:p>
    <w:p w14:paraId="2FD6877B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54183759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            Expected</w:t>
      </w:r>
    </w:p>
    <w:p w14:paraId="40103DFA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Agreement   </w:t>
      </w:r>
      <w:proofErr w:type="spellStart"/>
      <w:r>
        <w:rPr>
          <w:rFonts w:ascii="Courier New" w:eastAsia="Courier New" w:hAnsi="Courier New" w:cs="Courier New"/>
        </w:rPr>
        <w:t>agreement</w:t>
      </w:r>
      <w:proofErr w:type="spellEnd"/>
      <w:r>
        <w:rPr>
          <w:rFonts w:ascii="Courier New" w:eastAsia="Courier New" w:hAnsi="Courier New" w:cs="Courier New"/>
        </w:rPr>
        <w:t xml:space="preserve">     Kappa   Std. err.         Z      Prob&gt;Z</w:t>
      </w:r>
    </w:p>
    <w:p w14:paraId="4A268832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-----</w:t>
      </w:r>
    </w:p>
    <w:p w14:paraId="4343C0FA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 88.89%      44.44%     0.8000     0.2393       3.34      0.0004</w:t>
      </w:r>
    </w:p>
    <w:p w14:paraId="194F165B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0A196B3E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. </w:t>
      </w:r>
      <w:proofErr w:type="spellStart"/>
      <w:r>
        <w:rPr>
          <w:rFonts w:ascii="Courier New" w:eastAsia="Courier New" w:hAnsi="Courier New" w:cs="Courier New"/>
        </w:rPr>
        <w:t>kap</w:t>
      </w:r>
      <w:proofErr w:type="spellEnd"/>
      <w:r>
        <w:rPr>
          <w:rFonts w:ascii="Courier New" w:eastAsia="Courier New" w:hAnsi="Courier New" w:cs="Courier New"/>
        </w:rPr>
        <w:t xml:space="preserve"> children C2children</w:t>
      </w:r>
    </w:p>
    <w:p w14:paraId="0C33D642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3BAF6650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            Expected</w:t>
      </w:r>
    </w:p>
    <w:p w14:paraId="52F4D7B7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Agreement   </w:t>
      </w:r>
      <w:proofErr w:type="spellStart"/>
      <w:r>
        <w:rPr>
          <w:rFonts w:ascii="Courier New" w:eastAsia="Courier New" w:hAnsi="Courier New" w:cs="Courier New"/>
        </w:rPr>
        <w:t>agreement</w:t>
      </w:r>
      <w:proofErr w:type="spellEnd"/>
      <w:r>
        <w:rPr>
          <w:rFonts w:ascii="Courier New" w:eastAsia="Courier New" w:hAnsi="Courier New" w:cs="Courier New"/>
        </w:rPr>
        <w:t xml:space="preserve">     Kappa   Std. err.         Z      Prob&gt;Z</w:t>
      </w:r>
    </w:p>
    <w:p w14:paraId="16045A5B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-----</w:t>
      </w:r>
    </w:p>
    <w:p w14:paraId="400B047D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 xml:space="preserve"> 100.00%      55.56%     1.0000     0.3333       3.00      0.0013</w:t>
      </w:r>
    </w:p>
    <w:p w14:paraId="01B8086E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0C280F59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. </w:t>
      </w:r>
      <w:proofErr w:type="spellStart"/>
      <w:r>
        <w:rPr>
          <w:rFonts w:ascii="Courier New" w:eastAsia="Courier New" w:hAnsi="Courier New" w:cs="Courier New"/>
        </w:rPr>
        <w:t>kap</w:t>
      </w:r>
      <w:proofErr w:type="spellEnd"/>
      <w:r>
        <w:rPr>
          <w:rFonts w:ascii="Courier New" w:eastAsia="Courier New" w:hAnsi="Courier New" w:cs="Courier New"/>
        </w:rPr>
        <w:t xml:space="preserve"> women C2women</w:t>
      </w:r>
    </w:p>
    <w:p w14:paraId="77E18353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21780E9E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            Expected</w:t>
      </w:r>
    </w:p>
    <w:p w14:paraId="15D5772D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Agreement   </w:t>
      </w:r>
      <w:proofErr w:type="spellStart"/>
      <w:r>
        <w:rPr>
          <w:rFonts w:ascii="Courier New" w:eastAsia="Courier New" w:hAnsi="Courier New" w:cs="Courier New"/>
        </w:rPr>
        <w:t>agreement</w:t>
      </w:r>
      <w:proofErr w:type="spellEnd"/>
      <w:r>
        <w:rPr>
          <w:rFonts w:ascii="Courier New" w:eastAsia="Courier New" w:hAnsi="Courier New" w:cs="Courier New"/>
        </w:rPr>
        <w:t xml:space="preserve">     Kappa   Std. err.         Z      Prob&gt;Z</w:t>
      </w:r>
    </w:p>
    <w:p w14:paraId="3949C088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-----</w:t>
      </w:r>
    </w:p>
    <w:p w14:paraId="5D6BEA4F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 88.89%      88.89%     0.0000     0.0000        </w:t>
      </w:r>
      <w:proofErr w:type="gramStart"/>
      <w:r>
        <w:rPr>
          <w:rFonts w:ascii="Courier New" w:eastAsia="Courier New" w:hAnsi="Courier New" w:cs="Courier New"/>
        </w:rPr>
        <w:t xml:space="preserve">  .</w:t>
      </w:r>
      <w:proofErr w:type="gramEnd"/>
      <w:r>
        <w:rPr>
          <w:rFonts w:ascii="Courier New" w:eastAsia="Courier New" w:hAnsi="Courier New" w:cs="Courier New"/>
        </w:rPr>
        <w:t xml:space="preserve">           .</w:t>
      </w:r>
    </w:p>
    <w:p w14:paraId="1008CECA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3CF1D90D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. </w:t>
      </w:r>
      <w:proofErr w:type="spellStart"/>
      <w:r>
        <w:rPr>
          <w:rFonts w:ascii="Courier New" w:eastAsia="Courier New" w:hAnsi="Courier New" w:cs="Courier New"/>
        </w:rPr>
        <w:t>kap</w:t>
      </w:r>
      <w:proofErr w:type="spellEnd"/>
      <w:r>
        <w:rPr>
          <w:rFonts w:ascii="Courier New" w:eastAsia="Courier New" w:hAnsi="Courier New" w:cs="Courier New"/>
        </w:rPr>
        <w:t xml:space="preserve"> </w:t>
      </w:r>
      <w:proofErr w:type="spellStart"/>
      <w:r>
        <w:rPr>
          <w:rFonts w:ascii="Courier New" w:eastAsia="Courier New" w:hAnsi="Courier New" w:cs="Courier New"/>
        </w:rPr>
        <w:t>preg_fetus</w:t>
      </w:r>
      <w:proofErr w:type="spellEnd"/>
      <w:r>
        <w:rPr>
          <w:rFonts w:ascii="Courier New" w:eastAsia="Courier New" w:hAnsi="Courier New" w:cs="Courier New"/>
        </w:rPr>
        <w:t xml:space="preserve"> C2preg_fetus</w:t>
      </w:r>
    </w:p>
    <w:p w14:paraId="25208E02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6CF4A4BC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            Expected</w:t>
      </w:r>
    </w:p>
    <w:p w14:paraId="0060C17A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Agreement   </w:t>
      </w:r>
      <w:proofErr w:type="spellStart"/>
      <w:r>
        <w:rPr>
          <w:rFonts w:ascii="Courier New" w:eastAsia="Courier New" w:hAnsi="Courier New" w:cs="Courier New"/>
        </w:rPr>
        <w:t>agreement</w:t>
      </w:r>
      <w:proofErr w:type="spellEnd"/>
      <w:r>
        <w:rPr>
          <w:rFonts w:ascii="Courier New" w:eastAsia="Courier New" w:hAnsi="Courier New" w:cs="Courier New"/>
        </w:rPr>
        <w:t xml:space="preserve">     Kappa   Std. err.         Z      Prob&gt;Z</w:t>
      </w:r>
    </w:p>
    <w:p w14:paraId="1AEB1E7E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-----</w:t>
      </w:r>
    </w:p>
    <w:p w14:paraId="48FD91F4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 88.89%      51.85%     0.7692     0.3243       2.37      0.0089</w:t>
      </w:r>
    </w:p>
    <w:p w14:paraId="42D51F1F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0517CE2B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. </w:t>
      </w:r>
      <w:proofErr w:type="spellStart"/>
      <w:r>
        <w:rPr>
          <w:rFonts w:ascii="Courier New" w:eastAsia="Courier New" w:hAnsi="Courier New" w:cs="Courier New"/>
        </w:rPr>
        <w:t>kap</w:t>
      </w:r>
      <w:proofErr w:type="spellEnd"/>
      <w:r>
        <w:rPr>
          <w:rFonts w:ascii="Courier New" w:eastAsia="Courier New" w:hAnsi="Courier New" w:cs="Courier New"/>
        </w:rPr>
        <w:t xml:space="preserve"> </w:t>
      </w:r>
      <w:proofErr w:type="spellStart"/>
      <w:r>
        <w:rPr>
          <w:rFonts w:ascii="Courier New" w:eastAsia="Courier New" w:hAnsi="Courier New" w:cs="Courier New"/>
        </w:rPr>
        <w:t>mentally_disabled</w:t>
      </w:r>
      <w:proofErr w:type="spellEnd"/>
      <w:r>
        <w:rPr>
          <w:rFonts w:ascii="Courier New" w:eastAsia="Courier New" w:hAnsi="Courier New" w:cs="Courier New"/>
        </w:rPr>
        <w:t xml:space="preserve"> C2mentally_disabled</w:t>
      </w:r>
    </w:p>
    <w:p w14:paraId="7D4CFC4B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0D77BDB0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            Expected</w:t>
      </w:r>
    </w:p>
    <w:p w14:paraId="45B4C6C1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Agreement   </w:t>
      </w:r>
      <w:proofErr w:type="spellStart"/>
      <w:r>
        <w:rPr>
          <w:rFonts w:ascii="Courier New" w:eastAsia="Courier New" w:hAnsi="Courier New" w:cs="Courier New"/>
        </w:rPr>
        <w:t>agreement</w:t>
      </w:r>
      <w:proofErr w:type="spellEnd"/>
      <w:r>
        <w:rPr>
          <w:rFonts w:ascii="Courier New" w:eastAsia="Courier New" w:hAnsi="Courier New" w:cs="Courier New"/>
        </w:rPr>
        <w:t xml:space="preserve">     Kappa   Std. err.         Z      Prob&gt;Z</w:t>
      </w:r>
    </w:p>
    <w:p w14:paraId="4339AE55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-----</w:t>
      </w:r>
    </w:p>
    <w:p w14:paraId="16E1D304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100.00%      50.62%     1.0000     0.3333       3.00      0.0013</w:t>
      </w:r>
    </w:p>
    <w:p w14:paraId="7068F5A6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05A4E02A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. </w:t>
      </w:r>
      <w:proofErr w:type="spellStart"/>
      <w:r>
        <w:rPr>
          <w:rFonts w:ascii="Courier New" w:eastAsia="Courier New" w:hAnsi="Courier New" w:cs="Courier New"/>
        </w:rPr>
        <w:t>kap</w:t>
      </w:r>
      <w:proofErr w:type="spellEnd"/>
      <w:r>
        <w:rPr>
          <w:rFonts w:ascii="Courier New" w:eastAsia="Courier New" w:hAnsi="Courier New" w:cs="Courier New"/>
        </w:rPr>
        <w:t xml:space="preserve"> </w:t>
      </w:r>
      <w:proofErr w:type="spellStart"/>
      <w:r>
        <w:rPr>
          <w:rFonts w:ascii="Courier New" w:eastAsia="Courier New" w:hAnsi="Courier New" w:cs="Courier New"/>
        </w:rPr>
        <w:t>physically_disabled</w:t>
      </w:r>
      <w:proofErr w:type="spellEnd"/>
      <w:r>
        <w:rPr>
          <w:rFonts w:ascii="Courier New" w:eastAsia="Courier New" w:hAnsi="Courier New" w:cs="Courier New"/>
        </w:rPr>
        <w:t xml:space="preserve"> C2physically_disabled</w:t>
      </w:r>
    </w:p>
    <w:p w14:paraId="21384C4E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07D403C9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            Expected</w:t>
      </w:r>
    </w:p>
    <w:p w14:paraId="6BA1F961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Agreement   </w:t>
      </w:r>
      <w:proofErr w:type="spellStart"/>
      <w:r>
        <w:rPr>
          <w:rFonts w:ascii="Courier New" w:eastAsia="Courier New" w:hAnsi="Courier New" w:cs="Courier New"/>
        </w:rPr>
        <w:t>agreement</w:t>
      </w:r>
      <w:proofErr w:type="spellEnd"/>
      <w:r>
        <w:rPr>
          <w:rFonts w:ascii="Courier New" w:eastAsia="Courier New" w:hAnsi="Courier New" w:cs="Courier New"/>
        </w:rPr>
        <w:t xml:space="preserve">     Kappa   Std. err.         Z      Prob&gt;Z</w:t>
      </w:r>
    </w:p>
    <w:p w14:paraId="3FE8E364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-----</w:t>
      </w:r>
    </w:p>
    <w:p w14:paraId="64685568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100.00%      50.62%     1.0000     0.3333       3.00      0.0013</w:t>
      </w:r>
    </w:p>
    <w:p w14:paraId="11A16E12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7908629B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. </w:t>
      </w:r>
      <w:proofErr w:type="spellStart"/>
      <w:r>
        <w:rPr>
          <w:rFonts w:ascii="Courier New" w:eastAsia="Courier New" w:hAnsi="Courier New" w:cs="Courier New"/>
        </w:rPr>
        <w:t>kap</w:t>
      </w:r>
      <w:proofErr w:type="spellEnd"/>
      <w:r>
        <w:rPr>
          <w:rFonts w:ascii="Courier New" w:eastAsia="Courier New" w:hAnsi="Courier New" w:cs="Courier New"/>
        </w:rPr>
        <w:t xml:space="preserve"> </w:t>
      </w:r>
      <w:proofErr w:type="spellStart"/>
      <w:r>
        <w:rPr>
          <w:rFonts w:ascii="Courier New" w:eastAsia="Courier New" w:hAnsi="Courier New" w:cs="Courier New"/>
        </w:rPr>
        <w:t>ethnic_indigenous</w:t>
      </w:r>
      <w:proofErr w:type="spellEnd"/>
      <w:r>
        <w:rPr>
          <w:rFonts w:ascii="Courier New" w:eastAsia="Courier New" w:hAnsi="Courier New" w:cs="Courier New"/>
        </w:rPr>
        <w:t xml:space="preserve"> C2ethnic_indigenous</w:t>
      </w:r>
    </w:p>
    <w:p w14:paraId="51BBCBBE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2C842665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            Expected</w:t>
      </w:r>
    </w:p>
    <w:p w14:paraId="64C1B985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Agreement   </w:t>
      </w:r>
      <w:proofErr w:type="spellStart"/>
      <w:r>
        <w:rPr>
          <w:rFonts w:ascii="Courier New" w:eastAsia="Courier New" w:hAnsi="Courier New" w:cs="Courier New"/>
        </w:rPr>
        <w:t>agreement</w:t>
      </w:r>
      <w:proofErr w:type="spellEnd"/>
      <w:r>
        <w:rPr>
          <w:rFonts w:ascii="Courier New" w:eastAsia="Courier New" w:hAnsi="Courier New" w:cs="Courier New"/>
        </w:rPr>
        <w:t xml:space="preserve">     Kappa   Std. err.         Z      Prob&gt;Z</w:t>
      </w:r>
    </w:p>
    <w:p w14:paraId="76F7126F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-----</w:t>
      </w:r>
    </w:p>
    <w:p w14:paraId="7F8B1479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 88.89%      59.26%     0.7273     0.3207       2.27      0.0117</w:t>
      </w:r>
    </w:p>
    <w:p w14:paraId="159D523B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4F68670B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. </w:t>
      </w:r>
      <w:proofErr w:type="spellStart"/>
      <w:r>
        <w:rPr>
          <w:rFonts w:ascii="Courier New" w:eastAsia="Courier New" w:hAnsi="Courier New" w:cs="Courier New"/>
        </w:rPr>
        <w:t>kap</w:t>
      </w:r>
      <w:proofErr w:type="spellEnd"/>
      <w:r>
        <w:rPr>
          <w:rFonts w:ascii="Courier New" w:eastAsia="Courier New" w:hAnsi="Courier New" w:cs="Courier New"/>
        </w:rPr>
        <w:t xml:space="preserve"> </w:t>
      </w:r>
      <w:proofErr w:type="spellStart"/>
      <w:r>
        <w:rPr>
          <w:rFonts w:ascii="Courier New" w:eastAsia="Courier New" w:hAnsi="Courier New" w:cs="Courier New"/>
        </w:rPr>
        <w:t>refugees_migrants</w:t>
      </w:r>
      <w:proofErr w:type="spellEnd"/>
      <w:r>
        <w:rPr>
          <w:rFonts w:ascii="Courier New" w:eastAsia="Courier New" w:hAnsi="Courier New" w:cs="Courier New"/>
        </w:rPr>
        <w:t xml:space="preserve"> C2refugees_migrants</w:t>
      </w:r>
    </w:p>
    <w:p w14:paraId="7345E104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too few </w:t>
      </w:r>
      <w:proofErr w:type="gramStart"/>
      <w:r>
        <w:rPr>
          <w:rFonts w:ascii="Courier New" w:eastAsia="Courier New" w:hAnsi="Courier New" w:cs="Courier New"/>
        </w:rPr>
        <w:t>rating</w:t>
      </w:r>
      <w:proofErr w:type="gramEnd"/>
      <w:r>
        <w:rPr>
          <w:rFonts w:ascii="Courier New" w:eastAsia="Courier New" w:hAnsi="Courier New" w:cs="Courier New"/>
        </w:rPr>
        <w:t xml:space="preserve"> categories</w:t>
      </w:r>
    </w:p>
    <w:p w14:paraId="5AD6565B" w14:textId="77777777" w:rsidR="00864E70" w:rsidRDefault="00864E70" w:rsidP="00864E70">
      <w:pPr>
        <w:rPr>
          <w:rFonts w:ascii="Courier New" w:eastAsia="Courier New" w:hAnsi="Courier New" w:cs="Courier New"/>
        </w:rPr>
      </w:pPr>
      <w:proofErr w:type="gramStart"/>
      <w:r>
        <w:rPr>
          <w:rFonts w:ascii="Courier New" w:eastAsia="Courier New" w:hAnsi="Courier New" w:cs="Courier New"/>
        </w:rPr>
        <w:t>r(</w:t>
      </w:r>
      <w:proofErr w:type="gramEnd"/>
      <w:r>
        <w:rPr>
          <w:rFonts w:ascii="Courier New" w:eastAsia="Courier New" w:hAnsi="Courier New" w:cs="Courier New"/>
        </w:rPr>
        <w:t>499);</w:t>
      </w:r>
    </w:p>
    <w:p w14:paraId="6BBBBD4B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1C59D717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. </w:t>
      </w:r>
      <w:proofErr w:type="spellStart"/>
      <w:r>
        <w:rPr>
          <w:rFonts w:ascii="Courier New" w:eastAsia="Courier New" w:hAnsi="Courier New" w:cs="Courier New"/>
        </w:rPr>
        <w:t>kap</w:t>
      </w:r>
      <w:proofErr w:type="spellEnd"/>
      <w:r>
        <w:rPr>
          <w:rFonts w:ascii="Courier New" w:eastAsia="Courier New" w:hAnsi="Courier New" w:cs="Courier New"/>
        </w:rPr>
        <w:t xml:space="preserve"> prisoners C2prisoners</w:t>
      </w:r>
    </w:p>
    <w:p w14:paraId="3D9D55F6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57F79894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            Expected</w:t>
      </w:r>
    </w:p>
    <w:p w14:paraId="50A55A47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Agreement   </w:t>
      </w:r>
      <w:proofErr w:type="spellStart"/>
      <w:r>
        <w:rPr>
          <w:rFonts w:ascii="Courier New" w:eastAsia="Courier New" w:hAnsi="Courier New" w:cs="Courier New"/>
        </w:rPr>
        <w:t>agreement</w:t>
      </w:r>
      <w:proofErr w:type="spellEnd"/>
      <w:r>
        <w:rPr>
          <w:rFonts w:ascii="Courier New" w:eastAsia="Courier New" w:hAnsi="Courier New" w:cs="Courier New"/>
        </w:rPr>
        <w:t xml:space="preserve">     Kappa   Std. err.         Z      Prob&gt;Z</w:t>
      </w:r>
    </w:p>
    <w:p w14:paraId="728540F0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-----</w:t>
      </w:r>
    </w:p>
    <w:p w14:paraId="7D192DA5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 88.89%      49.38%     0.7805     0.3252       2.40      0.0082</w:t>
      </w:r>
    </w:p>
    <w:p w14:paraId="49F919E3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7462F88C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 xml:space="preserve">. </w:t>
      </w:r>
      <w:proofErr w:type="spellStart"/>
      <w:r>
        <w:rPr>
          <w:rFonts w:ascii="Courier New" w:eastAsia="Courier New" w:hAnsi="Courier New" w:cs="Courier New"/>
        </w:rPr>
        <w:t>kap</w:t>
      </w:r>
      <w:proofErr w:type="spellEnd"/>
      <w:r>
        <w:rPr>
          <w:rFonts w:ascii="Courier New" w:eastAsia="Courier New" w:hAnsi="Courier New" w:cs="Courier New"/>
        </w:rPr>
        <w:t xml:space="preserve"> </w:t>
      </w:r>
      <w:proofErr w:type="spellStart"/>
      <w:r>
        <w:rPr>
          <w:rFonts w:ascii="Courier New" w:eastAsia="Courier New" w:hAnsi="Courier New" w:cs="Courier New"/>
        </w:rPr>
        <w:t>power_hierarchy</w:t>
      </w:r>
      <w:proofErr w:type="spellEnd"/>
      <w:r>
        <w:rPr>
          <w:rFonts w:ascii="Courier New" w:eastAsia="Courier New" w:hAnsi="Courier New" w:cs="Courier New"/>
        </w:rPr>
        <w:t xml:space="preserve"> C2power_hierarchy</w:t>
      </w:r>
    </w:p>
    <w:p w14:paraId="13E5FFF5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79991F76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            Expected</w:t>
      </w:r>
    </w:p>
    <w:p w14:paraId="0258DA52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Agreement   </w:t>
      </w:r>
      <w:proofErr w:type="spellStart"/>
      <w:r>
        <w:rPr>
          <w:rFonts w:ascii="Courier New" w:eastAsia="Courier New" w:hAnsi="Courier New" w:cs="Courier New"/>
        </w:rPr>
        <w:t>agreement</w:t>
      </w:r>
      <w:proofErr w:type="spellEnd"/>
      <w:r>
        <w:rPr>
          <w:rFonts w:ascii="Courier New" w:eastAsia="Courier New" w:hAnsi="Courier New" w:cs="Courier New"/>
        </w:rPr>
        <w:t xml:space="preserve">     Kappa   Std. err.         Z      Prob&gt;Z</w:t>
      </w:r>
    </w:p>
    <w:p w14:paraId="25BC3736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-----</w:t>
      </w:r>
    </w:p>
    <w:p w14:paraId="409EC7AB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100.00%      50.62%     1.0000     0.3333       3.00      0.0013</w:t>
      </w:r>
    </w:p>
    <w:p w14:paraId="265ECCAE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1DDEF5B9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. </w:t>
      </w:r>
      <w:proofErr w:type="spellStart"/>
      <w:r>
        <w:rPr>
          <w:rFonts w:ascii="Courier New" w:eastAsia="Courier New" w:hAnsi="Courier New" w:cs="Courier New"/>
        </w:rPr>
        <w:t>kap</w:t>
      </w:r>
      <w:proofErr w:type="spellEnd"/>
      <w:r>
        <w:rPr>
          <w:rFonts w:ascii="Courier New" w:eastAsia="Courier New" w:hAnsi="Courier New" w:cs="Courier New"/>
        </w:rPr>
        <w:t xml:space="preserve"> elderly C2elderly</w:t>
      </w:r>
    </w:p>
    <w:p w14:paraId="0D856AC4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525D894A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            Expected</w:t>
      </w:r>
    </w:p>
    <w:p w14:paraId="6968BC8A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Agreement   </w:t>
      </w:r>
      <w:proofErr w:type="spellStart"/>
      <w:r>
        <w:rPr>
          <w:rFonts w:ascii="Courier New" w:eastAsia="Courier New" w:hAnsi="Courier New" w:cs="Courier New"/>
        </w:rPr>
        <w:t>agreement</w:t>
      </w:r>
      <w:proofErr w:type="spellEnd"/>
      <w:r>
        <w:rPr>
          <w:rFonts w:ascii="Courier New" w:eastAsia="Courier New" w:hAnsi="Courier New" w:cs="Courier New"/>
        </w:rPr>
        <w:t xml:space="preserve">     Kappa   Std. err.         Z      Prob&gt;Z</w:t>
      </w:r>
    </w:p>
    <w:p w14:paraId="7215E01C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-----</w:t>
      </w:r>
    </w:p>
    <w:p w14:paraId="4C43742D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100.00%      65.43%     1.0000     0.3333       3.00      0.0013</w:t>
      </w:r>
    </w:p>
    <w:p w14:paraId="52CCD2AA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16BAA850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. </w:t>
      </w:r>
      <w:proofErr w:type="spellStart"/>
      <w:r>
        <w:rPr>
          <w:rFonts w:ascii="Courier New" w:eastAsia="Courier New" w:hAnsi="Courier New" w:cs="Courier New"/>
        </w:rPr>
        <w:t>kap</w:t>
      </w:r>
      <w:proofErr w:type="spellEnd"/>
      <w:r>
        <w:rPr>
          <w:rFonts w:ascii="Courier New" w:eastAsia="Courier New" w:hAnsi="Courier New" w:cs="Courier New"/>
        </w:rPr>
        <w:t xml:space="preserve"> </w:t>
      </w:r>
      <w:proofErr w:type="spellStart"/>
      <w:r>
        <w:rPr>
          <w:rFonts w:ascii="Courier New" w:eastAsia="Courier New" w:hAnsi="Courier New" w:cs="Courier New"/>
        </w:rPr>
        <w:t>economic_disad</w:t>
      </w:r>
      <w:proofErr w:type="spellEnd"/>
      <w:r>
        <w:rPr>
          <w:rFonts w:ascii="Courier New" w:eastAsia="Courier New" w:hAnsi="Courier New" w:cs="Courier New"/>
        </w:rPr>
        <w:t xml:space="preserve"> C2economic_disad</w:t>
      </w:r>
    </w:p>
    <w:p w14:paraId="11D7D5C3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2030655F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            Expected</w:t>
      </w:r>
    </w:p>
    <w:p w14:paraId="7BADA495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Agreement   </w:t>
      </w:r>
      <w:proofErr w:type="spellStart"/>
      <w:r>
        <w:rPr>
          <w:rFonts w:ascii="Courier New" w:eastAsia="Courier New" w:hAnsi="Courier New" w:cs="Courier New"/>
        </w:rPr>
        <w:t>agreement</w:t>
      </w:r>
      <w:proofErr w:type="spellEnd"/>
      <w:r>
        <w:rPr>
          <w:rFonts w:ascii="Courier New" w:eastAsia="Courier New" w:hAnsi="Courier New" w:cs="Courier New"/>
        </w:rPr>
        <w:t xml:space="preserve">     Kappa   Std. err.         Z      Prob&gt;Z</w:t>
      </w:r>
    </w:p>
    <w:p w14:paraId="4F8FD560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-----</w:t>
      </w:r>
    </w:p>
    <w:p w14:paraId="5BF99745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 88.89%      59.26%     0.7273     0.3207       2.27      0.0117</w:t>
      </w:r>
    </w:p>
    <w:p w14:paraId="112D1247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0922E9F7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. </w:t>
      </w:r>
      <w:proofErr w:type="spellStart"/>
      <w:r>
        <w:rPr>
          <w:rFonts w:ascii="Courier New" w:eastAsia="Courier New" w:hAnsi="Courier New" w:cs="Courier New"/>
        </w:rPr>
        <w:t>kap</w:t>
      </w:r>
      <w:proofErr w:type="spellEnd"/>
      <w:r>
        <w:rPr>
          <w:rFonts w:ascii="Courier New" w:eastAsia="Courier New" w:hAnsi="Courier New" w:cs="Courier New"/>
        </w:rPr>
        <w:t xml:space="preserve"> </w:t>
      </w:r>
      <w:proofErr w:type="spellStart"/>
      <w:r>
        <w:rPr>
          <w:rFonts w:ascii="Courier New" w:eastAsia="Courier New" w:hAnsi="Courier New" w:cs="Courier New"/>
        </w:rPr>
        <w:t>social_disad</w:t>
      </w:r>
      <w:proofErr w:type="spellEnd"/>
      <w:r>
        <w:rPr>
          <w:rFonts w:ascii="Courier New" w:eastAsia="Courier New" w:hAnsi="Courier New" w:cs="Courier New"/>
        </w:rPr>
        <w:t xml:space="preserve"> C2social_disad</w:t>
      </w:r>
    </w:p>
    <w:p w14:paraId="1B7656BD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25EA585E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            Expected</w:t>
      </w:r>
    </w:p>
    <w:p w14:paraId="2A4CE178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Agreement   </w:t>
      </w:r>
      <w:proofErr w:type="spellStart"/>
      <w:r>
        <w:rPr>
          <w:rFonts w:ascii="Courier New" w:eastAsia="Courier New" w:hAnsi="Courier New" w:cs="Courier New"/>
        </w:rPr>
        <w:t>agreement</w:t>
      </w:r>
      <w:proofErr w:type="spellEnd"/>
      <w:r>
        <w:rPr>
          <w:rFonts w:ascii="Courier New" w:eastAsia="Courier New" w:hAnsi="Courier New" w:cs="Courier New"/>
        </w:rPr>
        <w:t xml:space="preserve">     Kappa   Std. err.         Z      Prob&gt;Z</w:t>
      </w:r>
    </w:p>
    <w:p w14:paraId="627291D5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-----</w:t>
      </w:r>
    </w:p>
    <w:p w14:paraId="60517F07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 88.89%      71.60%     0.6087     0.3068       1.98      0.0236</w:t>
      </w:r>
    </w:p>
    <w:p w14:paraId="318329E7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0FEB4E26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. </w:t>
      </w:r>
      <w:proofErr w:type="spellStart"/>
      <w:r>
        <w:rPr>
          <w:rFonts w:ascii="Courier New" w:eastAsia="Courier New" w:hAnsi="Courier New" w:cs="Courier New"/>
        </w:rPr>
        <w:t>kap</w:t>
      </w:r>
      <w:proofErr w:type="spellEnd"/>
      <w:r>
        <w:rPr>
          <w:rFonts w:ascii="Courier New" w:eastAsia="Courier New" w:hAnsi="Courier New" w:cs="Courier New"/>
        </w:rPr>
        <w:t xml:space="preserve"> </w:t>
      </w:r>
      <w:proofErr w:type="spellStart"/>
      <w:r>
        <w:rPr>
          <w:rFonts w:ascii="Courier New" w:eastAsia="Courier New" w:hAnsi="Courier New" w:cs="Courier New"/>
        </w:rPr>
        <w:t>education_disad</w:t>
      </w:r>
      <w:proofErr w:type="spellEnd"/>
      <w:r>
        <w:rPr>
          <w:rFonts w:ascii="Courier New" w:eastAsia="Courier New" w:hAnsi="Courier New" w:cs="Courier New"/>
        </w:rPr>
        <w:t xml:space="preserve"> C2education_disad</w:t>
      </w:r>
    </w:p>
    <w:p w14:paraId="5121C95E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1836F285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            Expected</w:t>
      </w:r>
    </w:p>
    <w:p w14:paraId="0F0283DA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Agreement   </w:t>
      </w:r>
      <w:proofErr w:type="spellStart"/>
      <w:r>
        <w:rPr>
          <w:rFonts w:ascii="Courier New" w:eastAsia="Courier New" w:hAnsi="Courier New" w:cs="Courier New"/>
        </w:rPr>
        <w:t>agreement</w:t>
      </w:r>
      <w:proofErr w:type="spellEnd"/>
      <w:r>
        <w:rPr>
          <w:rFonts w:ascii="Courier New" w:eastAsia="Courier New" w:hAnsi="Courier New" w:cs="Courier New"/>
        </w:rPr>
        <w:t xml:space="preserve">     Kappa   Std. err.         Z      Prob&gt;Z</w:t>
      </w:r>
    </w:p>
    <w:p w14:paraId="6E890A20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-----</w:t>
      </w:r>
    </w:p>
    <w:p w14:paraId="1A5655DA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 88.89%      88.89%     0.0000     0.0000        </w:t>
      </w:r>
      <w:proofErr w:type="gramStart"/>
      <w:r>
        <w:rPr>
          <w:rFonts w:ascii="Courier New" w:eastAsia="Courier New" w:hAnsi="Courier New" w:cs="Courier New"/>
        </w:rPr>
        <w:t xml:space="preserve">  .</w:t>
      </w:r>
      <w:proofErr w:type="gramEnd"/>
      <w:r>
        <w:rPr>
          <w:rFonts w:ascii="Courier New" w:eastAsia="Courier New" w:hAnsi="Courier New" w:cs="Courier New"/>
        </w:rPr>
        <w:t xml:space="preserve">           .</w:t>
      </w:r>
    </w:p>
    <w:p w14:paraId="7D285925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0FF0CF30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. </w:t>
      </w:r>
      <w:proofErr w:type="spellStart"/>
      <w:r>
        <w:rPr>
          <w:rFonts w:ascii="Courier New" w:eastAsia="Courier New" w:hAnsi="Courier New" w:cs="Courier New"/>
        </w:rPr>
        <w:t>kap</w:t>
      </w:r>
      <w:proofErr w:type="spellEnd"/>
      <w:r>
        <w:rPr>
          <w:rFonts w:ascii="Courier New" w:eastAsia="Courier New" w:hAnsi="Courier New" w:cs="Courier New"/>
        </w:rPr>
        <w:t xml:space="preserve"> </w:t>
      </w:r>
      <w:proofErr w:type="spellStart"/>
      <w:r>
        <w:rPr>
          <w:rFonts w:ascii="Courier New" w:eastAsia="Courier New" w:hAnsi="Courier New" w:cs="Courier New"/>
        </w:rPr>
        <w:t>sexual_minority</w:t>
      </w:r>
      <w:proofErr w:type="spellEnd"/>
      <w:r>
        <w:rPr>
          <w:rFonts w:ascii="Courier New" w:eastAsia="Courier New" w:hAnsi="Courier New" w:cs="Courier New"/>
        </w:rPr>
        <w:t xml:space="preserve"> C2sexual_minority</w:t>
      </w:r>
    </w:p>
    <w:p w14:paraId="244929C0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too few </w:t>
      </w:r>
      <w:proofErr w:type="gramStart"/>
      <w:r>
        <w:rPr>
          <w:rFonts w:ascii="Courier New" w:eastAsia="Courier New" w:hAnsi="Courier New" w:cs="Courier New"/>
        </w:rPr>
        <w:t>rating</w:t>
      </w:r>
      <w:proofErr w:type="gramEnd"/>
      <w:r>
        <w:rPr>
          <w:rFonts w:ascii="Courier New" w:eastAsia="Courier New" w:hAnsi="Courier New" w:cs="Courier New"/>
        </w:rPr>
        <w:t xml:space="preserve"> categories</w:t>
      </w:r>
    </w:p>
    <w:p w14:paraId="25D35EE7" w14:textId="77777777" w:rsidR="00864E70" w:rsidRDefault="00864E70" w:rsidP="00864E70">
      <w:pPr>
        <w:rPr>
          <w:rFonts w:ascii="Courier New" w:eastAsia="Courier New" w:hAnsi="Courier New" w:cs="Courier New"/>
        </w:rPr>
      </w:pPr>
      <w:proofErr w:type="gramStart"/>
      <w:r>
        <w:rPr>
          <w:rFonts w:ascii="Courier New" w:eastAsia="Courier New" w:hAnsi="Courier New" w:cs="Courier New"/>
        </w:rPr>
        <w:t>r(</w:t>
      </w:r>
      <w:proofErr w:type="gramEnd"/>
      <w:r>
        <w:rPr>
          <w:rFonts w:ascii="Courier New" w:eastAsia="Courier New" w:hAnsi="Courier New" w:cs="Courier New"/>
        </w:rPr>
        <w:t>499);</w:t>
      </w:r>
    </w:p>
    <w:p w14:paraId="38EC8794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651A136D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. </w:t>
      </w:r>
      <w:proofErr w:type="spellStart"/>
      <w:r>
        <w:rPr>
          <w:rFonts w:ascii="Courier New" w:eastAsia="Courier New" w:hAnsi="Courier New" w:cs="Courier New"/>
        </w:rPr>
        <w:t>kap</w:t>
      </w:r>
      <w:proofErr w:type="spellEnd"/>
      <w:r>
        <w:rPr>
          <w:rFonts w:ascii="Courier New" w:eastAsia="Courier New" w:hAnsi="Courier New" w:cs="Courier New"/>
        </w:rPr>
        <w:t xml:space="preserve"> </w:t>
      </w:r>
      <w:proofErr w:type="spellStart"/>
      <w:r>
        <w:rPr>
          <w:rFonts w:ascii="Courier New" w:eastAsia="Courier New" w:hAnsi="Courier New" w:cs="Courier New"/>
        </w:rPr>
        <w:t>armed_forces</w:t>
      </w:r>
      <w:proofErr w:type="spellEnd"/>
      <w:r>
        <w:rPr>
          <w:rFonts w:ascii="Courier New" w:eastAsia="Courier New" w:hAnsi="Courier New" w:cs="Courier New"/>
        </w:rPr>
        <w:t xml:space="preserve"> C2armed_forces</w:t>
      </w:r>
    </w:p>
    <w:p w14:paraId="3468348F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1CB5245F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            Expected</w:t>
      </w:r>
    </w:p>
    <w:p w14:paraId="6C4122DB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Agreement   </w:t>
      </w:r>
      <w:proofErr w:type="spellStart"/>
      <w:r>
        <w:rPr>
          <w:rFonts w:ascii="Courier New" w:eastAsia="Courier New" w:hAnsi="Courier New" w:cs="Courier New"/>
        </w:rPr>
        <w:t>agreement</w:t>
      </w:r>
      <w:proofErr w:type="spellEnd"/>
      <w:r>
        <w:rPr>
          <w:rFonts w:ascii="Courier New" w:eastAsia="Courier New" w:hAnsi="Courier New" w:cs="Courier New"/>
        </w:rPr>
        <w:t xml:space="preserve">     Kappa   Std. err.         Z      Prob&gt;Z</w:t>
      </w:r>
    </w:p>
    <w:p w14:paraId="19E31D4D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-----</w:t>
      </w:r>
    </w:p>
    <w:p w14:paraId="38E7E279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100.00%      50.62%     1.0000     0.3333       3.00      0.0013</w:t>
      </w:r>
    </w:p>
    <w:p w14:paraId="32E80B15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0AFDF747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. </w:t>
      </w:r>
      <w:proofErr w:type="spellStart"/>
      <w:r>
        <w:rPr>
          <w:rFonts w:ascii="Courier New" w:eastAsia="Courier New" w:hAnsi="Courier New" w:cs="Courier New"/>
        </w:rPr>
        <w:t>kap</w:t>
      </w:r>
      <w:proofErr w:type="spellEnd"/>
      <w:r>
        <w:rPr>
          <w:rFonts w:ascii="Courier New" w:eastAsia="Courier New" w:hAnsi="Courier New" w:cs="Courier New"/>
        </w:rPr>
        <w:t xml:space="preserve"> religious C2religious</w:t>
      </w:r>
    </w:p>
    <w:p w14:paraId="4C041FAE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too few </w:t>
      </w:r>
      <w:proofErr w:type="gramStart"/>
      <w:r>
        <w:rPr>
          <w:rFonts w:ascii="Courier New" w:eastAsia="Courier New" w:hAnsi="Courier New" w:cs="Courier New"/>
        </w:rPr>
        <w:t>rating</w:t>
      </w:r>
      <w:proofErr w:type="gramEnd"/>
      <w:r>
        <w:rPr>
          <w:rFonts w:ascii="Courier New" w:eastAsia="Courier New" w:hAnsi="Courier New" w:cs="Courier New"/>
        </w:rPr>
        <w:t xml:space="preserve"> categories</w:t>
      </w:r>
    </w:p>
    <w:p w14:paraId="55403B97" w14:textId="77777777" w:rsidR="00864E70" w:rsidRDefault="00864E70" w:rsidP="00864E70">
      <w:pPr>
        <w:rPr>
          <w:rFonts w:ascii="Courier New" w:eastAsia="Courier New" w:hAnsi="Courier New" w:cs="Courier New"/>
        </w:rPr>
      </w:pPr>
      <w:proofErr w:type="gramStart"/>
      <w:r>
        <w:rPr>
          <w:rFonts w:ascii="Courier New" w:eastAsia="Courier New" w:hAnsi="Courier New" w:cs="Courier New"/>
        </w:rPr>
        <w:lastRenderedPageBreak/>
        <w:t>r(</w:t>
      </w:r>
      <w:proofErr w:type="gramEnd"/>
      <w:r>
        <w:rPr>
          <w:rFonts w:ascii="Courier New" w:eastAsia="Courier New" w:hAnsi="Courier New" w:cs="Courier New"/>
        </w:rPr>
        <w:t>499);</w:t>
      </w:r>
    </w:p>
    <w:p w14:paraId="1C3AE07B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19C2933F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. </w:t>
      </w:r>
      <w:proofErr w:type="spellStart"/>
      <w:r>
        <w:rPr>
          <w:rFonts w:ascii="Courier New" w:eastAsia="Courier New" w:hAnsi="Courier New" w:cs="Courier New"/>
        </w:rPr>
        <w:t>kap</w:t>
      </w:r>
      <w:proofErr w:type="spellEnd"/>
      <w:r>
        <w:rPr>
          <w:rFonts w:ascii="Courier New" w:eastAsia="Courier New" w:hAnsi="Courier New" w:cs="Courier New"/>
        </w:rPr>
        <w:t xml:space="preserve"> conflict C2conflict</w:t>
      </w:r>
    </w:p>
    <w:p w14:paraId="58979314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too few </w:t>
      </w:r>
      <w:proofErr w:type="gramStart"/>
      <w:r>
        <w:rPr>
          <w:rFonts w:ascii="Courier New" w:eastAsia="Courier New" w:hAnsi="Courier New" w:cs="Courier New"/>
        </w:rPr>
        <w:t>rating</w:t>
      </w:r>
      <w:proofErr w:type="gramEnd"/>
      <w:r>
        <w:rPr>
          <w:rFonts w:ascii="Courier New" w:eastAsia="Courier New" w:hAnsi="Courier New" w:cs="Courier New"/>
        </w:rPr>
        <w:t xml:space="preserve"> categories</w:t>
      </w:r>
    </w:p>
    <w:p w14:paraId="49F25323" w14:textId="77777777" w:rsidR="00864E70" w:rsidRDefault="00864E70" w:rsidP="00864E70">
      <w:pPr>
        <w:rPr>
          <w:rFonts w:ascii="Courier New" w:eastAsia="Courier New" w:hAnsi="Courier New" w:cs="Courier New"/>
        </w:rPr>
      </w:pPr>
      <w:proofErr w:type="gramStart"/>
      <w:r>
        <w:rPr>
          <w:rFonts w:ascii="Courier New" w:eastAsia="Courier New" w:hAnsi="Courier New" w:cs="Courier New"/>
        </w:rPr>
        <w:t>r(</w:t>
      </w:r>
      <w:proofErr w:type="gramEnd"/>
      <w:r>
        <w:rPr>
          <w:rFonts w:ascii="Courier New" w:eastAsia="Courier New" w:hAnsi="Courier New" w:cs="Courier New"/>
        </w:rPr>
        <w:t>499);</w:t>
      </w:r>
    </w:p>
    <w:p w14:paraId="706C3CA1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035EE14E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. </w:t>
      </w:r>
      <w:proofErr w:type="spellStart"/>
      <w:r>
        <w:rPr>
          <w:rFonts w:ascii="Courier New" w:eastAsia="Courier New" w:hAnsi="Courier New" w:cs="Courier New"/>
        </w:rPr>
        <w:t>kap</w:t>
      </w:r>
      <w:proofErr w:type="spellEnd"/>
      <w:r>
        <w:rPr>
          <w:rFonts w:ascii="Courier New" w:eastAsia="Courier New" w:hAnsi="Courier New" w:cs="Courier New"/>
        </w:rPr>
        <w:t xml:space="preserve"> </w:t>
      </w:r>
      <w:proofErr w:type="spellStart"/>
      <w:r>
        <w:rPr>
          <w:rFonts w:ascii="Courier New" w:eastAsia="Courier New" w:hAnsi="Courier New" w:cs="Courier New"/>
        </w:rPr>
        <w:t>sex_worker</w:t>
      </w:r>
      <w:proofErr w:type="spellEnd"/>
      <w:r>
        <w:rPr>
          <w:rFonts w:ascii="Courier New" w:eastAsia="Courier New" w:hAnsi="Courier New" w:cs="Courier New"/>
        </w:rPr>
        <w:t xml:space="preserve"> C2sex_worker</w:t>
      </w:r>
    </w:p>
    <w:p w14:paraId="69F627B4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too few </w:t>
      </w:r>
      <w:proofErr w:type="gramStart"/>
      <w:r>
        <w:rPr>
          <w:rFonts w:ascii="Courier New" w:eastAsia="Courier New" w:hAnsi="Courier New" w:cs="Courier New"/>
        </w:rPr>
        <w:t>rating</w:t>
      </w:r>
      <w:proofErr w:type="gramEnd"/>
      <w:r>
        <w:rPr>
          <w:rFonts w:ascii="Courier New" w:eastAsia="Courier New" w:hAnsi="Courier New" w:cs="Courier New"/>
        </w:rPr>
        <w:t xml:space="preserve"> categories</w:t>
      </w:r>
    </w:p>
    <w:p w14:paraId="235E1157" w14:textId="77777777" w:rsidR="00864E70" w:rsidRDefault="00864E70" w:rsidP="00864E70">
      <w:pPr>
        <w:rPr>
          <w:rFonts w:ascii="Courier New" w:eastAsia="Courier New" w:hAnsi="Courier New" w:cs="Courier New"/>
        </w:rPr>
      </w:pPr>
      <w:proofErr w:type="gramStart"/>
      <w:r>
        <w:rPr>
          <w:rFonts w:ascii="Courier New" w:eastAsia="Courier New" w:hAnsi="Courier New" w:cs="Courier New"/>
        </w:rPr>
        <w:t>r(</w:t>
      </w:r>
      <w:proofErr w:type="gramEnd"/>
      <w:r>
        <w:rPr>
          <w:rFonts w:ascii="Courier New" w:eastAsia="Courier New" w:hAnsi="Courier New" w:cs="Courier New"/>
        </w:rPr>
        <w:t>499);</w:t>
      </w:r>
    </w:p>
    <w:p w14:paraId="6ACBEE20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2C7B3252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. </w:t>
      </w:r>
      <w:proofErr w:type="spellStart"/>
      <w:r>
        <w:rPr>
          <w:rFonts w:ascii="Courier New" w:eastAsia="Courier New" w:hAnsi="Courier New" w:cs="Courier New"/>
        </w:rPr>
        <w:t>kap</w:t>
      </w:r>
      <w:proofErr w:type="spellEnd"/>
      <w:r>
        <w:rPr>
          <w:rFonts w:ascii="Courier New" w:eastAsia="Courier New" w:hAnsi="Courier New" w:cs="Courier New"/>
        </w:rPr>
        <w:t xml:space="preserve"> </w:t>
      </w:r>
      <w:proofErr w:type="spellStart"/>
      <w:r>
        <w:rPr>
          <w:rFonts w:ascii="Courier New" w:eastAsia="Courier New" w:hAnsi="Courier New" w:cs="Courier New"/>
        </w:rPr>
        <w:t>cultural_disad</w:t>
      </w:r>
      <w:proofErr w:type="spellEnd"/>
      <w:r>
        <w:rPr>
          <w:rFonts w:ascii="Courier New" w:eastAsia="Courier New" w:hAnsi="Courier New" w:cs="Courier New"/>
        </w:rPr>
        <w:t xml:space="preserve"> C2cultural_disad</w:t>
      </w:r>
    </w:p>
    <w:p w14:paraId="0D462E76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587120F5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            Expected</w:t>
      </w:r>
    </w:p>
    <w:p w14:paraId="070A4AC6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Agreement   </w:t>
      </w:r>
      <w:proofErr w:type="spellStart"/>
      <w:r>
        <w:rPr>
          <w:rFonts w:ascii="Courier New" w:eastAsia="Courier New" w:hAnsi="Courier New" w:cs="Courier New"/>
        </w:rPr>
        <w:t>agreement</w:t>
      </w:r>
      <w:proofErr w:type="spellEnd"/>
      <w:r>
        <w:rPr>
          <w:rFonts w:ascii="Courier New" w:eastAsia="Courier New" w:hAnsi="Courier New" w:cs="Courier New"/>
        </w:rPr>
        <w:t xml:space="preserve">     Kappa   Std. err.         Z      Prob&gt;Z</w:t>
      </w:r>
    </w:p>
    <w:p w14:paraId="30E33365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-----</w:t>
      </w:r>
    </w:p>
    <w:p w14:paraId="17377CA4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 88.89%      88.89%     0.0000     0.0000        </w:t>
      </w:r>
      <w:proofErr w:type="gramStart"/>
      <w:r>
        <w:rPr>
          <w:rFonts w:ascii="Courier New" w:eastAsia="Courier New" w:hAnsi="Courier New" w:cs="Courier New"/>
        </w:rPr>
        <w:t xml:space="preserve">  .</w:t>
      </w:r>
      <w:proofErr w:type="gramEnd"/>
      <w:r>
        <w:rPr>
          <w:rFonts w:ascii="Courier New" w:eastAsia="Courier New" w:hAnsi="Courier New" w:cs="Courier New"/>
        </w:rPr>
        <w:t xml:space="preserve">           .</w:t>
      </w:r>
    </w:p>
    <w:p w14:paraId="46B555FA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35B02CB7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. </w:t>
      </w:r>
      <w:proofErr w:type="spellStart"/>
      <w:r>
        <w:rPr>
          <w:rFonts w:ascii="Courier New" w:eastAsia="Courier New" w:hAnsi="Courier New" w:cs="Courier New"/>
        </w:rPr>
        <w:t>kap</w:t>
      </w:r>
      <w:proofErr w:type="spellEnd"/>
      <w:r>
        <w:rPr>
          <w:rFonts w:ascii="Courier New" w:eastAsia="Courier New" w:hAnsi="Courier New" w:cs="Courier New"/>
        </w:rPr>
        <w:t xml:space="preserve"> </w:t>
      </w:r>
      <w:proofErr w:type="spellStart"/>
      <w:r>
        <w:rPr>
          <w:rFonts w:ascii="Courier New" w:eastAsia="Courier New" w:hAnsi="Courier New" w:cs="Courier New"/>
        </w:rPr>
        <w:t>political_disad</w:t>
      </w:r>
      <w:proofErr w:type="spellEnd"/>
      <w:r>
        <w:rPr>
          <w:rFonts w:ascii="Courier New" w:eastAsia="Courier New" w:hAnsi="Courier New" w:cs="Courier New"/>
        </w:rPr>
        <w:t xml:space="preserve"> C2political_disad</w:t>
      </w:r>
    </w:p>
    <w:p w14:paraId="42B03A9A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too few </w:t>
      </w:r>
      <w:proofErr w:type="gramStart"/>
      <w:r>
        <w:rPr>
          <w:rFonts w:ascii="Courier New" w:eastAsia="Courier New" w:hAnsi="Courier New" w:cs="Courier New"/>
        </w:rPr>
        <w:t>rating</w:t>
      </w:r>
      <w:proofErr w:type="gramEnd"/>
      <w:r>
        <w:rPr>
          <w:rFonts w:ascii="Courier New" w:eastAsia="Courier New" w:hAnsi="Courier New" w:cs="Courier New"/>
        </w:rPr>
        <w:t xml:space="preserve"> categories</w:t>
      </w:r>
    </w:p>
    <w:p w14:paraId="7DC502C7" w14:textId="77777777" w:rsidR="00864E70" w:rsidRDefault="00864E70" w:rsidP="00864E70">
      <w:pPr>
        <w:rPr>
          <w:rFonts w:ascii="Courier New" w:eastAsia="Courier New" w:hAnsi="Courier New" w:cs="Courier New"/>
        </w:rPr>
      </w:pPr>
      <w:proofErr w:type="gramStart"/>
      <w:r>
        <w:rPr>
          <w:rFonts w:ascii="Courier New" w:eastAsia="Courier New" w:hAnsi="Courier New" w:cs="Courier New"/>
        </w:rPr>
        <w:t>r(</w:t>
      </w:r>
      <w:proofErr w:type="gramEnd"/>
      <w:r>
        <w:rPr>
          <w:rFonts w:ascii="Courier New" w:eastAsia="Courier New" w:hAnsi="Courier New" w:cs="Courier New"/>
        </w:rPr>
        <w:t>499);</w:t>
      </w:r>
    </w:p>
    <w:p w14:paraId="0A088E86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05505252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. </w:t>
      </w:r>
      <w:proofErr w:type="spellStart"/>
      <w:r>
        <w:rPr>
          <w:rFonts w:ascii="Courier New" w:eastAsia="Courier New" w:hAnsi="Courier New" w:cs="Courier New"/>
        </w:rPr>
        <w:t>kap</w:t>
      </w:r>
      <w:proofErr w:type="spellEnd"/>
      <w:r>
        <w:rPr>
          <w:rFonts w:ascii="Courier New" w:eastAsia="Courier New" w:hAnsi="Courier New" w:cs="Courier New"/>
        </w:rPr>
        <w:t xml:space="preserve"> rural C2rural</w:t>
      </w:r>
    </w:p>
    <w:p w14:paraId="7572CAA2" w14:textId="77777777" w:rsidR="00864E70" w:rsidRDefault="00864E70" w:rsidP="00864E70">
      <w:pPr>
        <w:rPr>
          <w:rFonts w:ascii="Courier New" w:eastAsia="Courier New" w:hAnsi="Courier New" w:cs="Courier New"/>
        </w:rPr>
      </w:pPr>
    </w:p>
    <w:p w14:paraId="4FD4A78E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            Expected</w:t>
      </w:r>
    </w:p>
    <w:p w14:paraId="2C2CD26C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Agreement   </w:t>
      </w:r>
      <w:proofErr w:type="spellStart"/>
      <w:r>
        <w:rPr>
          <w:rFonts w:ascii="Courier New" w:eastAsia="Courier New" w:hAnsi="Courier New" w:cs="Courier New"/>
        </w:rPr>
        <w:t>agreement</w:t>
      </w:r>
      <w:proofErr w:type="spellEnd"/>
      <w:r>
        <w:rPr>
          <w:rFonts w:ascii="Courier New" w:eastAsia="Courier New" w:hAnsi="Courier New" w:cs="Courier New"/>
        </w:rPr>
        <w:t xml:space="preserve">     Kappa   Std. err.         Z      Prob&gt;Z</w:t>
      </w:r>
    </w:p>
    <w:p w14:paraId="4E9138EC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-----------------------------------------------------------------</w:t>
      </w:r>
    </w:p>
    <w:p w14:paraId="34419EB6" w14:textId="77777777" w:rsidR="00864E70" w:rsidRDefault="00864E70" w:rsidP="00864E7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100.00%      80.25%     1.0000     0.3333       3.00      0.0013</w:t>
      </w:r>
    </w:p>
    <w:p w14:paraId="38982008" w14:textId="77777777" w:rsidR="00F3381F" w:rsidRDefault="00F3381F"/>
    <w:sectPr w:rsidR="00F3381F" w:rsidSect="0091733A">
      <w:footerReference w:type="even" r:id="rId49"/>
      <w:footerReference w:type="default" r:id="rId5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CEF97D" w14:textId="77777777" w:rsidR="00467E39" w:rsidRDefault="00467E39" w:rsidP="00B531A6">
      <w:pPr>
        <w:spacing w:line="240" w:lineRule="auto"/>
      </w:pPr>
      <w:r>
        <w:separator/>
      </w:r>
    </w:p>
  </w:endnote>
  <w:endnote w:type="continuationSeparator" w:id="0">
    <w:p w14:paraId="06998433" w14:textId="77777777" w:rsidR="00467E39" w:rsidRDefault="00467E39" w:rsidP="00B531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06052668"/>
      <w:docPartObj>
        <w:docPartGallery w:val="Page Numbers (Bottom of Page)"/>
        <w:docPartUnique/>
      </w:docPartObj>
    </w:sdtPr>
    <w:sdtContent>
      <w:p w14:paraId="5BC19E5F" w14:textId="5778DF06" w:rsidR="00B531A6" w:rsidRDefault="00B531A6" w:rsidP="00E31A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27324D" w14:textId="77777777" w:rsidR="00B531A6" w:rsidRDefault="00B531A6" w:rsidP="00B531A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014217359"/>
      <w:docPartObj>
        <w:docPartGallery w:val="Page Numbers (Bottom of Page)"/>
        <w:docPartUnique/>
      </w:docPartObj>
    </w:sdtPr>
    <w:sdtContent>
      <w:p w14:paraId="781FC351" w14:textId="359A5E19" w:rsidR="00B531A6" w:rsidRDefault="00B531A6" w:rsidP="00E31A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741A3F" w14:textId="77777777" w:rsidR="00B531A6" w:rsidRDefault="00B531A6" w:rsidP="00B531A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DAA3C0" w14:textId="77777777" w:rsidR="00467E39" w:rsidRDefault="00467E39" w:rsidP="00B531A6">
      <w:pPr>
        <w:spacing w:line="240" w:lineRule="auto"/>
      </w:pPr>
      <w:r>
        <w:separator/>
      </w:r>
    </w:p>
  </w:footnote>
  <w:footnote w:type="continuationSeparator" w:id="0">
    <w:p w14:paraId="50EF74D0" w14:textId="77777777" w:rsidR="00467E39" w:rsidRDefault="00467E39" w:rsidP="00B531A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856349"/>
    <w:multiLevelType w:val="multilevel"/>
    <w:tmpl w:val="4EC6885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33143630"/>
    <w:multiLevelType w:val="multilevel"/>
    <w:tmpl w:val="F6687F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34FD0064"/>
    <w:multiLevelType w:val="multilevel"/>
    <w:tmpl w:val="6118558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4D370D1A"/>
    <w:multiLevelType w:val="multilevel"/>
    <w:tmpl w:val="A65450D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4DE16571"/>
    <w:multiLevelType w:val="multilevel"/>
    <w:tmpl w:val="BD5277A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540A4D78"/>
    <w:multiLevelType w:val="multilevel"/>
    <w:tmpl w:val="8AD0CC6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54BC010B"/>
    <w:multiLevelType w:val="multilevel"/>
    <w:tmpl w:val="850EF1E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7" w15:restartNumberingAfterBreak="0">
    <w:nsid w:val="57AC23DC"/>
    <w:multiLevelType w:val="multilevel"/>
    <w:tmpl w:val="CBA6499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8" w15:restartNumberingAfterBreak="0">
    <w:nsid w:val="638948EE"/>
    <w:multiLevelType w:val="multilevel"/>
    <w:tmpl w:val="37EE335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9" w15:restartNumberingAfterBreak="0">
    <w:nsid w:val="644B5358"/>
    <w:multiLevelType w:val="multilevel"/>
    <w:tmpl w:val="58985A5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0" w15:restartNumberingAfterBreak="0">
    <w:nsid w:val="7F5232B4"/>
    <w:multiLevelType w:val="multilevel"/>
    <w:tmpl w:val="A8487E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 w16cid:durableId="1618367891">
    <w:abstractNumId w:val="7"/>
  </w:num>
  <w:num w:numId="2" w16cid:durableId="1702242479">
    <w:abstractNumId w:val="5"/>
  </w:num>
  <w:num w:numId="3" w16cid:durableId="1842428251">
    <w:abstractNumId w:val="10"/>
  </w:num>
  <w:num w:numId="4" w16cid:durableId="1127352230">
    <w:abstractNumId w:val="0"/>
  </w:num>
  <w:num w:numId="5" w16cid:durableId="2025739898">
    <w:abstractNumId w:val="8"/>
  </w:num>
  <w:num w:numId="6" w16cid:durableId="778990666">
    <w:abstractNumId w:val="9"/>
  </w:num>
  <w:num w:numId="7" w16cid:durableId="847140490">
    <w:abstractNumId w:val="4"/>
  </w:num>
  <w:num w:numId="8" w16cid:durableId="1418985979">
    <w:abstractNumId w:val="3"/>
  </w:num>
  <w:num w:numId="9" w16cid:durableId="1645044681">
    <w:abstractNumId w:val="2"/>
  </w:num>
  <w:num w:numId="10" w16cid:durableId="710610841">
    <w:abstractNumId w:val="6"/>
  </w:num>
  <w:num w:numId="11" w16cid:durableId="10686472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705"/>
    <w:rsid w:val="00050F05"/>
    <w:rsid w:val="00160116"/>
    <w:rsid w:val="00174F09"/>
    <w:rsid w:val="00184182"/>
    <w:rsid w:val="00221299"/>
    <w:rsid w:val="00350C1E"/>
    <w:rsid w:val="0036708B"/>
    <w:rsid w:val="00467E39"/>
    <w:rsid w:val="00507B2A"/>
    <w:rsid w:val="00552B53"/>
    <w:rsid w:val="006B24EB"/>
    <w:rsid w:val="00736E92"/>
    <w:rsid w:val="00791E85"/>
    <w:rsid w:val="007C1B14"/>
    <w:rsid w:val="007F7691"/>
    <w:rsid w:val="00821705"/>
    <w:rsid w:val="008249AC"/>
    <w:rsid w:val="00864E70"/>
    <w:rsid w:val="008F58CC"/>
    <w:rsid w:val="0091733A"/>
    <w:rsid w:val="00976ACB"/>
    <w:rsid w:val="00985500"/>
    <w:rsid w:val="009C1E95"/>
    <w:rsid w:val="009F3051"/>
    <w:rsid w:val="00B531A6"/>
    <w:rsid w:val="00BB3F3D"/>
    <w:rsid w:val="00BE5D1A"/>
    <w:rsid w:val="00C32802"/>
    <w:rsid w:val="00CE11A7"/>
    <w:rsid w:val="00D00E5A"/>
    <w:rsid w:val="00D04E81"/>
    <w:rsid w:val="00EF6360"/>
    <w:rsid w:val="00F3381F"/>
    <w:rsid w:val="00FC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C7EE6C"/>
  <w15:docId w15:val="{0262C228-38AB-D14C-BBD4-4A84F029F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705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17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17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17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17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17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17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17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17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17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7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17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17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17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17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17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17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17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17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17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17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17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17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17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17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17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17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17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17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170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21705"/>
    <w:rPr>
      <w:color w:val="467886" w:themeColor="hyperlink"/>
      <w:u w:val="single"/>
    </w:rPr>
  </w:style>
  <w:style w:type="paragraph" w:styleId="NoSpacing">
    <w:name w:val="No Spacing"/>
    <w:uiPriority w:val="1"/>
    <w:qFormat/>
    <w:rsid w:val="00821705"/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table" w:styleId="TableGrid">
    <w:name w:val="Table Grid"/>
    <w:basedOn w:val="TableNormal"/>
    <w:uiPriority w:val="39"/>
    <w:rsid w:val="00821705"/>
    <w:rPr>
      <w:rFonts w:ascii="Arial" w:eastAsia="Arial" w:hAnsi="Arial" w:cs="Arial"/>
      <w:kern w:val="0"/>
      <w:sz w:val="22"/>
      <w:szCs w:val="22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21705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531A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1A6"/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531A6"/>
  </w:style>
  <w:style w:type="character" w:styleId="UnresolvedMention">
    <w:name w:val="Unresolved Mention"/>
    <w:basedOn w:val="DefaultParagraphFont"/>
    <w:uiPriority w:val="99"/>
    <w:semiHidden/>
    <w:unhideWhenUsed/>
    <w:rsid w:val="008F58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6775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retsinformation.dk/eli/lta/2011/593" TargetMode="External"/><Relationship Id="rId18" Type="http://schemas.openxmlformats.org/officeDocument/2006/relationships/hyperlink" Target="https://ethics.ncdirindia.org/asset/pdf/ICMR_National_Ethical_Guidelines.pdf" TargetMode="External"/><Relationship Id="rId26" Type="http://schemas.openxmlformats.org/officeDocument/2006/relationships/hyperlink" Target="https://mfhea.mt/wp-content/uploads/2022/08/Final-version_Ethics-Publication-Insert-Pages-Pages-1-12-Definition.pdf" TargetMode="External"/><Relationship Id="rId39" Type="http://schemas.openxmlformats.org/officeDocument/2006/relationships/hyperlink" Target="https://www.fedlex.admin.ch/eli/cc/2013/617/en" TargetMode="External"/><Relationship Id="rId21" Type="http://schemas.openxmlformats.org/officeDocument/2006/relationships/hyperlink" Target="https://www.nacosti.go.ke/nacosti/Docs/QUICK%20DOWNLOADS/National%20Guidelines%20for%20Ethical%20Conduct%20of%20Biomedical%20Research%20Involving%20Human%20Participants%20in%20Kenya.pdf" TargetMode="External"/><Relationship Id="rId34" Type="http://schemas.openxmlformats.org/officeDocument/2006/relationships/hyperlink" Target="https://clinregs.niaid.nih.gov/sites/default/files/documents/sierra_leone/PBSL-GCP-Guideline-V2.pdf" TargetMode="External"/><Relationship Id="rId42" Type="http://schemas.openxmlformats.org/officeDocument/2006/relationships/hyperlink" Target="https://www.titck.gov.tr/searchGeneral?term=Good+clinical+practice" TargetMode="External"/><Relationship Id="rId47" Type="http://schemas.openxmlformats.org/officeDocument/2006/relationships/hyperlink" Target="https://www.parliament.gov.zm/sites/default/files/documents/acts/Health%20%20Research%20%20Act%202013.pdf" TargetMode="External"/><Relationship Id="rId50" Type="http://schemas.openxmlformats.org/officeDocument/2006/relationships/footer" Target="footer2.xml"/><Relationship Id="rId7" Type="http://schemas.openxmlformats.org/officeDocument/2006/relationships/hyperlink" Target="https://www.nhmrc.gov.au/about-us/publications/national-statement-ethical-conduct-human-research-2007-updated-2018" TargetMode="External"/><Relationship Id="rId2" Type="http://schemas.openxmlformats.org/officeDocument/2006/relationships/styles" Target="styles.xml"/><Relationship Id="rId16" Type="http://schemas.openxmlformats.org/officeDocument/2006/relationships/hyperlink" Target="https://tenk.fi/sites/tenk.fi/files/ethicalprinciples.pdf" TargetMode="External"/><Relationship Id="rId29" Type="http://schemas.openxmlformats.org/officeDocument/2006/relationships/hyperlink" Target="http://www.nhrec.net/nhrec/NCHRE_Aug%2007.pdf" TargetMode="External"/><Relationship Id="rId11" Type="http://schemas.openxmlformats.org/officeDocument/2006/relationships/hyperlink" Target="https://www.moh.gov.bw/Publications/drug_regulation/CLINICAL%20TRIAL%20GUIDELINES%20botswana%20v4-060312.pdf" TargetMode="External"/><Relationship Id="rId24" Type="http://schemas.openxmlformats.org/officeDocument/2006/relationships/hyperlink" Target="https://www.ncst.mw/wp-content/uploads/2014/03/NATIONAL-FRAMEWORK-OF-GUIDELINES-IN-SSH.pdf" TargetMode="External"/><Relationship Id="rId32" Type="http://schemas.openxmlformats.org/officeDocument/2006/relationships/hyperlink" Target="https://ethics.healthresearch.ph/index.php/phoca-downloads/category/4-neg" TargetMode="External"/><Relationship Id="rId37" Type="http://schemas.openxmlformats.org/officeDocument/2006/relationships/hyperlink" Target="https://healthresearchwebafrica.org.za/en/sudan/ethics_doc" TargetMode="External"/><Relationship Id="rId40" Type="http://schemas.openxmlformats.org/officeDocument/2006/relationships/hyperlink" Target="https://nimr.or.tz/wp-content/uploads/2023/06/GUIDELINES-FOR-HEALTH-RESEARCH-2023.pdf" TargetMode="External"/><Relationship Id="rId45" Type="http://schemas.openxmlformats.org/officeDocument/2006/relationships/hyperlink" Target="https://www.hra.nhs.uk/planning-and-improving-research/policies-standards-legislation/governance-arrangement-research-ethics-committees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ccghr.ca/resources/harmonization/ethiopia/ethiopia-research-ethics/" TargetMode="External"/><Relationship Id="rId23" Type="http://schemas.openxmlformats.org/officeDocument/2006/relationships/hyperlink" Target="https://www.lmhra.gov.lr/new/pg_img/GUIDELINES%20ON%20THE%20CONDUCT%20OF%20CLINICAL%20TRIALS%20%2001.12.22.pdf" TargetMode="External"/><Relationship Id="rId28" Type="http://schemas.openxmlformats.org/officeDocument/2006/relationships/hyperlink" Target="https://gateway.hrc.govt.nz/funding/downloads/HRC_research_ethics_guidelines.pdf" TargetMode="External"/><Relationship Id="rId36" Type="http://schemas.openxmlformats.org/officeDocument/2006/relationships/hyperlink" Target="https://www.ul.ac.za/research/application/downloads/DoH%202015%20Ethics%20in%20Health%20Research%20Guidelines.pdf" TargetMode="External"/><Relationship Id="rId49" Type="http://schemas.openxmlformats.org/officeDocument/2006/relationships/footer" Target="footer1.xml"/><Relationship Id="rId10" Type="http://schemas.openxmlformats.org/officeDocument/2006/relationships/hyperlink" Target="https://bmrcbd.org/application_form/EthicalGuidelines.pdf" TargetMode="External"/><Relationship Id="rId19" Type="http://schemas.openxmlformats.org/officeDocument/2006/relationships/hyperlink" Target="https://www.moh.gov.jm/guidelines/guidelines-for-the-conduct-of-research-on-human-subjects/" TargetMode="External"/><Relationship Id="rId31" Type="http://schemas.openxmlformats.org/officeDocument/2006/relationships/hyperlink" Target="https://mohcsr.gov.om/wp-content/uploads/2016/01/Guide_ClinicalStudiesTrials_Aug16.pdf" TargetMode="External"/><Relationship Id="rId44" Type="http://schemas.openxmlformats.org/officeDocument/2006/relationships/hyperlink" Target="https://iuea.ac.ug/sitepad-data/uploads/2021/03/Human-Subjects-Protection-Guidelines-July-2014.pdf" TargetMode="External"/><Relationship Id="rId52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nhra.bh/departments/cpd/ct/MediaHandler/GenericHandler/documents/departments/CT/Regulation/Annex%20II%20Standards%20and%20Requirements%20for%20IRECs.pdf" TargetMode="External"/><Relationship Id="rId14" Type="http://schemas.openxmlformats.org/officeDocument/2006/relationships/hyperlink" Target="https://ut.ee/sites/default/files/inline-files/code_of_conduct_for_research_integrity_eng_1.pdf" TargetMode="External"/><Relationship Id="rId22" Type="http://schemas.openxmlformats.org/officeDocument/2006/relationships/hyperlink" Target="http://www.cnrs.edu.lb/Library/Files/Uploaded%20Files/Charter_of_Ethics_En.pdf" TargetMode="External"/><Relationship Id="rId27" Type="http://schemas.openxmlformats.org/officeDocument/2006/relationships/hyperlink" Target="https://nhrc.gov.np/wp-content/uploads/2022/04/National-ethical-guidelines-4-Aug-28-2022.pdf" TargetMode="External"/><Relationship Id="rId30" Type="http://schemas.openxmlformats.org/officeDocument/2006/relationships/hyperlink" Target="https://www.forskningsetikk.no/en/guidelines/social-sciences-and-humanities/guidelines-for-research-ethics-in-the-social-sciences-and-the-humanities/" TargetMode="External"/><Relationship Id="rId35" Type="http://schemas.openxmlformats.org/officeDocument/2006/relationships/hyperlink" Target="https://www.bioethics-singapore.org/publications/reports/bac-ethics-guidelines-2021/" TargetMode="External"/><Relationship Id="rId43" Type="http://schemas.openxmlformats.org/officeDocument/2006/relationships/hyperlink" Target="https://nyuad.nyu.edu/content/dam/nyuad/research/hrpp/standard-operating-procedures/ad-doh-rec-procedures.PDF" TargetMode="External"/><Relationship Id="rId48" Type="http://schemas.openxmlformats.org/officeDocument/2006/relationships/hyperlink" Target="https://mrcz.org.zw/wp-content/uploads/2023/01/Ethics-Guidelines-for-Health-Research-Involving-Human-Participants-in-Zimbabwe-2011.pdf" TargetMode="External"/><Relationship Id="rId8" Type="http://schemas.openxmlformats.org/officeDocument/2006/relationships/hyperlink" Target="https://www.bmbwf.gv.at/dam/jcr:7b02199c-96e2-446b-9f30-47e052d77c9c/" TargetMode="External"/><Relationship Id="rId51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hyperlink" Target="https://ethics.gc.ca/eng/policy-politique_tcps2-eptc2_2022.html" TargetMode="External"/><Relationship Id="rId17" Type="http://schemas.openxmlformats.org/officeDocument/2006/relationships/hyperlink" Target="https://www.government.is/media/velferdarraduneyti-media/media/acrobat-enskar_sidur/Health-Sector-Research-Act-No-44-2014.pdf" TargetMode="External"/><Relationship Id="rId25" Type="http://schemas.openxmlformats.org/officeDocument/2006/relationships/hyperlink" Target="https://www.akademisains.gov.my/asm-publication/the-malaysian-code-of-responsible-conduct-in-research-2nd-edition/" TargetMode="External"/><Relationship Id="rId33" Type="http://schemas.openxmlformats.org/officeDocument/2006/relationships/hyperlink" Target="https://researchcompliance.kaust.edu.sa/IBEC/guidelines/Implementing%20Regulations%20of%20the%20Law%20of%20Ethics%20of%20Research%20on%20Living%20Creatures_%20Version%203_2022.pdf" TargetMode="External"/><Relationship Id="rId38" Type="http://schemas.openxmlformats.org/officeDocument/2006/relationships/hyperlink" Target="https://www.vr.se/english/analysis/reports/our-reports/2017-08-31-good-research-practice.html" TargetMode="External"/><Relationship Id="rId46" Type="http://schemas.openxmlformats.org/officeDocument/2006/relationships/hyperlink" Target="https://www.hhs.gov/ohrp/regulations-and-policy/regulations/45-cfr-46/index.html" TargetMode="External"/><Relationship Id="rId20" Type="http://schemas.openxmlformats.org/officeDocument/2006/relationships/hyperlink" Target="https://www.mhlw.go.jp/content/000757566.pdf" TargetMode="External"/><Relationship Id="rId41" Type="http://schemas.openxmlformats.org/officeDocument/2006/relationships/hyperlink" Target="http://www.fercit.org/file/Guideline_English_version.pdf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6</Pages>
  <Words>4273</Words>
  <Characters>24360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Moxon</dc:creator>
  <cp:keywords/>
  <dc:description/>
  <cp:lastModifiedBy>Rebecca Tapscott</cp:lastModifiedBy>
  <cp:revision>15</cp:revision>
  <dcterms:created xsi:type="dcterms:W3CDTF">2024-11-14T09:24:00Z</dcterms:created>
  <dcterms:modified xsi:type="dcterms:W3CDTF">2024-11-14T10:02:00Z</dcterms:modified>
</cp:coreProperties>
</file>